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F6E48" w14:textId="2C051101" w:rsidR="004611A7" w:rsidRPr="0079497D" w:rsidRDefault="004611A7" w:rsidP="004611A7">
      <w:pPr>
        <w:rPr>
          <w:rFonts w:ascii="Helvetica" w:hAnsi="Helvetica" w:cs="Helvetica"/>
          <w:b/>
          <w:sz w:val="24"/>
          <w:szCs w:val="24"/>
          <w:lang w:val="en-NZ"/>
        </w:rPr>
      </w:pPr>
      <w:r w:rsidRPr="0079497D">
        <w:rPr>
          <w:rFonts w:ascii="Helvetica" w:hAnsi="Helvetica" w:cs="Helvetica"/>
          <w:b/>
          <w:sz w:val="24"/>
          <w:szCs w:val="24"/>
          <w:lang w:val="en-NZ"/>
        </w:rPr>
        <w:t>Supplementary table legends</w:t>
      </w:r>
    </w:p>
    <w:p w14:paraId="571BEDA4" w14:textId="529876EE" w:rsidR="00A0123A" w:rsidRPr="0079497D" w:rsidRDefault="004611A7" w:rsidP="004611A7">
      <w:pPr>
        <w:rPr>
          <w:rFonts w:ascii="Helvetica" w:hAnsi="Helvetica" w:cs="Helvetica"/>
          <w:sz w:val="24"/>
          <w:szCs w:val="24"/>
        </w:rPr>
      </w:pPr>
      <w:r w:rsidRPr="0079497D">
        <w:rPr>
          <w:rFonts w:ascii="Helvetica" w:hAnsi="Helvetica" w:cs="Helvetica" w:hint="eastAsia"/>
          <w:sz w:val="24"/>
          <w:szCs w:val="24"/>
          <w:lang w:val="en-NZ"/>
        </w:rPr>
        <w:t>T</w:t>
      </w:r>
      <w:r w:rsidRPr="0079497D">
        <w:rPr>
          <w:rFonts w:ascii="Helvetica" w:hAnsi="Helvetica" w:cs="Helvetica"/>
          <w:sz w:val="24"/>
          <w:szCs w:val="24"/>
          <w:lang w:val="en-NZ"/>
        </w:rPr>
        <w:t>able S1 List of 58 highly</w:t>
      </w:r>
      <w:r w:rsidRPr="0079497D">
        <w:rPr>
          <w:rFonts w:ascii="Helvetica" w:hAnsi="Helvetica" w:cs="Helvetica" w:hint="eastAsia"/>
          <w:sz w:val="24"/>
          <w:szCs w:val="24"/>
          <w:lang w:val="en-NZ"/>
        </w:rPr>
        <w:t xml:space="preserve"> </w:t>
      </w:r>
      <w:r w:rsidRPr="0079497D">
        <w:rPr>
          <w:rFonts w:ascii="Helvetica" w:hAnsi="Helvetica" w:cs="Helvetica"/>
          <w:sz w:val="24"/>
          <w:szCs w:val="24"/>
          <w:lang w:val="en-NZ"/>
        </w:rPr>
        <w:t>expressed proteins in mito-transferred Y74-ADSCs CM as compared to control Y74-ADSCs CM (</w:t>
      </w:r>
      <w:bookmarkStart w:id="0" w:name="_Hlk55991512"/>
      <w:bookmarkEnd w:id="0"/>
      <w:r w:rsidRPr="0079497D">
        <w:rPr>
          <w:rFonts w:ascii="Helvetica" w:hAnsi="Helvetica" w:cs="Helvetica"/>
          <w:sz w:val="24"/>
          <w:szCs w:val="24"/>
        </w:rPr>
        <w:t>log</w:t>
      </w:r>
      <w:r w:rsidRPr="0079497D">
        <w:rPr>
          <w:rFonts w:ascii="Helvetica" w:hAnsi="Helvetica" w:cs="Helvetica"/>
          <w:sz w:val="24"/>
          <w:szCs w:val="24"/>
          <w:vertAlign w:val="subscript"/>
        </w:rPr>
        <w:t>2</w:t>
      </w:r>
      <w:r w:rsidRPr="0079497D">
        <w:rPr>
          <w:rFonts w:ascii="Helvetica" w:hAnsi="Helvetica" w:cs="Helvetica"/>
          <w:sz w:val="24"/>
          <w:szCs w:val="24"/>
        </w:rPr>
        <w:t>FC &gt; 2).</w:t>
      </w:r>
    </w:p>
    <w:p w14:paraId="3E17630D" w14:textId="0CB0AF7B" w:rsidR="004611A7" w:rsidRDefault="004611A7" w:rsidP="004611A7">
      <w:pPr>
        <w:rPr>
          <w:rFonts w:ascii="Helvetica" w:hAnsi="Helvetica" w:cs="Helvetica"/>
          <w:sz w:val="24"/>
          <w:szCs w:val="24"/>
          <w:lang w:val="en-NZ"/>
        </w:rPr>
      </w:pPr>
    </w:p>
    <w:p w14:paraId="7148A665" w14:textId="77777777" w:rsidR="00D91023" w:rsidRPr="0079497D" w:rsidRDefault="00D91023" w:rsidP="004611A7">
      <w:pPr>
        <w:rPr>
          <w:rFonts w:ascii="Helvetica" w:hAnsi="Helvetica" w:cs="Helvetica"/>
          <w:sz w:val="24"/>
          <w:szCs w:val="24"/>
          <w:lang w:val="en-NZ"/>
        </w:rPr>
      </w:pPr>
      <w:bookmarkStart w:id="1" w:name="_GoBack"/>
      <w:bookmarkEnd w:id="1"/>
    </w:p>
    <w:p w14:paraId="00F6B73E" w14:textId="1EC213EE" w:rsidR="004611A7" w:rsidRDefault="004611A7" w:rsidP="004611A7">
      <w:pPr>
        <w:rPr>
          <w:rFonts w:ascii="Helvetica" w:hAnsi="Helvetica" w:cs="Helvetica"/>
          <w:sz w:val="24"/>
          <w:szCs w:val="24"/>
          <w:lang w:val="en-NZ"/>
        </w:rPr>
      </w:pPr>
      <w:bookmarkStart w:id="2" w:name="_Hlk63952930"/>
      <w:r>
        <w:rPr>
          <w:rFonts w:ascii="Helvetica" w:hAnsi="Helvetica" w:cs="Helvetica" w:hint="eastAsia"/>
          <w:sz w:val="24"/>
          <w:szCs w:val="24"/>
          <w:lang w:val="en-NZ"/>
        </w:rPr>
        <w:t>T</w:t>
      </w:r>
      <w:r>
        <w:rPr>
          <w:rFonts w:ascii="Helvetica" w:hAnsi="Helvetica" w:cs="Helvetica"/>
          <w:sz w:val="24"/>
          <w:szCs w:val="24"/>
          <w:lang w:val="en-NZ"/>
        </w:rPr>
        <w:t>able S1</w:t>
      </w:r>
    </w:p>
    <w:p w14:paraId="16834E9B" w14:textId="3F48AD3C" w:rsidR="0017796A" w:rsidRDefault="0017796A" w:rsidP="004611A7">
      <w:pPr>
        <w:rPr>
          <w:rFonts w:ascii="Helvetica" w:hAnsi="Helvetica" w:cs="Helvetica"/>
          <w:sz w:val="24"/>
          <w:szCs w:val="24"/>
          <w:lang w:val="en-NZ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657"/>
        <w:gridCol w:w="1658"/>
        <w:gridCol w:w="1667"/>
        <w:gridCol w:w="1657"/>
        <w:gridCol w:w="1657"/>
      </w:tblGrid>
      <w:tr w:rsidR="0017796A" w14:paraId="5F63E1A7" w14:textId="77777777" w:rsidTr="00365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44987D09" w14:textId="483CCA86" w:rsidR="0017796A" w:rsidRPr="003656EE" w:rsidRDefault="0017796A" w:rsidP="004611A7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bookmarkStart w:id="3" w:name="_Hlk66916528"/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Number</w:t>
            </w:r>
          </w:p>
        </w:tc>
        <w:tc>
          <w:tcPr>
            <w:tcW w:w="1658" w:type="dxa"/>
          </w:tcPr>
          <w:p w14:paraId="2901A8EC" w14:textId="2141BC24" w:rsidR="0017796A" w:rsidRPr="003656EE" w:rsidRDefault="0017796A" w:rsidP="00461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Symbol</w:t>
            </w:r>
          </w:p>
        </w:tc>
        <w:tc>
          <w:tcPr>
            <w:tcW w:w="1667" w:type="dxa"/>
          </w:tcPr>
          <w:p w14:paraId="3FBA39BB" w14:textId="7D84A6A0" w:rsidR="0017796A" w:rsidRPr="003656EE" w:rsidRDefault="0017796A" w:rsidP="00461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Description</w:t>
            </w:r>
          </w:p>
        </w:tc>
        <w:tc>
          <w:tcPr>
            <w:tcW w:w="1657" w:type="dxa"/>
          </w:tcPr>
          <w:p w14:paraId="66458629" w14:textId="12BF528D" w:rsidR="0017796A" w:rsidRPr="003656EE" w:rsidRDefault="0017796A" w:rsidP="0017796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等线" w:hAnsi="Helvetica" w:cs="Helvetica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/>
                <w:sz w:val="18"/>
                <w:szCs w:val="18"/>
              </w:rPr>
              <w:t>Log</w:t>
            </w:r>
            <w:r w:rsidRPr="003656EE">
              <w:rPr>
                <w:rFonts w:ascii="Helvetica" w:eastAsia="等线" w:hAnsi="Helvetica" w:cs="Helvetica"/>
                <w:sz w:val="18"/>
                <w:szCs w:val="18"/>
                <w:vertAlign w:val="subscript"/>
              </w:rPr>
              <w:t>2</w:t>
            </w:r>
            <w:r w:rsidRPr="003656EE">
              <w:rPr>
                <w:rFonts w:ascii="Helvetica" w:eastAsia="等线" w:hAnsi="Helvetica" w:cs="Helvetica"/>
                <w:sz w:val="18"/>
                <w:szCs w:val="18"/>
              </w:rPr>
              <w:t>FC</w:t>
            </w:r>
          </w:p>
        </w:tc>
        <w:tc>
          <w:tcPr>
            <w:tcW w:w="1657" w:type="dxa"/>
          </w:tcPr>
          <w:p w14:paraId="1438BAD3" w14:textId="24A9E15C" w:rsidR="0017796A" w:rsidRPr="003656EE" w:rsidRDefault="0017796A" w:rsidP="0017796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等线" w:hAnsi="Helvetica" w:cs="Helvetica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/>
                <w:sz w:val="18"/>
                <w:szCs w:val="18"/>
              </w:rPr>
              <w:t>P Value</w:t>
            </w:r>
          </w:p>
        </w:tc>
      </w:tr>
      <w:tr w:rsidR="00E37D70" w14:paraId="19675A60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15D4BBEE" w14:textId="4A2669F3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bookmarkStart w:id="4" w:name="_Hlk66916193"/>
            <w:r w:rsidRPr="0017796A">
              <w:rPr>
                <w:rFonts w:ascii="Helvetica" w:hAnsi="Helvetica" w:cs="Helvetica"/>
                <w:sz w:val="18"/>
                <w:szCs w:val="18"/>
                <w:lang w:val="en-NZ"/>
              </w:rPr>
              <w:t>1</w:t>
            </w:r>
          </w:p>
        </w:tc>
        <w:tc>
          <w:tcPr>
            <w:tcW w:w="1658" w:type="dxa"/>
          </w:tcPr>
          <w:p w14:paraId="1D3A6165" w14:textId="521B4273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F</w:t>
            </w: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LNA</w:t>
            </w:r>
          </w:p>
        </w:tc>
        <w:tc>
          <w:tcPr>
            <w:tcW w:w="1667" w:type="dxa"/>
          </w:tcPr>
          <w:p w14:paraId="63B7218D" w14:textId="7AD10A4B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Filamin A</w:t>
            </w: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ab/>
            </w:r>
          </w:p>
        </w:tc>
        <w:tc>
          <w:tcPr>
            <w:tcW w:w="1657" w:type="dxa"/>
          </w:tcPr>
          <w:p w14:paraId="038F1177" w14:textId="6D5ACB05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7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4.2</w:t>
            </w:r>
          </w:p>
        </w:tc>
        <w:tc>
          <w:tcPr>
            <w:tcW w:w="1657" w:type="dxa"/>
          </w:tcPr>
          <w:p w14:paraId="229DC3A5" w14:textId="3C3E25FC" w:rsidR="00E37D70" w:rsidRPr="003656EE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eastAsia="等线" w:hAnsi="Helvetica" w:cs="Helvetica"/>
                <w:color w:val="000000"/>
                <w:sz w:val="18"/>
                <w:szCs w:val="18"/>
              </w:rPr>
              <w:t>9.67E-05</w:t>
            </w:r>
          </w:p>
        </w:tc>
      </w:tr>
      <w:bookmarkEnd w:id="4"/>
      <w:tr w:rsidR="00E37D70" w14:paraId="3CD693F4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2D02C8A7" w14:textId="203DD210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</w:p>
        </w:tc>
        <w:tc>
          <w:tcPr>
            <w:tcW w:w="1658" w:type="dxa"/>
          </w:tcPr>
          <w:p w14:paraId="5ED875D9" w14:textId="69B28861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PLEC</w:t>
            </w:r>
          </w:p>
        </w:tc>
        <w:tc>
          <w:tcPr>
            <w:tcW w:w="1667" w:type="dxa"/>
          </w:tcPr>
          <w:p w14:paraId="312DF51A" w14:textId="0126E378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Plectin</w:t>
            </w:r>
            <w:proofErr w:type="spellEnd"/>
          </w:p>
        </w:tc>
        <w:tc>
          <w:tcPr>
            <w:tcW w:w="1657" w:type="dxa"/>
          </w:tcPr>
          <w:p w14:paraId="4B20B62B" w14:textId="27CA94BB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9</w:t>
            </w:r>
          </w:p>
        </w:tc>
        <w:tc>
          <w:tcPr>
            <w:tcW w:w="1657" w:type="dxa"/>
          </w:tcPr>
          <w:p w14:paraId="40F973A7" w14:textId="3743FBE1" w:rsidR="00E37D70" w:rsidRPr="003656EE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eastAsia="等线" w:hAnsi="Helvetica" w:cs="Helvetica"/>
                <w:color w:val="000000"/>
                <w:sz w:val="18"/>
                <w:szCs w:val="18"/>
              </w:rPr>
              <w:t>2.76E-07</w:t>
            </w:r>
          </w:p>
        </w:tc>
      </w:tr>
      <w:tr w:rsidR="00E37D70" w14:paraId="14BFA88C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4DB30E1F" w14:textId="7EB06AED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3</w:t>
            </w:r>
          </w:p>
        </w:tc>
        <w:tc>
          <w:tcPr>
            <w:tcW w:w="1658" w:type="dxa"/>
          </w:tcPr>
          <w:p w14:paraId="6931A7E8" w14:textId="04E24D89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PTAN1</w:t>
            </w:r>
          </w:p>
        </w:tc>
        <w:tc>
          <w:tcPr>
            <w:tcW w:w="1667" w:type="dxa"/>
          </w:tcPr>
          <w:p w14:paraId="310357A8" w14:textId="78C52D80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pectrin</w:t>
            </w:r>
            <w:proofErr w:type="spellEnd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 Alpha, Non-Erythrocytic 1</w:t>
            </w:r>
          </w:p>
        </w:tc>
        <w:tc>
          <w:tcPr>
            <w:tcW w:w="1657" w:type="dxa"/>
          </w:tcPr>
          <w:p w14:paraId="6846A2D8" w14:textId="67EA64EF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6.3</w:t>
            </w:r>
          </w:p>
        </w:tc>
        <w:tc>
          <w:tcPr>
            <w:tcW w:w="1657" w:type="dxa"/>
          </w:tcPr>
          <w:p w14:paraId="78E21800" w14:textId="4622BD95" w:rsidR="00E37D70" w:rsidRPr="003656EE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eastAsia="等线" w:hAnsi="Helvetica" w:cs="Helvetica"/>
                <w:color w:val="000000"/>
                <w:sz w:val="18"/>
                <w:szCs w:val="18"/>
              </w:rPr>
              <w:t>1.99E-05</w:t>
            </w:r>
          </w:p>
        </w:tc>
      </w:tr>
      <w:tr w:rsidR="00E37D70" w14:paraId="3015EADB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17B1AFBF" w14:textId="5103125D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</w:p>
        </w:tc>
        <w:tc>
          <w:tcPr>
            <w:tcW w:w="1658" w:type="dxa"/>
          </w:tcPr>
          <w:p w14:paraId="16AFDE4C" w14:textId="37916813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FLNC</w:t>
            </w:r>
          </w:p>
        </w:tc>
        <w:tc>
          <w:tcPr>
            <w:tcW w:w="1667" w:type="dxa"/>
          </w:tcPr>
          <w:p w14:paraId="73EFCE04" w14:textId="605273FF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Filamin C</w:t>
            </w: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ab/>
            </w:r>
          </w:p>
        </w:tc>
        <w:tc>
          <w:tcPr>
            <w:tcW w:w="1657" w:type="dxa"/>
          </w:tcPr>
          <w:p w14:paraId="51BF6970" w14:textId="6D0B478A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8</w:t>
            </w:r>
          </w:p>
        </w:tc>
        <w:tc>
          <w:tcPr>
            <w:tcW w:w="1657" w:type="dxa"/>
          </w:tcPr>
          <w:p w14:paraId="373CBC70" w14:textId="3DCFC49C" w:rsidR="00E37D70" w:rsidRPr="003656EE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</w:rPr>
              <w:t>1.67E-06</w:t>
            </w:r>
          </w:p>
        </w:tc>
      </w:tr>
      <w:tr w:rsidR="00E37D70" w14:paraId="4263DF70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42CC9AAC" w14:textId="7DE454D2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</w:p>
        </w:tc>
        <w:tc>
          <w:tcPr>
            <w:tcW w:w="1658" w:type="dxa"/>
          </w:tcPr>
          <w:p w14:paraId="3E568177" w14:textId="36AEF068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FLNB</w:t>
            </w:r>
          </w:p>
        </w:tc>
        <w:tc>
          <w:tcPr>
            <w:tcW w:w="1667" w:type="dxa"/>
          </w:tcPr>
          <w:p w14:paraId="17B188ED" w14:textId="704985FE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Filamin B</w:t>
            </w:r>
          </w:p>
        </w:tc>
        <w:tc>
          <w:tcPr>
            <w:tcW w:w="1657" w:type="dxa"/>
          </w:tcPr>
          <w:p w14:paraId="10DEA5A5" w14:textId="6E517B21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3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.6</w:t>
            </w:r>
          </w:p>
        </w:tc>
        <w:tc>
          <w:tcPr>
            <w:tcW w:w="1657" w:type="dxa"/>
          </w:tcPr>
          <w:p w14:paraId="48857199" w14:textId="341E93E6" w:rsidR="00E37D70" w:rsidRPr="003656EE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</w:rPr>
              <w:t>8.20E-06</w:t>
            </w:r>
          </w:p>
        </w:tc>
      </w:tr>
      <w:tr w:rsidR="00E37D70" w14:paraId="5D30DD7F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0C7F91E6" w14:textId="3B96F0BA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6</w:t>
            </w:r>
          </w:p>
        </w:tc>
        <w:tc>
          <w:tcPr>
            <w:tcW w:w="1658" w:type="dxa"/>
          </w:tcPr>
          <w:p w14:paraId="150CDF9A" w14:textId="5D3C20A4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LN1</w:t>
            </w:r>
          </w:p>
        </w:tc>
        <w:tc>
          <w:tcPr>
            <w:tcW w:w="1667" w:type="dxa"/>
          </w:tcPr>
          <w:p w14:paraId="29EACF85" w14:textId="66BD0EFD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alin</w:t>
            </w:r>
            <w:proofErr w:type="spellEnd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 1</w:t>
            </w:r>
          </w:p>
        </w:tc>
        <w:tc>
          <w:tcPr>
            <w:tcW w:w="1657" w:type="dxa"/>
          </w:tcPr>
          <w:p w14:paraId="3027DA1D" w14:textId="3A9DE639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3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.1</w:t>
            </w:r>
          </w:p>
        </w:tc>
        <w:tc>
          <w:tcPr>
            <w:tcW w:w="1657" w:type="dxa"/>
          </w:tcPr>
          <w:p w14:paraId="03E7583D" w14:textId="081A3E4F" w:rsidR="00E37D70" w:rsidRPr="003656EE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</w:rPr>
              <w:t>0.00011</w:t>
            </w:r>
          </w:p>
        </w:tc>
      </w:tr>
      <w:tr w:rsidR="00E37D70" w14:paraId="23F99BBD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36AE39F6" w14:textId="289DF3E7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7</w:t>
            </w:r>
          </w:p>
        </w:tc>
        <w:tc>
          <w:tcPr>
            <w:tcW w:w="1658" w:type="dxa"/>
          </w:tcPr>
          <w:p w14:paraId="54F270A0" w14:textId="09B331A2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AGLN</w:t>
            </w:r>
          </w:p>
        </w:tc>
        <w:tc>
          <w:tcPr>
            <w:tcW w:w="1667" w:type="dxa"/>
          </w:tcPr>
          <w:p w14:paraId="73D7974B" w14:textId="3A83C8FA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ransgelin</w:t>
            </w:r>
            <w:proofErr w:type="spellEnd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ab/>
            </w:r>
          </w:p>
        </w:tc>
        <w:tc>
          <w:tcPr>
            <w:tcW w:w="1657" w:type="dxa"/>
          </w:tcPr>
          <w:p w14:paraId="30D40B0A" w14:textId="6F81E607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3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7</w:t>
            </w:r>
          </w:p>
        </w:tc>
        <w:tc>
          <w:tcPr>
            <w:tcW w:w="1657" w:type="dxa"/>
          </w:tcPr>
          <w:p w14:paraId="51B83C99" w14:textId="40879369" w:rsidR="00E37D70" w:rsidRPr="003656EE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</w:rPr>
              <w:t>0.00058</w:t>
            </w:r>
          </w:p>
        </w:tc>
      </w:tr>
      <w:tr w:rsidR="00E37D70" w14:paraId="7C157EEF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39D8798D" w14:textId="4EA2A0B6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8</w:t>
            </w:r>
          </w:p>
        </w:tc>
        <w:tc>
          <w:tcPr>
            <w:tcW w:w="1658" w:type="dxa"/>
          </w:tcPr>
          <w:p w14:paraId="40BBF289" w14:textId="325E6313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ENO1</w:t>
            </w:r>
          </w:p>
        </w:tc>
        <w:tc>
          <w:tcPr>
            <w:tcW w:w="1667" w:type="dxa"/>
          </w:tcPr>
          <w:p w14:paraId="05544338" w14:textId="6A0B9403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Enolase 1</w:t>
            </w:r>
          </w:p>
        </w:tc>
        <w:tc>
          <w:tcPr>
            <w:tcW w:w="1657" w:type="dxa"/>
          </w:tcPr>
          <w:p w14:paraId="0CA37FD5" w14:textId="0B10650A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3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5</w:t>
            </w:r>
          </w:p>
        </w:tc>
        <w:tc>
          <w:tcPr>
            <w:tcW w:w="1657" w:type="dxa"/>
          </w:tcPr>
          <w:p w14:paraId="776BC29A" w14:textId="13630537" w:rsidR="00E37D70" w:rsidRPr="003656EE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</w:rPr>
              <w:t>0.000562</w:t>
            </w:r>
          </w:p>
        </w:tc>
      </w:tr>
      <w:tr w:rsidR="00E37D70" w14:paraId="0482C3AD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28523CC6" w14:textId="4FFC3E02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9</w:t>
            </w:r>
          </w:p>
        </w:tc>
        <w:tc>
          <w:tcPr>
            <w:tcW w:w="1658" w:type="dxa"/>
          </w:tcPr>
          <w:p w14:paraId="75F22DE0" w14:textId="09D53494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ACTN1</w:t>
            </w:r>
          </w:p>
        </w:tc>
        <w:tc>
          <w:tcPr>
            <w:tcW w:w="1667" w:type="dxa"/>
          </w:tcPr>
          <w:p w14:paraId="66D6E22F" w14:textId="534EC47E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Actinin Alpha 1</w:t>
            </w:r>
          </w:p>
        </w:tc>
        <w:tc>
          <w:tcPr>
            <w:tcW w:w="1657" w:type="dxa"/>
          </w:tcPr>
          <w:p w14:paraId="5CB00FFF" w14:textId="1351E6D7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9.1</w:t>
            </w:r>
          </w:p>
        </w:tc>
        <w:tc>
          <w:tcPr>
            <w:tcW w:w="1657" w:type="dxa"/>
          </w:tcPr>
          <w:p w14:paraId="69628B31" w14:textId="2E2126F5" w:rsidR="00E37D70" w:rsidRPr="003656EE" w:rsidRDefault="00E37D70" w:rsidP="003656E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等线" w:hAnsi="Helvetica" w:cs="Helvetica"/>
                <w:color w:val="000000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/>
                <w:color w:val="000000"/>
                <w:sz w:val="18"/>
                <w:szCs w:val="18"/>
              </w:rPr>
              <w:t>0.00052</w:t>
            </w:r>
          </w:p>
        </w:tc>
      </w:tr>
      <w:tr w:rsidR="00E37D70" w14:paraId="5FE62F7E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27997467" w14:textId="2BBEE415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0</w:t>
            </w:r>
          </w:p>
        </w:tc>
        <w:tc>
          <w:tcPr>
            <w:tcW w:w="1658" w:type="dxa"/>
          </w:tcPr>
          <w:p w14:paraId="451361DE" w14:textId="1D3B2D27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EMA7A</w:t>
            </w:r>
          </w:p>
        </w:tc>
        <w:tc>
          <w:tcPr>
            <w:tcW w:w="1667" w:type="dxa"/>
          </w:tcPr>
          <w:p w14:paraId="139E624F" w14:textId="023FE732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emaphorin</w:t>
            </w:r>
            <w:proofErr w:type="spellEnd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 7A</w:t>
            </w:r>
          </w:p>
        </w:tc>
        <w:tc>
          <w:tcPr>
            <w:tcW w:w="1657" w:type="dxa"/>
          </w:tcPr>
          <w:p w14:paraId="3E2E3050" w14:textId="126CD22B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6.3</w:t>
            </w:r>
          </w:p>
        </w:tc>
        <w:tc>
          <w:tcPr>
            <w:tcW w:w="1657" w:type="dxa"/>
          </w:tcPr>
          <w:p w14:paraId="0D004F12" w14:textId="483EDDB2" w:rsidR="00E37D70" w:rsidRPr="003656EE" w:rsidRDefault="003656EE" w:rsidP="003656E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等线" w:hAnsi="Helvetica" w:cs="Helvetica"/>
                <w:color w:val="000000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/>
                <w:color w:val="000000"/>
                <w:sz w:val="18"/>
                <w:szCs w:val="18"/>
              </w:rPr>
              <w:t>0.000307</w:t>
            </w:r>
          </w:p>
        </w:tc>
      </w:tr>
      <w:tr w:rsidR="00E37D70" w14:paraId="6903E7F9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1CB8D954" w14:textId="2FCA3920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</w:t>
            </w:r>
          </w:p>
        </w:tc>
        <w:tc>
          <w:tcPr>
            <w:tcW w:w="1658" w:type="dxa"/>
          </w:tcPr>
          <w:p w14:paraId="7A763C36" w14:textId="2349D91B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ALCAM</w:t>
            </w:r>
          </w:p>
        </w:tc>
        <w:tc>
          <w:tcPr>
            <w:tcW w:w="1667" w:type="dxa"/>
          </w:tcPr>
          <w:p w14:paraId="24F0D583" w14:textId="631A9A5A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Activated Leukocyte Cell Adhesion Molecule</w:t>
            </w: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ab/>
            </w:r>
          </w:p>
        </w:tc>
        <w:tc>
          <w:tcPr>
            <w:tcW w:w="1657" w:type="dxa"/>
          </w:tcPr>
          <w:p w14:paraId="463BB9A9" w14:textId="6952BABC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5.5</w:t>
            </w:r>
          </w:p>
        </w:tc>
        <w:tc>
          <w:tcPr>
            <w:tcW w:w="1657" w:type="dxa"/>
          </w:tcPr>
          <w:p w14:paraId="7C4E75A3" w14:textId="2254ADCC" w:rsidR="00E37D70" w:rsidRPr="003656EE" w:rsidRDefault="003656EE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1.77E-05</w:t>
            </w:r>
          </w:p>
        </w:tc>
      </w:tr>
      <w:tr w:rsidR="00E37D70" w14:paraId="2FF0F652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55E71BBD" w14:textId="6599D327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</w:p>
        </w:tc>
        <w:tc>
          <w:tcPr>
            <w:tcW w:w="1658" w:type="dxa"/>
          </w:tcPr>
          <w:p w14:paraId="1E200B29" w14:textId="0992C6D5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LMNA</w:t>
            </w:r>
          </w:p>
        </w:tc>
        <w:tc>
          <w:tcPr>
            <w:tcW w:w="1667" w:type="dxa"/>
          </w:tcPr>
          <w:p w14:paraId="4E58F424" w14:textId="5EE29146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Lamin</w:t>
            </w:r>
            <w:proofErr w:type="spellEnd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 A/C</w:t>
            </w: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ab/>
            </w:r>
          </w:p>
        </w:tc>
        <w:tc>
          <w:tcPr>
            <w:tcW w:w="1657" w:type="dxa"/>
          </w:tcPr>
          <w:p w14:paraId="459AF786" w14:textId="65DECED4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5.4</w:t>
            </w:r>
          </w:p>
        </w:tc>
        <w:tc>
          <w:tcPr>
            <w:tcW w:w="1657" w:type="dxa"/>
          </w:tcPr>
          <w:p w14:paraId="65169F7A" w14:textId="7D6D4AC8" w:rsidR="00E37D70" w:rsidRPr="003656EE" w:rsidRDefault="003656EE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0785</w:t>
            </w:r>
          </w:p>
        </w:tc>
      </w:tr>
      <w:tr w:rsidR="00E37D70" w14:paraId="3240B28E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61D62334" w14:textId="4F395A13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</w:t>
            </w:r>
          </w:p>
        </w:tc>
        <w:tc>
          <w:tcPr>
            <w:tcW w:w="1658" w:type="dxa"/>
          </w:tcPr>
          <w:p w14:paraId="6F117C19" w14:textId="3EB043A9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PPIA</w:t>
            </w:r>
          </w:p>
        </w:tc>
        <w:tc>
          <w:tcPr>
            <w:tcW w:w="1667" w:type="dxa"/>
          </w:tcPr>
          <w:p w14:paraId="0CD2AEBD" w14:textId="0B207507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Peptidylprolyl Isomerase A</w:t>
            </w:r>
          </w:p>
        </w:tc>
        <w:tc>
          <w:tcPr>
            <w:tcW w:w="1657" w:type="dxa"/>
          </w:tcPr>
          <w:p w14:paraId="0986529E" w14:textId="1D6BBDE8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5.0</w:t>
            </w:r>
          </w:p>
        </w:tc>
        <w:tc>
          <w:tcPr>
            <w:tcW w:w="1657" w:type="dxa"/>
          </w:tcPr>
          <w:p w14:paraId="011C3598" w14:textId="5D07D92F" w:rsidR="00E37D70" w:rsidRPr="003656EE" w:rsidRDefault="003656EE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0168</w:t>
            </w:r>
          </w:p>
        </w:tc>
      </w:tr>
      <w:tr w:rsidR="00E37D70" w14:paraId="1EA0053B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770EBD1D" w14:textId="350B7D7C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4</w:t>
            </w:r>
          </w:p>
        </w:tc>
        <w:tc>
          <w:tcPr>
            <w:tcW w:w="1658" w:type="dxa"/>
          </w:tcPr>
          <w:p w14:paraId="0B79EA7A" w14:textId="12984CB8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HNRNPA2B1</w:t>
            </w:r>
          </w:p>
        </w:tc>
        <w:tc>
          <w:tcPr>
            <w:tcW w:w="1667" w:type="dxa"/>
          </w:tcPr>
          <w:p w14:paraId="5F24F999" w14:textId="77C3E4B7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Heterogeneous Nuclear Ribonucleoprotein A2/B1</w:t>
            </w:r>
          </w:p>
        </w:tc>
        <w:tc>
          <w:tcPr>
            <w:tcW w:w="1657" w:type="dxa"/>
          </w:tcPr>
          <w:p w14:paraId="28885406" w14:textId="75AB1999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4.3</w:t>
            </w:r>
          </w:p>
        </w:tc>
        <w:tc>
          <w:tcPr>
            <w:tcW w:w="1657" w:type="dxa"/>
          </w:tcPr>
          <w:p w14:paraId="110C442C" w14:textId="3650E3CD" w:rsidR="00E37D70" w:rsidRPr="003656EE" w:rsidRDefault="003656EE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0749</w:t>
            </w:r>
          </w:p>
        </w:tc>
      </w:tr>
      <w:tr w:rsidR="00E37D70" w14:paraId="75275E11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7BF57994" w14:textId="053BC5A1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5</w:t>
            </w:r>
          </w:p>
        </w:tc>
        <w:tc>
          <w:tcPr>
            <w:tcW w:w="1658" w:type="dxa"/>
          </w:tcPr>
          <w:p w14:paraId="1346181B" w14:textId="68714CBC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MMP14</w:t>
            </w:r>
          </w:p>
        </w:tc>
        <w:tc>
          <w:tcPr>
            <w:tcW w:w="1667" w:type="dxa"/>
          </w:tcPr>
          <w:p w14:paraId="031788AC" w14:textId="5D99C2F4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Matrix Metallopeptidase 14</w:t>
            </w:r>
          </w:p>
        </w:tc>
        <w:tc>
          <w:tcPr>
            <w:tcW w:w="1657" w:type="dxa"/>
          </w:tcPr>
          <w:p w14:paraId="38E2DF30" w14:textId="24B3B0C6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.8</w:t>
            </w:r>
          </w:p>
        </w:tc>
        <w:tc>
          <w:tcPr>
            <w:tcW w:w="1657" w:type="dxa"/>
          </w:tcPr>
          <w:p w14:paraId="729910D3" w14:textId="5D672E5E" w:rsidR="00E37D70" w:rsidRPr="003656EE" w:rsidRDefault="003656EE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8.49E-06</w:t>
            </w:r>
          </w:p>
        </w:tc>
      </w:tr>
      <w:tr w:rsidR="00E37D70" w14:paraId="0C1C29A3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0250B647" w14:textId="28B8AD15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6</w:t>
            </w:r>
          </w:p>
        </w:tc>
        <w:tc>
          <w:tcPr>
            <w:tcW w:w="1658" w:type="dxa"/>
          </w:tcPr>
          <w:p w14:paraId="6D6D7E42" w14:textId="4C4CE026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AGLN2</w:t>
            </w:r>
          </w:p>
        </w:tc>
        <w:tc>
          <w:tcPr>
            <w:tcW w:w="1667" w:type="dxa"/>
          </w:tcPr>
          <w:p w14:paraId="1C919A39" w14:textId="3C3FF9E1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Transgelin</w:t>
            </w:r>
            <w:proofErr w:type="spellEnd"/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 2</w:t>
            </w:r>
          </w:p>
        </w:tc>
        <w:tc>
          <w:tcPr>
            <w:tcW w:w="1657" w:type="dxa"/>
          </w:tcPr>
          <w:p w14:paraId="18D64B03" w14:textId="34F54F2D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5.9</w:t>
            </w:r>
          </w:p>
        </w:tc>
        <w:tc>
          <w:tcPr>
            <w:tcW w:w="1657" w:type="dxa"/>
          </w:tcPr>
          <w:p w14:paraId="70085E72" w14:textId="43893A2F" w:rsidR="00E37D70" w:rsidRPr="0017796A" w:rsidRDefault="003656EE" w:rsidP="00365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0.00164</w:t>
            </w:r>
          </w:p>
        </w:tc>
      </w:tr>
      <w:tr w:rsidR="00E37D70" w14:paraId="110D6F85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2F760D2F" w14:textId="306AC8D5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7</w:t>
            </w:r>
          </w:p>
        </w:tc>
        <w:tc>
          <w:tcPr>
            <w:tcW w:w="1658" w:type="dxa"/>
          </w:tcPr>
          <w:p w14:paraId="5EE49C0A" w14:textId="3E4BDEBA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EEF2</w:t>
            </w:r>
          </w:p>
        </w:tc>
        <w:tc>
          <w:tcPr>
            <w:tcW w:w="1667" w:type="dxa"/>
          </w:tcPr>
          <w:p w14:paraId="03430EEB" w14:textId="7FAC5818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Eukaryotic Translation Elongation Factor 2</w:t>
            </w:r>
          </w:p>
        </w:tc>
        <w:tc>
          <w:tcPr>
            <w:tcW w:w="1657" w:type="dxa"/>
          </w:tcPr>
          <w:p w14:paraId="3E9FF456" w14:textId="44D57D67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5.4</w:t>
            </w:r>
          </w:p>
        </w:tc>
        <w:tc>
          <w:tcPr>
            <w:tcW w:w="1657" w:type="dxa"/>
          </w:tcPr>
          <w:p w14:paraId="196D4C1B" w14:textId="31291DB0" w:rsidR="00E37D70" w:rsidRPr="0017796A" w:rsidRDefault="003656EE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0.00122</w:t>
            </w:r>
          </w:p>
        </w:tc>
      </w:tr>
      <w:tr w:rsidR="00E37D70" w14:paraId="77342F24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397A5C34" w14:textId="2F7DF2A4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8</w:t>
            </w:r>
          </w:p>
        </w:tc>
        <w:tc>
          <w:tcPr>
            <w:tcW w:w="1658" w:type="dxa"/>
          </w:tcPr>
          <w:p w14:paraId="262FFA8E" w14:textId="4A3C8530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ANPEP</w:t>
            </w:r>
          </w:p>
        </w:tc>
        <w:tc>
          <w:tcPr>
            <w:tcW w:w="1667" w:type="dxa"/>
          </w:tcPr>
          <w:p w14:paraId="19ABCDE3" w14:textId="0ECE6233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Alanyl Aminopeptidase</w:t>
            </w:r>
          </w:p>
        </w:tc>
        <w:tc>
          <w:tcPr>
            <w:tcW w:w="1657" w:type="dxa"/>
          </w:tcPr>
          <w:p w14:paraId="6F064F0F" w14:textId="201936AC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5.3</w:t>
            </w:r>
          </w:p>
        </w:tc>
        <w:tc>
          <w:tcPr>
            <w:tcW w:w="1657" w:type="dxa"/>
          </w:tcPr>
          <w:p w14:paraId="6013EB3B" w14:textId="296F029B" w:rsidR="00E37D70" w:rsidRPr="0017796A" w:rsidRDefault="003656EE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0.0002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</w:p>
        </w:tc>
      </w:tr>
      <w:tr w:rsidR="00E37D70" w14:paraId="7C266D74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280169D2" w14:textId="2EDFEA3F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9</w:t>
            </w:r>
          </w:p>
        </w:tc>
        <w:tc>
          <w:tcPr>
            <w:tcW w:w="1658" w:type="dxa"/>
          </w:tcPr>
          <w:p w14:paraId="59456CF0" w14:textId="0E0B622E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EZR</w:t>
            </w:r>
          </w:p>
        </w:tc>
        <w:tc>
          <w:tcPr>
            <w:tcW w:w="1667" w:type="dxa"/>
          </w:tcPr>
          <w:p w14:paraId="5771103F" w14:textId="65C22D3D" w:rsidR="00E37D70" w:rsidRPr="0017796A" w:rsidRDefault="00E37D70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Ezrin</w:t>
            </w:r>
          </w:p>
        </w:tc>
        <w:tc>
          <w:tcPr>
            <w:tcW w:w="1657" w:type="dxa"/>
          </w:tcPr>
          <w:p w14:paraId="278931A8" w14:textId="6CB337F9" w:rsidR="00E37D70" w:rsidRPr="0017796A" w:rsidRDefault="00E37D70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4.9</w:t>
            </w:r>
          </w:p>
        </w:tc>
        <w:tc>
          <w:tcPr>
            <w:tcW w:w="1657" w:type="dxa"/>
          </w:tcPr>
          <w:p w14:paraId="5542BBAB" w14:textId="147212BB" w:rsidR="00E37D70" w:rsidRPr="0017796A" w:rsidRDefault="003656EE" w:rsidP="00E37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0.020949</w:t>
            </w:r>
          </w:p>
        </w:tc>
      </w:tr>
      <w:tr w:rsidR="00E37D70" w14:paraId="76C7E045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6941EF47" w14:textId="1B3884CB" w:rsidR="00E37D70" w:rsidRPr="0017796A" w:rsidRDefault="00E37D70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0</w:t>
            </w:r>
          </w:p>
        </w:tc>
        <w:tc>
          <w:tcPr>
            <w:tcW w:w="1658" w:type="dxa"/>
          </w:tcPr>
          <w:p w14:paraId="2185659D" w14:textId="69285E7A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XNRD1</w:t>
            </w:r>
          </w:p>
        </w:tc>
        <w:tc>
          <w:tcPr>
            <w:tcW w:w="1667" w:type="dxa"/>
          </w:tcPr>
          <w:p w14:paraId="15980451" w14:textId="4CBD51E6" w:rsidR="00E37D70" w:rsidRPr="0017796A" w:rsidRDefault="00E37D70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Thioredoxin Reductase 1</w:t>
            </w:r>
          </w:p>
        </w:tc>
        <w:tc>
          <w:tcPr>
            <w:tcW w:w="1657" w:type="dxa"/>
          </w:tcPr>
          <w:p w14:paraId="03EA4775" w14:textId="5AD90D92" w:rsidR="00E37D70" w:rsidRPr="0017796A" w:rsidRDefault="00E37D70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4.6</w:t>
            </w:r>
          </w:p>
        </w:tc>
        <w:tc>
          <w:tcPr>
            <w:tcW w:w="1657" w:type="dxa"/>
          </w:tcPr>
          <w:p w14:paraId="4DC4178A" w14:textId="19A60E81" w:rsidR="00E37D70" w:rsidRPr="0017796A" w:rsidRDefault="003656EE" w:rsidP="00E37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0.000416</w:t>
            </w:r>
          </w:p>
        </w:tc>
      </w:tr>
    </w:tbl>
    <w:bookmarkEnd w:id="3"/>
    <w:p w14:paraId="14EF83B3" w14:textId="031E4D25" w:rsidR="0017796A" w:rsidRDefault="003377C3" w:rsidP="0017796A">
      <w:pPr>
        <w:rPr>
          <w:rFonts w:ascii="Helvetica" w:hAnsi="Helvetica" w:cs="Helvetica"/>
          <w:sz w:val="24"/>
          <w:szCs w:val="24"/>
          <w:lang w:val="en-NZ"/>
        </w:rPr>
      </w:pPr>
      <w:r>
        <w:rPr>
          <w:rFonts w:ascii="Helvetica" w:hAnsi="Helvetica" w:cs="Helvetica" w:hint="eastAsia"/>
          <w:sz w:val="24"/>
          <w:szCs w:val="24"/>
          <w:lang w:val="en-NZ"/>
        </w:rPr>
        <w:lastRenderedPageBreak/>
        <w:t>T</w:t>
      </w:r>
      <w:r>
        <w:rPr>
          <w:rFonts w:ascii="Helvetica" w:hAnsi="Helvetica" w:cs="Helvetica"/>
          <w:sz w:val="24"/>
          <w:szCs w:val="24"/>
          <w:lang w:val="en-NZ"/>
        </w:rPr>
        <w:t xml:space="preserve">able S1 continued </w:t>
      </w:r>
    </w:p>
    <w:p w14:paraId="2FE55BC3" w14:textId="77777777" w:rsidR="003377C3" w:rsidRDefault="003377C3" w:rsidP="0017796A">
      <w:pPr>
        <w:rPr>
          <w:rFonts w:ascii="Helvetica" w:hAnsi="Helvetica" w:cs="Helvetica"/>
          <w:sz w:val="24"/>
          <w:szCs w:val="24"/>
          <w:lang w:val="en-NZ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38"/>
        <w:gridCol w:w="1555"/>
        <w:gridCol w:w="2491"/>
        <w:gridCol w:w="1428"/>
        <w:gridCol w:w="1384"/>
      </w:tblGrid>
      <w:tr w:rsidR="003377C3" w14:paraId="7EA55DD3" w14:textId="77777777" w:rsidTr="00365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72B2F477" w14:textId="77777777" w:rsidR="003377C3" w:rsidRPr="003656EE" w:rsidRDefault="003377C3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Number</w:t>
            </w:r>
          </w:p>
        </w:tc>
        <w:tc>
          <w:tcPr>
            <w:tcW w:w="1555" w:type="dxa"/>
          </w:tcPr>
          <w:p w14:paraId="56595CA9" w14:textId="77777777" w:rsidR="003377C3" w:rsidRPr="003656EE" w:rsidRDefault="003377C3" w:rsidP="00E37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Symbol</w:t>
            </w:r>
          </w:p>
        </w:tc>
        <w:tc>
          <w:tcPr>
            <w:tcW w:w="2491" w:type="dxa"/>
          </w:tcPr>
          <w:p w14:paraId="3D449ABC" w14:textId="77777777" w:rsidR="003377C3" w:rsidRPr="003656EE" w:rsidRDefault="003377C3" w:rsidP="00E37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Description</w:t>
            </w:r>
          </w:p>
        </w:tc>
        <w:tc>
          <w:tcPr>
            <w:tcW w:w="1428" w:type="dxa"/>
          </w:tcPr>
          <w:p w14:paraId="0BF0E1E3" w14:textId="77777777" w:rsidR="003377C3" w:rsidRPr="003656EE" w:rsidRDefault="003377C3" w:rsidP="00E37D7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等线" w:hAnsi="Helvetica" w:cs="Helvetica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/>
                <w:sz w:val="18"/>
                <w:szCs w:val="18"/>
              </w:rPr>
              <w:t>Log</w:t>
            </w:r>
            <w:r w:rsidRPr="003656EE">
              <w:rPr>
                <w:rFonts w:ascii="Helvetica" w:eastAsia="等线" w:hAnsi="Helvetica" w:cs="Helvetica"/>
                <w:sz w:val="18"/>
                <w:szCs w:val="18"/>
                <w:vertAlign w:val="subscript"/>
              </w:rPr>
              <w:t>2</w:t>
            </w:r>
            <w:r w:rsidRPr="003656EE">
              <w:rPr>
                <w:rFonts w:ascii="Helvetica" w:eastAsia="等线" w:hAnsi="Helvetica" w:cs="Helvetica"/>
                <w:sz w:val="18"/>
                <w:szCs w:val="18"/>
              </w:rPr>
              <w:t>FC</w:t>
            </w:r>
          </w:p>
        </w:tc>
        <w:tc>
          <w:tcPr>
            <w:tcW w:w="1384" w:type="dxa"/>
          </w:tcPr>
          <w:p w14:paraId="33166ECC" w14:textId="77777777" w:rsidR="003377C3" w:rsidRPr="003656EE" w:rsidRDefault="003377C3" w:rsidP="00E37D7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等线" w:hAnsi="Helvetica" w:cs="Helvetica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/>
                <w:sz w:val="18"/>
                <w:szCs w:val="18"/>
              </w:rPr>
              <w:t>P Value</w:t>
            </w:r>
          </w:p>
        </w:tc>
      </w:tr>
      <w:tr w:rsidR="003377C3" w14:paraId="07B723CF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290D6010" w14:textId="3C823CF0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  <w:r w:rsidRPr="0017796A">
              <w:rPr>
                <w:rFonts w:ascii="Helvetica" w:hAnsi="Helvetica" w:cs="Helvetica"/>
                <w:sz w:val="18"/>
                <w:szCs w:val="18"/>
                <w:lang w:val="en-NZ"/>
              </w:rPr>
              <w:t>1</w:t>
            </w:r>
          </w:p>
        </w:tc>
        <w:tc>
          <w:tcPr>
            <w:tcW w:w="1555" w:type="dxa"/>
          </w:tcPr>
          <w:p w14:paraId="012B1BC2" w14:textId="370F3809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ERPINE1</w:t>
            </w:r>
          </w:p>
        </w:tc>
        <w:tc>
          <w:tcPr>
            <w:tcW w:w="2491" w:type="dxa"/>
          </w:tcPr>
          <w:p w14:paraId="6DD4A210" w14:textId="4826A931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Serpin Family E Member 1</w:t>
            </w:r>
          </w:p>
        </w:tc>
        <w:tc>
          <w:tcPr>
            <w:tcW w:w="1428" w:type="dxa"/>
          </w:tcPr>
          <w:p w14:paraId="115A2FAF" w14:textId="4EFF7057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4.6</w:t>
            </w:r>
          </w:p>
        </w:tc>
        <w:tc>
          <w:tcPr>
            <w:tcW w:w="1384" w:type="dxa"/>
          </w:tcPr>
          <w:p w14:paraId="4BE412EE" w14:textId="01CAA3A3" w:rsidR="003377C3" w:rsidRPr="00E37D70" w:rsidRDefault="003656EE" w:rsidP="00E37D7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等线" w:hAnsi="Helvetica" w:cs="Helvetica"/>
                <w:color w:val="000000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 w:hint="eastAsia"/>
                <w:color w:val="000000"/>
                <w:sz w:val="18"/>
                <w:szCs w:val="18"/>
              </w:rPr>
              <w:t>0.029534</w:t>
            </w:r>
          </w:p>
        </w:tc>
      </w:tr>
      <w:tr w:rsidR="003377C3" w14:paraId="6E966A17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17E56C88" w14:textId="6B689B61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</w:p>
        </w:tc>
        <w:tc>
          <w:tcPr>
            <w:tcW w:w="1555" w:type="dxa"/>
          </w:tcPr>
          <w:p w14:paraId="578156F3" w14:textId="36A1FD1E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MYL9</w:t>
            </w:r>
          </w:p>
        </w:tc>
        <w:tc>
          <w:tcPr>
            <w:tcW w:w="2491" w:type="dxa"/>
          </w:tcPr>
          <w:p w14:paraId="17F1954D" w14:textId="4076A440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Myosin Light Chain 9</w:t>
            </w:r>
          </w:p>
        </w:tc>
        <w:tc>
          <w:tcPr>
            <w:tcW w:w="1428" w:type="dxa"/>
          </w:tcPr>
          <w:p w14:paraId="29F96977" w14:textId="748689C2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.6</w:t>
            </w:r>
          </w:p>
        </w:tc>
        <w:tc>
          <w:tcPr>
            <w:tcW w:w="1384" w:type="dxa"/>
          </w:tcPr>
          <w:p w14:paraId="604FC070" w14:textId="0D636D02" w:rsidR="003377C3" w:rsidRPr="00E37D70" w:rsidRDefault="003656EE" w:rsidP="00E37D7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等线" w:hAnsi="Helvetica" w:cs="Helvetica"/>
                <w:color w:val="000000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 w:hint="eastAsia"/>
                <w:color w:val="000000"/>
                <w:sz w:val="18"/>
                <w:szCs w:val="18"/>
              </w:rPr>
              <w:t>0.001011</w:t>
            </w:r>
          </w:p>
        </w:tc>
      </w:tr>
      <w:tr w:rsidR="003377C3" w14:paraId="0283FE67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1B70F9A8" w14:textId="271DC111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3</w:t>
            </w:r>
          </w:p>
        </w:tc>
        <w:tc>
          <w:tcPr>
            <w:tcW w:w="1555" w:type="dxa"/>
          </w:tcPr>
          <w:p w14:paraId="58265AE7" w14:textId="572C958B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DPYSL2</w:t>
            </w:r>
          </w:p>
        </w:tc>
        <w:tc>
          <w:tcPr>
            <w:tcW w:w="2491" w:type="dxa"/>
          </w:tcPr>
          <w:p w14:paraId="527A2496" w14:textId="7F930C3C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Dihydropyrimidinase</w:t>
            </w:r>
            <w:proofErr w:type="spellEnd"/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 Like 2</w:t>
            </w:r>
          </w:p>
        </w:tc>
        <w:tc>
          <w:tcPr>
            <w:tcW w:w="1428" w:type="dxa"/>
          </w:tcPr>
          <w:p w14:paraId="32DA7213" w14:textId="02712B6A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.8</w:t>
            </w:r>
          </w:p>
        </w:tc>
        <w:tc>
          <w:tcPr>
            <w:tcW w:w="1384" w:type="dxa"/>
          </w:tcPr>
          <w:p w14:paraId="015705BE" w14:textId="0970D8E6" w:rsidR="003377C3" w:rsidRPr="00E37D70" w:rsidRDefault="003656EE" w:rsidP="00E37D7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等线" w:hAnsi="Helvetica" w:cs="Helvetica"/>
                <w:color w:val="000000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 w:hint="eastAsia"/>
                <w:color w:val="000000"/>
                <w:sz w:val="18"/>
                <w:szCs w:val="18"/>
              </w:rPr>
              <w:t>0.012498</w:t>
            </w:r>
          </w:p>
        </w:tc>
      </w:tr>
      <w:tr w:rsidR="003377C3" w14:paraId="2614C07E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1CC367A0" w14:textId="3B846126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</w:p>
        </w:tc>
        <w:tc>
          <w:tcPr>
            <w:tcW w:w="1555" w:type="dxa"/>
          </w:tcPr>
          <w:p w14:paraId="0F6B1890" w14:textId="640E83BF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PFN1</w:t>
            </w:r>
          </w:p>
        </w:tc>
        <w:tc>
          <w:tcPr>
            <w:tcW w:w="2491" w:type="dxa"/>
          </w:tcPr>
          <w:p w14:paraId="1A9A16AE" w14:textId="2532677E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Profilin 1</w:t>
            </w:r>
          </w:p>
        </w:tc>
        <w:tc>
          <w:tcPr>
            <w:tcW w:w="1428" w:type="dxa"/>
          </w:tcPr>
          <w:p w14:paraId="2464E28C" w14:textId="7369FB95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.6</w:t>
            </w:r>
          </w:p>
        </w:tc>
        <w:tc>
          <w:tcPr>
            <w:tcW w:w="1384" w:type="dxa"/>
          </w:tcPr>
          <w:p w14:paraId="4D53E213" w14:textId="7DA4F4D2" w:rsidR="003377C3" w:rsidRPr="00E37D70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0676</w:t>
            </w:r>
          </w:p>
        </w:tc>
      </w:tr>
      <w:tr w:rsidR="003377C3" w14:paraId="50F78C18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05296BCE" w14:textId="608FBC94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</w:p>
        </w:tc>
        <w:tc>
          <w:tcPr>
            <w:tcW w:w="1555" w:type="dxa"/>
          </w:tcPr>
          <w:p w14:paraId="211982FF" w14:textId="6CFD1E5F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YWHAB</w:t>
            </w:r>
          </w:p>
        </w:tc>
        <w:tc>
          <w:tcPr>
            <w:tcW w:w="2491" w:type="dxa"/>
          </w:tcPr>
          <w:p w14:paraId="6AC33D36" w14:textId="50CF4FB6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93596B">
              <w:rPr>
                <w:rFonts w:ascii="Helvetica" w:hAnsi="Helvetica" w:cs="Helvetica"/>
                <w:sz w:val="18"/>
                <w:szCs w:val="18"/>
                <w:lang w:val="en-NZ"/>
              </w:rPr>
              <w:t>Tyrosine 3-Monooxygenase/Tryptophan 5-Monooxygenase Activation Protein Beta</w:t>
            </w:r>
          </w:p>
        </w:tc>
        <w:tc>
          <w:tcPr>
            <w:tcW w:w="1428" w:type="dxa"/>
          </w:tcPr>
          <w:p w14:paraId="5F1032E2" w14:textId="0CB985C9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8</w:t>
            </w:r>
          </w:p>
        </w:tc>
        <w:tc>
          <w:tcPr>
            <w:tcW w:w="1384" w:type="dxa"/>
          </w:tcPr>
          <w:p w14:paraId="0B7CE205" w14:textId="6D961ACA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10822</w:t>
            </w:r>
          </w:p>
        </w:tc>
      </w:tr>
      <w:tr w:rsidR="003377C3" w14:paraId="3177C21A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43C649FD" w14:textId="05426870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6</w:t>
            </w:r>
          </w:p>
        </w:tc>
        <w:tc>
          <w:tcPr>
            <w:tcW w:w="1555" w:type="dxa"/>
          </w:tcPr>
          <w:p w14:paraId="29113D83" w14:textId="5D490041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RRBP1</w:t>
            </w:r>
          </w:p>
        </w:tc>
        <w:tc>
          <w:tcPr>
            <w:tcW w:w="2491" w:type="dxa"/>
          </w:tcPr>
          <w:p w14:paraId="157192D3" w14:textId="7197DD18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C43D88">
              <w:rPr>
                <w:rFonts w:ascii="Helvetica" w:hAnsi="Helvetica" w:cs="Helvetica"/>
                <w:sz w:val="18"/>
                <w:szCs w:val="18"/>
                <w:lang w:val="en-NZ"/>
              </w:rPr>
              <w:t>Ribosome Binding Protein 1</w:t>
            </w:r>
          </w:p>
        </w:tc>
        <w:tc>
          <w:tcPr>
            <w:tcW w:w="1428" w:type="dxa"/>
          </w:tcPr>
          <w:p w14:paraId="411A6006" w14:textId="0226761E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7</w:t>
            </w:r>
          </w:p>
        </w:tc>
        <w:tc>
          <w:tcPr>
            <w:tcW w:w="1384" w:type="dxa"/>
          </w:tcPr>
          <w:p w14:paraId="2BE2A8F0" w14:textId="4CF656C0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2527</w:t>
            </w:r>
          </w:p>
        </w:tc>
      </w:tr>
      <w:tr w:rsidR="003377C3" w14:paraId="16B23AAB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5A5E1ACA" w14:textId="5FAD4F07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7</w:t>
            </w:r>
          </w:p>
        </w:tc>
        <w:tc>
          <w:tcPr>
            <w:tcW w:w="1555" w:type="dxa"/>
          </w:tcPr>
          <w:p w14:paraId="67368BD3" w14:textId="13FCBCCC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100A10</w:t>
            </w:r>
          </w:p>
        </w:tc>
        <w:tc>
          <w:tcPr>
            <w:tcW w:w="2491" w:type="dxa"/>
          </w:tcPr>
          <w:p w14:paraId="329F12B1" w14:textId="74BEFD5B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C43D88">
              <w:rPr>
                <w:rFonts w:ascii="Helvetica" w:hAnsi="Helvetica" w:cs="Helvetica"/>
                <w:sz w:val="18"/>
                <w:szCs w:val="18"/>
                <w:lang w:val="en-NZ"/>
              </w:rPr>
              <w:t>S100 Calcium Binding Protein A10</w:t>
            </w:r>
          </w:p>
        </w:tc>
        <w:tc>
          <w:tcPr>
            <w:tcW w:w="1428" w:type="dxa"/>
          </w:tcPr>
          <w:p w14:paraId="1B9CDF81" w14:textId="4C647DA9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7</w:t>
            </w:r>
          </w:p>
        </w:tc>
        <w:tc>
          <w:tcPr>
            <w:tcW w:w="1384" w:type="dxa"/>
          </w:tcPr>
          <w:p w14:paraId="6C370B1D" w14:textId="62D66BA0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6709</w:t>
            </w:r>
          </w:p>
        </w:tc>
      </w:tr>
      <w:tr w:rsidR="003377C3" w14:paraId="38AB30C1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4E817196" w14:textId="16BD9E2E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8</w:t>
            </w:r>
          </w:p>
        </w:tc>
        <w:tc>
          <w:tcPr>
            <w:tcW w:w="1555" w:type="dxa"/>
          </w:tcPr>
          <w:p w14:paraId="56EF5B90" w14:textId="55159F20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LRP1</w:t>
            </w:r>
          </w:p>
        </w:tc>
        <w:tc>
          <w:tcPr>
            <w:tcW w:w="2491" w:type="dxa"/>
          </w:tcPr>
          <w:p w14:paraId="37987582" w14:textId="73CA15C1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C43D88">
              <w:rPr>
                <w:rFonts w:ascii="Helvetica" w:hAnsi="Helvetica" w:cs="Helvetica"/>
                <w:sz w:val="18"/>
                <w:szCs w:val="18"/>
                <w:lang w:val="en-NZ"/>
              </w:rPr>
              <w:t>LDL Receptor Related Protein 1</w:t>
            </w:r>
          </w:p>
        </w:tc>
        <w:tc>
          <w:tcPr>
            <w:tcW w:w="1428" w:type="dxa"/>
          </w:tcPr>
          <w:p w14:paraId="6EE0E007" w14:textId="5CD45CA2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6</w:t>
            </w:r>
          </w:p>
        </w:tc>
        <w:tc>
          <w:tcPr>
            <w:tcW w:w="1384" w:type="dxa"/>
          </w:tcPr>
          <w:p w14:paraId="011DE336" w14:textId="77777777" w:rsidR="003656EE" w:rsidRPr="003656EE" w:rsidRDefault="003656EE" w:rsidP="00365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24628</w:t>
            </w:r>
          </w:p>
          <w:p w14:paraId="43FF6AA6" w14:textId="77777777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</w:p>
        </w:tc>
      </w:tr>
      <w:tr w:rsidR="003377C3" w14:paraId="7C50E061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1A7A3CC6" w14:textId="036A0E00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9</w:t>
            </w:r>
          </w:p>
        </w:tc>
        <w:tc>
          <w:tcPr>
            <w:tcW w:w="1555" w:type="dxa"/>
          </w:tcPr>
          <w:p w14:paraId="5E7A378B" w14:textId="76B2A32D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CFL1</w:t>
            </w:r>
          </w:p>
        </w:tc>
        <w:tc>
          <w:tcPr>
            <w:tcW w:w="2491" w:type="dxa"/>
          </w:tcPr>
          <w:p w14:paraId="11B1B181" w14:textId="0E383549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C43D88">
              <w:rPr>
                <w:rFonts w:ascii="Helvetica" w:hAnsi="Helvetica" w:cs="Helvetica"/>
                <w:sz w:val="18"/>
                <w:szCs w:val="18"/>
                <w:lang w:val="en-NZ"/>
              </w:rPr>
              <w:t>Cofilin 1</w:t>
            </w:r>
          </w:p>
        </w:tc>
        <w:tc>
          <w:tcPr>
            <w:tcW w:w="1428" w:type="dxa"/>
          </w:tcPr>
          <w:p w14:paraId="68F36BD1" w14:textId="56EBD27C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1</w:t>
            </w:r>
          </w:p>
        </w:tc>
        <w:tc>
          <w:tcPr>
            <w:tcW w:w="1384" w:type="dxa"/>
          </w:tcPr>
          <w:p w14:paraId="5D7C157A" w14:textId="7C492399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20266</w:t>
            </w:r>
          </w:p>
        </w:tc>
      </w:tr>
      <w:tr w:rsidR="003377C3" w14:paraId="5CBDF745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45BCDB21" w14:textId="3E8FD77E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0</w:t>
            </w:r>
          </w:p>
        </w:tc>
        <w:tc>
          <w:tcPr>
            <w:tcW w:w="1555" w:type="dxa"/>
          </w:tcPr>
          <w:p w14:paraId="792F5E6C" w14:textId="29017F07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MMP3</w:t>
            </w:r>
          </w:p>
        </w:tc>
        <w:tc>
          <w:tcPr>
            <w:tcW w:w="2491" w:type="dxa"/>
          </w:tcPr>
          <w:p w14:paraId="2946427B" w14:textId="08E35854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Matrix Metallopeptidase 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</w:t>
            </w:r>
          </w:p>
        </w:tc>
        <w:tc>
          <w:tcPr>
            <w:tcW w:w="1428" w:type="dxa"/>
          </w:tcPr>
          <w:p w14:paraId="07713C3B" w14:textId="383E0A02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0.7</w:t>
            </w:r>
          </w:p>
        </w:tc>
        <w:tc>
          <w:tcPr>
            <w:tcW w:w="1384" w:type="dxa"/>
          </w:tcPr>
          <w:p w14:paraId="1E206B38" w14:textId="39A9D712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0481</w:t>
            </w:r>
          </w:p>
        </w:tc>
      </w:tr>
      <w:tr w:rsidR="003377C3" w14:paraId="0BCD93E3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7EC3E72E" w14:textId="63B3A6BE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1</w:t>
            </w:r>
          </w:p>
        </w:tc>
        <w:tc>
          <w:tcPr>
            <w:tcW w:w="1555" w:type="dxa"/>
          </w:tcPr>
          <w:p w14:paraId="3C88DD1A" w14:textId="6E5DFF90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PTBN1</w:t>
            </w:r>
          </w:p>
        </w:tc>
        <w:tc>
          <w:tcPr>
            <w:tcW w:w="2491" w:type="dxa"/>
          </w:tcPr>
          <w:p w14:paraId="6996FEFE" w14:textId="640F536C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pectrin</w:t>
            </w:r>
            <w:proofErr w:type="spellEnd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 Beta, Non-Erythrocytic 1</w:t>
            </w:r>
          </w:p>
        </w:tc>
        <w:tc>
          <w:tcPr>
            <w:tcW w:w="1428" w:type="dxa"/>
          </w:tcPr>
          <w:p w14:paraId="60C13A3A" w14:textId="3D18B9ED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.5</w:t>
            </w:r>
          </w:p>
        </w:tc>
        <w:tc>
          <w:tcPr>
            <w:tcW w:w="1384" w:type="dxa"/>
          </w:tcPr>
          <w:p w14:paraId="6FE3A8BF" w14:textId="73B59B3D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1.22E-05</w:t>
            </w:r>
          </w:p>
        </w:tc>
      </w:tr>
      <w:tr w:rsidR="003377C3" w14:paraId="5E34AD5E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68AF1F8A" w14:textId="60BE3B86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2</w:t>
            </w:r>
          </w:p>
        </w:tc>
        <w:tc>
          <w:tcPr>
            <w:tcW w:w="1555" w:type="dxa"/>
          </w:tcPr>
          <w:p w14:paraId="2159D431" w14:textId="15EA04E8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HLA-A</w:t>
            </w:r>
          </w:p>
        </w:tc>
        <w:tc>
          <w:tcPr>
            <w:tcW w:w="2491" w:type="dxa"/>
          </w:tcPr>
          <w:p w14:paraId="0E2E143A" w14:textId="7F1C081E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Major Histocompatibility Complex, Class I, A</w:t>
            </w:r>
          </w:p>
        </w:tc>
        <w:tc>
          <w:tcPr>
            <w:tcW w:w="1428" w:type="dxa"/>
          </w:tcPr>
          <w:p w14:paraId="18CA9FEF" w14:textId="7C18457E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.7</w:t>
            </w:r>
          </w:p>
        </w:tc>
        <w:tc>
          <w:tcPr>
            <w:tcW w:w="1384" w:type="dxa"/>
          </w:tcPr>
          <w:p w14:paraId="30664368" w14:textId="331953A4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7414</w:t>
            </w:r>
          </w:p>
        </w:tc>
      </w:tr>
      <w:tr w:rsidR="003377C3" w14:paraId="1EA5A9B9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25EBDF05" w14:textId="456D87F4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3</w:t>
            </w:r>
          </w:p>
        </w:tc>
        <w:tc>
          <w:tcPr>
            <w:tcW w:w="1555" w:type="dxa"/>
          </w:tcPr>
          <w:p w14:paraId="64D77D8F" w14:textId="7D86E0EA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LMO7</w:t>
            </w:r>
          </w:p>
        </w:tc>
        <w:tc>
          <w:tcPr>
            <w:tcW w:w="2491" w:type="dxa"/>
          </w:tcPr>
          <w:p w14:paraId="39F8C060" w14:textId="5F4302C7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LIM Domain 7</w:t>
            </w:r>
          </w:p>
        </w:tc>
        <w:tc>
          <w:tcPr>
            <w:tcW w:w="1428" w:type="dxa"/>
          </w:tcPr>
          <w:p w14:paraId="16F8EC28" w14:textId="7BCD6EA8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.6</w:t>
            </w:r>
          </w:p>
        </w:tc>
        <w:tc>
          <w:tcPr>
            <w:tcW w:w="1384" w:type="dxa"/>
          </w:tcPr>
          <w:p w14:paraId="668886BB" w14:textId="0C600309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0159</w:t>
            </w:r>
          </w:p>
        </w:tc>
      </w:tr>
      <w:tr w:rsidR="003377C3" w14:paraId="608F2415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546CE65D" w14:textId="6B3C388F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4</w:t>
            </w:r>
          </w:p>
        </w:tc>
        <w:tc>
          <w:tcPr>
            <w:tcW w:w="1555" w:type="dxa"/>
          </w:tcPr>
          <w:p w14:paraId="70CE548D" w14:textId="13F6F815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PKM</w:t>
            </w:r>
          </w:p>
        </w:tc>
        <w:tc>
          <w:tcPr>
            <w:tcW w:w="2491" w:type="dxa"/>
          </w:tcPr>
          <w:p w14:paraId="368E8C1A" w14:textId="56A72C59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Pyruvate Kinase M1/2</w:t>
            </w:r>
          </w:p>
        </w:tc>
        <w:tc>
          <w:tcPr>
            <w:tcW w:w="1428" w:type="dxa"/>
          </w:tcPr>
          <w:p w14:paraId="15A1840F" w14:textId="42033227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.2</w:t>
            </w:r>
          </w:p>
        </w:tc>
        <w:tc>
          <w:tcPr>
            <w:tcW w:w="1384" w:type="dxa"/>
          </w:tcPr>
          <w:p w14:paraId="7053F948" w14:textId="453593E9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4322</w:t>
            </w:r>
          </w:p>
        </w:tc>
      </w:tr>
      <w:tr w:rsidR="003377C3" w14:paraId="0594A353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6E682D3E" w14:textId="00B6ECDF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5</w:t>
            </w:r>
          </w:p>
        </w:tc>
        <w:tc>
          <w:tcPr>
            <w:tcW w:w="1555" w:type="dxa"/>
          </w:tcPr>
          <w:p w14:paraId="2D9C87C7" w14:textId="1F380860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100A11</w:t>
            </w:r>
          </w:p>
        </w:tc>
        <w:tc>
          <w:tcPr>
            <w:tcW w:w="2491" w:type="dxa"/>
          </w:tcPr>
          <w:p w14:paraId="6911B8A1" w14:textId="5382E433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100 Calcium Binding Protein A11</w:t>
            </w:r>
          </w:p>
        </w:tc>
        <w:tc>
          <w:tcPr>
            <w:tcW w:w="1428" w:type="dxa"/>
          </w:tcPr>
          <w:p w14:paraId="67E4E26F" w14:textId="775223C9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0.9</w:t>
            </w:r>
          </w:p>
        </w:tc>
        <w:tc>
          <w:tcPr>
            <w:tcW w:w="1384" w:type="dxa"/>
          </w:tcPr>
          <w:p w14:paraId="2CEE8779" w14:textId="77777777" w:rsidR="003656EE" w:rsidRPr="003656EE" w:rsidRDefault="003656EE" w:rsidP="00365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1.75E-05</w:t>
            </w:r>
          </w:p>
          <w:p w14:paraId="52CFB662" w14:textId="77777777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</w:p>
        </w:tc>
      </w:tr>
      <w:tr w:rsidR="003377C3" w14:paraId="17A2E9CA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324A52D6" w14:textId="00BA49C8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6</w:t>
            </w:r>
          </w:p>
        </w:tc>
        <w:tc>
          <w:tcPr>
            <w:tcW w:w="1555" w:type="dxa"/>
          </w:tcPr>
          <w:p w14:paraId="6858B19C" w14:textId="4F92ACB4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VCL</w:t>
            </w:r>
          </w:p>
        </w:tc>
        <w:tc>
          <w:tcPr>
            <w:tcW w:w="2491" w:type="dxa"/>
          </w:tcPr>
          <w:p w14:paraId="2DA28DA8" w14:textId="79ED31A0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Vinculin</w:t>
            </w:r>
          </w:p>
        </w:tc>
        <w:tc>
          <w:tcPr>
            <w:tcW w:w="1428" w:type="dxa"/>
          </w:tcPr>
          <w:p w14:paraId="502133A8" w14:textId="30700208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0.2</w:t>
            </w:r>
          </w:p>
        </w:tc>
        <w:tc>
          <w:tcPr>
            <w:tcW w:w="1384" w:type="dxa"/>
          </w:tcPr>
          <w:p w14:paraId="24C794C4" w14:textId="71A828DF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9203</w:t>
            </w:r>
          </w:p>
        </w:tc>
      </w:tr>
      <w:tr w:rsidR="003377C3" w14:paraId="1338C6A1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5FEFA1E7" w14:textId="60C9D0F2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7</w:t>
            </w:r>
          </w:p>
        </w:tc>
        <w:tc>
          <w:tcPr>
            <w:tcW w:w="1555" w:type="dxa"/>
          </w:tcPr>
          <w:p w14:paraId="07230B9D" w14:textId="5DB34053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MSN</w:t>
            </w:r>
          </w:p>
        </w:tc>
        <w:tc>
          <w:tcPr>
            <w:tcW w:w="2491" w:type="dxa"/>
          </w:tcPr>
          <w:p w14:paraId="668140B4" w14:textId="5F6EA1D4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proofErr w:type="spellStart"/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Moesin</w:t>
            </w:r>
            <w:proofErr w:type="spellEnd"/>
          </w:p>
        </w:tc>
        <w:tc>
          <w:tcPr>
            <w:tcW w:w="1428" w:type="dxa"/>
          </w:tcPr>
          <w:p w14:paraId="079C1BDA" w14:textId="1B43DC9D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9.7</w:t>
            </w:r>
          </w:p>
        </w:tc>
        <w:tc>
          <w:tcPr>
            <w:tcW w:w="1384" w:type="dxa"/>
          </w:tcPr>
          <w:p w14:paraId="0AE5213D" w14:textId="48A6A677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3233</w:t>
            </w:r>
          </w:p>
        </w:tc>
      </w:tr>
      <w:tr w:rsidR="003377C3" w14:paraId="2DAADF48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0428BB13" w14:textId="74B388F9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8</w:t>
            </w:r>
          </w:p>
        </w:tc>
        <w:tc>
          <w:tcPr>
            <w:tcW w:w="1555" w:type="dxa"/>
          </w:tcPr>
          <w:p w14:paraId="299D7E4D" w14:textId="547947C1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YWHAZ</w:t>
            </w:r>
          </w:p>
        </w:tc>
        <w:tc>
          <w:tcPr>
            <w:tcW w:w="2491" w:type="dxa"/>
          </w:tcPr>
          <w:p w14:paraId="1A0324DE" w14:textId="03E63F4E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yrosine 3-Monooxygenase/Tryptophan 5-Monooxygenase Activation Protein Zeta</w:t>
            </w:r>
          </w:p>
        </w:tc>
        <w:tc>
          <w:tcPr>
            <w:tcW w:w="1428" w:type="dxa"/>
          </w:tcPr>
          <w:p w14:paraId="05AA2AC6" w14:textId="6D056061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9.2</w:t>
            </w:r>
          </w:p>
        </w:tc>
        <w:tc>
          <w:tcPr>
            <w:tcW w:w="1384" w:type="dxa"/>
          </w:tcPr>
          <w:p w14:paraId="33649482" w14:textId="77777777" w:rsidR="003656EE" w:rsidRPr="003656EE" w:rsidRDefault="003656EE" w:rsidP="00365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0794</w:t>
            </w:r>
          </w:p>
          <w:p w14:paraId="6C37A466" w14:textId="77777777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</w:p>
        </w:tc>
      </w:tr>
      <w:tr w:rsidR="003377C3" w14:paraId="0C8F0DAD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0F449B4F" w14:textId="152D054A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9</w:t>
            </w:r>
          </w:p>
        </w:tc>
        <w:tc>
          <w:tcPr>
            <w:tcW w:w="1555" w:type="dxa"/>
          </w:tcPr>
          <w:p w14:paraId="5606EA7B" w14:textId="2026BE2D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EEF1A1</w:t>
            </w:r>
          </w:p>
        </w:tc>
        <w:tc>
          <w:tcPr>
            <w:tcW w:w="2491" w:type="dxa"/>
          </w:tcPr>
          <w:p w14:paraId="625E6725" w14:textId="6F7FC224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Eukaryotic Translation Elongation Factor 1 Alpha 1</w:t>
            </w:r>
          </w:p>
        </w:tc>
        <w:tc>
          <w:tcPr>
            <w:tcW w:w="1428" w:type="dxa"/>
          </w:tcPr>
          <w:p w14:paraId="5AA7D6F3" w14:textId="70137A23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8.8</w:t>
            </w:r>
          </w:p>
        </w:tc>
        <w:tc>
          <w:tcPr>
            <w:tcW w:w="1384" w:type="dxa"/>
          </w:tcPr>
          <w:p w14:paraId="73EE0051" w14:textId="456BC655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6.34E-05</w:t>
            </w:r>
          </w:p>
        </w:tc>
      </w:tr>
      <w:tr w:rsidR="003377C3" w14:paraId="3371EB87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670C6F33" w14:textId="150C6FD8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40</w:t>
            </w:r>
          </w:p>
        </w:tc>
        <w:tc>
          <w:tcPr>
            <w:tcW w:w="1555" w:type="dxa"/>
          </w:tcPr>
          <w:p w14:paraId="6312F10F" w14:textId="43A1A91E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IQGAP1</w:t>
            </w:r>
          </w:p>
        </w:tc>
        <w:tc>
          <w:tcPr>
            <w:tcW w:w="2491" w:type="dxa"/>
          </w:tcPr>
          <w:p w14:paraId="68B6BE1D" w14:textId="0EE265B5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IQ Motif Containing GTPase Activating Protein 1</w:t>
            </w:r>
          </w:p>
        </w:tc>
        <w:tc>
          <w:tcPr>
            <w:tcW w:w="1428" w:type="dxa"/>
          </w:tcPr>
          <w:p w14:paraId="45A84D6E" w14:textId="53627817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8.5</w:t>
            </w:r>
          </w:p>
        </w:tc>
        <w:tc>
          <w:tcPr>
            <w:tcW w:w="1384" w:type="dxa"/>
          </w:tcPr>
          <w:p w14:paraId="64AF4834" w14:textId="178ADDCD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6.26E-05</w:t>
            </w:r>
          </w:p>
        </w:tc>
      </w:tr>
      <w:tr w:rsidR="003377C3" w14:paraId="30FB07B6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3490A338" w14:textId="2A815B77" w:rsidR="003377C3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</w:t>
            </w:r>
          </w:p>
        </w:tc>
        <w:tc>
          <w:tcPr>
            <w:tcW w:w="1555" w:type="dxa"/>
          </w:tcPr>
          <w:p w14:paraId="2BD27688" w14:textId="5716EC7D" w:rsidR="003377C3" w:rsidRPr="00F75026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HNRNPA1</w:t>
            </w:r>
          </w:p>
        </w:tc>
        <w:tc>
          <w:tcPr>
            <w:tcW w:w="2491" w:type="dxa"/>
          </w:tcPr>
          <w:p w14:paraId="441A1B6B" w14:textId="0608A003" w:rsidR="003377C3" w:rsidRPr="00F75026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Heterogeneous Nuclear Ribonucleoprotein A1</w:t>
            </w:r>
          </w:p>
        </w:tc>
        <w:tc>
          <w:tcPr>
            <w:tcW w:w="1428" w:type="dxa"/>
          </w:tcPr>
          <w:p w14:paraId="389AB3CF" w14:textId="411B25D5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8.5</w:t>
            </w:r>
          </w:p>
        </w:tc>
        <w:tc>
          <w:tcPr>
            <w:tcW w:w="1384" w:type="dxa"/>
          </w:tcPr>
          <w:p w14:paraId="21F0E12C" w14:textId="2E3738CD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4.80E-05</w:t>
            </w:r>
          </w:p>
        </w:tc>
      </w:tr>
      <w:tr w:rsidR="003377C3" w14:paraId="613D8310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39C6793E" w14:textId="44B58F54" w:rsidR="003377C3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</w:p>
        </w:tc>
        <w:tc>
          <w:tcPr>
            <w:tcW w:w="1555" w:type="dxa"/>
          </w:tcPr>
          <w:p w14:paraId="0E261BB0" w14:textId="5F8F6208" w:rsidR="003377C3" w:rsidRPr="00F75026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CTSD</w:t>
            </w:r>
          </w:p>
        </w:tc>
        <w:tc>
          <w:tcPr>
            <w:tcW w:w="2491" w:type="dxa"/>
          </w:tcPr>
          <w:p w14:paraId="6700F272" w14:textId="0A88CA8E" w:rsidR="003377C3" w:rsidRPr="00F75026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Cathepsin D</w:t>
            </w:r>
          </w:p>
        </w:tc>
        <w:tc>
          <w:tcPr>
            <w:tcW w:w="1428" w:type="dxa"/>
          </w:tcPr>
          <w:p w14:paraId="2A61F281" w14:textId="68B88695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7.4</w:t>
            </w:r>
          </w:p>
        </w:tc>
        <w:tc>
          <w:tcPr>
            <w:tcW w:w="1384" w:type="dxa"/>
          </w:tcPr>
          <w:p w14:paraId="0AA118B5" w14:textId="2C3CA94A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172</w:t>
            </w:r>
          </w:p>
        </w:tc>
      </w:tr>
      <w:tr w:rsidR="003377C3" w14:paraId="387EB130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6F49E5A6" w14:textId="670D17C1" w:rsidR="003377C3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</w:t>
            </w:r>
          </w:p>
        </w:tc>
        <w:tc>
          <w:tcPr>
            <w:tcW w:w="1555" w:type="dxa"/>
          </w:tcPr>
          <w:p w14:paraId="00FC03A6" w14:textId="7C59E7A7" w:rsidR="003377C3" w:rsidRPr="00F75026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HBS1</w:t>
            </w:r>
          </w:p>
        </w:tc>
        <w:tc>
          <w:tcPr>
            <w:tcW w:w="2491" w:type="dxa"/>
          </w:tcPr>
          <w:p w14:paraId="5F24B1F9" w14:textId="745AB3EA" w:rsidR="003377C3" w:rsidRPr="00F75026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hrombospondin 1</w:t>
            </w:r>
          </w:p>
        </w:tc>
        <w:tc>
          <w:tcPr>
            <w:tcW w:w="1428" w:type="dxa"/>
          </w:tcPr>
          <w:p w14:paraId="1DCC7FEB" w14:textId="55064EC3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6.8</w:t>
            </w:r>
          </w:p>
        </w:tc>
        <w:tc>
          <w:tcPr>
            <w:tcW w:w="1384" w:type="dxa"/>
          </w:tcPr>
          <w:p w14:paraId="49540CDF" w14:textId="49891D7A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37006</w:t>
            </w:r>
          </w:p>
        </w:tc>
      </w:tr>
      <w:tr w:rsidR="003377C3" w14:paraId="5BFD17DA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18180274" w14:textId="1BCCD529" w:rsidR="003377C3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4</w:t>
            </w:r>
          </w:p>
        </w:tc>
        <w:tc>
          <w:tcPr>
            <w:tcW w:w="1555" w:type="dxa"/>
          </w:tcPr>
          <w:p w14:paraId="6C22D0E3" w14:textId="56B51F7A" w:rsidR="003377C3" w:rsidRPr="00F75026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MYL12B</w:t>
            </w:r>
          </w:p>
        </w:tc>
        <w:tc>
          <w:tcPr>
            <w:tcW w:w="2491" w:type="dxa"/>
          </w:tcPr>
          <w:p w14:paraId="0EB48FE0" w14:textId="7D8574BE" w:rsidR="003377C3" w:rsidRPr="00F30F91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30F91">
              <w:rPr>
                <w:rFonts w:ascii="Helvetica" w:hAnsi="Helvetica" w:cs="Helvetica"/>
                <w:sz w:val="18"/>
                <w:szCs w:val="18"/>
                <w:lang w:val="en-NZ"/>
              </w:rPr>
              <w:t>Myosin Light Chain 12B</w:t>
            </w:r>
          </w:p>
        </w:tc>
        <w:tc>
          <w:tcPr>
            <w:tcW w:w="1428" w:type="dxa"/>
          </w:tcPr>
          <w:p w14:paraId="40003E25" w14:textId="017B7EDB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1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6.6</w:t>
            </w:r>
          </w:p>
        </w:tc>
        <w:tc>
          <w:tcPr>
            <w:tcW w:w="1384" w:type="dxa"/>
          </w:tcPr>
          <w:p w14:paraId="645CED00" w14:textId="69446A72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0233</w:t>
            </w:r>
          </w:p>
        </w:tc>
      </w:tr>
      <w:tr w:rsidR="003377C3" w:rsidRPr="0017796A" w14:paraId="61D31237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3B490481" w14:textId="02169F83" w:rsidR="003377C3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5</w:t>
            </w:r>
          </w:p>
        </w:tc>
        <w:tc>
          <w:tcPr>
            <w:tcW w:w="1555" w:type="dxa"/>
          </w:tcPr>
          <w:p w14:paraId="7B3EA852" w14:textId="442A65F2" w:rsidR="003377C3" w:rsidRPr="00F75026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TPI1</w:t>
            </w:r>
          </w:p>
        </w:tc>
        <w:tc>
          <w:tcPr>
            <w:tcW w:w="2491" w:type="dxa"/>
          </w:tcPr>
          <w:p w14:paraId="2DCC3B5D" w14:textId="2995D32D" w:rsidR="003377C3" w:rsidRPr="00F30F91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C43D88">
              <w:rPr>
                <w:rFonts w:ascii="Helvetica" w:hAnsi="Helvetica" w:cs="Helvetica"/>
                <w:sz w:val="18"/>
                <w:szCs w:val="18"/>
                <w:lang w:val="en-NZ"/>
              </w:rPr>
              <w:t>Triosephosphate Isomerase 1</w:t>
            </w:r>
          </w:p>
        </w:tc>
        <w:tc>
          <w:tcPr>
            <w:tcW w:w="1428" w:type="dxa"/>
          </w:tcPr>
          <w:p w14:paraId="0F0E3614" w14:textId="129861B2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9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4</w:t>
            </w:r>
          </w:p>
        </w:tc>
        <w:tc>
          <w:tcPr>
            <w:tcW w:w="1384" w:type="dxa"/>
          </w:tcPr>
          <w:p w14:paraId="2F3D6832" w14:textId="6F9604D6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4573</w:t>
            </w:r>
          </w:p>
        </w:tc>
      </w:tr>
    </w:tbl>
    <w:p w14:paraId="0C13C3E0" w14:textId="77777777" w:rsidR="003377C3" w:rsidRDefault="003377C3" w:rsidP="003377C3">
      <w:pPr>
        <w:rPr>
          <w:rFonts w:ascii="Helvetica" w:hAnsi="Helvetica" w:cs="Helvetica"/>
          <w:sz w:val="24"/>
          <w:szCs w:val="24"/>
          <w:lang w:val="en-NZ"/>
        </w:rPr>
      </w:pPr>
      <w:r>
        <w:rPr>
          <w:rFonts w:ascii="Helvetica" w:hAnsi="Helvetica" w:cs="Helvetica" w:hint="eastAsia"/>
          <w:sz w:val="24"/>
          <w:szCs w:val="24"/>
          <w:lang w:val="en-NZ"/>
        </w:rPr>
        <w:t>T</w:t>
      </w:r>
      <w:r>
        <w:rPr>
          <w:rFonts w:ascii="Helvetica" w:hAnsi="Helvetica" w:cs="Helvetica"/>
          <w:sz w:val="24"/>
          <w:szCs w:val="24"/>
          <w:lang w:val="en-NZ"/>
        </w:rPr>
        <w:t xml:space="preserve">able S1 continued </w:t>
      </w:r>
    </w:p>
    <w:p w14:paraId="5A9DF633" w14:textId="77777777" w:rsidR="003377C3" w:rsidRDefault="003377C3" w:rsidP="003377C3">
      <w:pPr>
        <w:rPr>
          <w:rFonts w:ascii="Helvetica" w:hAnsi="Helvetica" w:cs="Helvetica"/>
          <w:sz w:val="24"/>
          <w:szCs w:val="24"/>
          <w:lang w:val="en-NZ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38"/>
        <w:gridCol w:w="1555"/>
        <w:gridCol w:w="2491"/>
        <w:gridCol w:w="1428"/>
        <w:gridCol w:w="1384"/>
      </w:tblGrid>
      <w:tr w:rsidR="003377C3" w14:paraId="2530F27F" w14:textId="77777777" w:rsidTr="00365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2E642789" w14:textId="77777777" w:rsidR="003377C3" w:rsidRPr="003656EE" w:rsidRDefault="003377C3" w:rsidP="00E37D70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Number</w:t>
            </w:r>
          </w:p>
        </w:tc>
        <w:tc>
          <w:tcPr>
            <w:tcW w:w="1555" w:type="dxa"/>
          </w:tcPr>
          <w:p w14:paraId="534D8EEE" w14:textId="77777777" w:rsidR="003377C3" w:rsidRPr="003656EE" w:rsidRDefault="003377C3" w:rsidP="00E37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Symbol</w:t>
            </w:r>
          </w:p>
        </w:tc>
        <w:tc>
          <w:tcPr>
            <w:tcW w:w="2491" w:type="dxa"/>
          </w:tcPr>
          <w:p w14:paraId="61712A55" w14:textId="77777777" w:rsidR="003377C3" w:rsidRPr="003656EE" w:rsidRDefault="003377C3" w:rsidP="00E37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3656EE">
              <w:rPr>
                <w:rFonts w:ascii="Helvetica" w:hAnsi="Helvetica" w:cs="Helvetica"/>
                <w:sz w:val="18"/>
                <w:szCs w:val="18"/>
                <w:lang w:val="en-NZ"/>
              </w:rPr>
              <w:t>Description</w:t>
            </w:r>
          </w:p>
        </w:tc>
        <w:tc>
          <w:tcPr>
            <w:tcW w:w="1428" w:type="dxa"/>
          </w:tcPr>
          <w:p w14:paraId="4D71F1F8" w14:textId="77777777" w:rsidR="003377C3" w:rsidRPr="003656EE" w:rsidRDefault="003377C3" w:rsidP="00E37D7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等线" w:hAnsi="Helvetica" w:cs="Helvetica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/>
                <w:sz w:val="18"/>
                <w:szCs w:val="18"/>
              </w:rPr>
              <w:t>Log</w:t>
            </w:r>
            <w:r w:rsidRPr="003656EE">
              <w:rPr>
                <w:rFonts w:ascii="Helvetica" w:eastAsia="等线" w:hAnsi="Helvetica" w:cs="Helvetica"/>
                <w:sz w:val="18"/>
                <w:szCs w:val="18"/>
                <w:vertAlign w:val="subscript"/>
              </w:rPr>
              <w:t>2</w:t>
            </w:r>
            <w:r w:rsidRPr="003656EE">
              <w:rPr>
                <w:rFonts w:ascii="Helvetica" w:eastAsia="等线" w:hAnsi="Helvetica" w:cs="Helvetica"/>
                <w:sz w:val="18"/>
                <w:szCs w:val="18"/>
              </w:rPr>
              <w:t>FC</w:t>
            </w:r>
          </w:p>
        </w:tc>
        <w:tc>
          <w:tcPr>
            <w:tcW w:w="1384" w:type="dxa"/>
          </w:tcPr>
          <w:p w14:paraId="275C90EF" w14:textId="77777777" w:rsidR="003377C3" w:rsidRPr="003656EE" w:rsidRDefault="003377C3" w:rsidP="00E37D7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等线" w:hAnsi="Helvetica" w:cs="Helvetica"/>
                <w:sz w:val="18"/>
                <w:szCs w:val="18"/>
              </w:rPr>
            </w:pPr>
            <w:r w:rsidRPr="003656EE">
              <w:rPr>
                <w:rFonts w:ascii="Helvetica" w:eastAsia="等线" w:hAnsi="Helvetica" w:cs="Helvetica"/>
                <w:sz w:val="18"/>
                <w:szCs w:val="18"/>
              </w:rPr>
              <w:t>P Value</w:t>
            </w:r>
          </w:p>
        </w:tc>
      </w:tr>
      <w:tr w:rsidR="003377C3" w14:paraId="63C791D3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61D3CB86" w14:textId="2DAAB63B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6</w:t>
            </w:r>
          </w:p>
        </w:tc>
        <w:tc>
          <w:tcPr>
            <w:tcW w:w="1555" w:type="dxa"/>
          </w:tcPr>
          <w:p w14:paraId="1533C845" w14:textId="05D4B76F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PRDX1</w:t>
            </w:r>
          </w:p>
        </w:tc>
        <w:tc>
          <w:tcPr>
            <w:tcW w:w="2491" w:type="dxa"/>
          </w:tcPr>
          <w:p w14:paraId="7E96CAD1" w14:textId="759ED084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C43D88">
              <w:rPr>
                <w:rFonts w:ascii="Helvetica" w:hAnsi="Helvetica" w:cs="Helvetica"/>
                <w:sz w:val="18"/>
                <w:szCs w:val="18"/>
                <w:lang w:val="en-NZ"/>
              </w:rPr>
              <w:t>Peroxiredoxin 1</w:t>
            </w:r>
          </w:p>
        </w:tc>
        <w:tc>
          <w:tcPr>
            <w:tcW w:w="1428" w:type="dxa"/>
          </w:tcPr>
          <w:p w14:paraId="79EFA643" w14:textId="52BA4DCD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8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9</w:t>
            </w:r>
          </w:p>
        </w:tc>
        <w:tc>
          <w:tcPr>
            <w:tcW w:w="1384" w:type="dxa"/>
          </w:tcPr>
          <w:p w14:paraId="79CA5FBB" w14:textId="69F2EDE4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3719</w:t>
            </w:r>
          </w:p>
        </w:tc>
      </w:tr>
      <w:tr w:rsidR="003377C3" w14:paraId="2F973BC9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7A324675" w14:textId="114AA21C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7</w:t>
            </w:r>
          </w:p>
        </w:tc>
        <w:tc>
          <w:tcPr>
            <w:tcW w:w="1555" w:type="dxa"/>
          </w:tcPr>
          <w:p w14:paraId="75C5EB8A" w14:textId="1A774487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CSPG4</w:t>
            </w:r>
          </w:p>
        </w:tc>
        <w:tc>
          <w:tcPr>
            <w:tcW w:w="2491" w:type="dxa"/>
          </w:tcPr>
          <w:p w14:paraId="44EA02D8" w14:textId="6D3797F9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C43D88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Chondroitin </w:t>
            </w:r>
            <w:proofErr w:type="spellStart"/>
            <w:r w:rsidRPr="00C43D88">
              <w:rPr>
                <w:rFonts w:ascii="Helvetica" w:hAnsi="Helvetica" w:cs="Helvetica"/>
                <w:sz w:val="18"/>
                <w:szCs w:val="18"/>
                <w:lang w:val="en-NZ"/>
              </w:rPr>
              <w:t>Sulfate</w:t>
            </w:r>
            <w:proofErr w:type="spellEnd"/>
            <w:r w:rsidRPr="00C43D88">
              <w:rPr>
                <w:rFonts w:ascii="Helvetica" w:hAnsi="Helvetica" w:cs="Helvetica"/>
                <w:sz w:val="18"/>
                <w:szCs w:val="18"/>
                <w:lang w:val="en-NZ"/>
              </w:rPr>
              <w:t xml:space="preserve"> Proteoglycan 4</w:t>
            </w:r>
          </w:p>
        </w:tc>
        <w:tc>
          <w:tcPr>
            <w:tcW w:w="1428" w:type="dxa"/>
          </w:tcPr>
          <w:p w14:paraId="607C0018" w14:textId="69C3C35B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8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2</w:t>
            </w:r>
          </w:p>
        </w:tc>
        <w:tc>
          <w:tcPr>
            <w:tcW w:w="1384" w:type="dxa"/>
          </w:tcPr>
          <w:p w14:paraId="101C7A94" w14:textId="688E2EC9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12738</w:t>
            </w:r>
          </w:p>
        </w:tc>
      </w:tr>
      <w:tr w:rsidR="003377C3" w14:paraId="01AD094C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57DD5473" w14:textId="4E688E61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8</w:t>
            </w:r>
          </w:p>
        </w:tc>
        <w:tc>
          <w:tcPr>
            <w:tcW w:w="1555" w:type="dxa"/>
          </w:tcPr>
          <w:p w14:paraId="60FDB616" w14:textId="66EC9578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UBA1</w:t>
            </w:r>
          </w:p>
        </w:tc>
        <w:tc>
          <w:tcPr>
            <w:tcW w:w="2491" w:type="dxa"/>
          </w:tcPr>
          <w:p w14:paraId="003F62EE" w14:textId="30EF8C9F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Ubiquitin Like Modifier Activating Enzyme 1</w:t>
            </w:r>
          </w:p>
        </w:tc>
        <w:tc>
          <w:tcPr>
            <w:tcW w:w="1428" w:type="dxa"/>
          </w:tcPr>
          <w:p w14:paraId="1AC2FE62" w14:textId="79E8BCC5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7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6</w:t>
            </w:r>
          </w:p>
        </w:tc>
        <w:tc>
          <w:tcPr>
            <w:tcW w:w="1384" w:type="dxa"/>
          </w:tcPr>
          <w:p w14:paraId="520C2DE2" w14:textId="77777777" w:rsidR="003656EE" w:rsidRPr="003656EE" w:rsidRDefault="003656EE" w:rsidP="00365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13177</w:t>
            </w:r>
          </w:p>
          <w:p w14:paraId="45A5B8BD" w14:textId="77777777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</w:p>
        </w:tc>
      </w:tr>
      <w:tr w:rsidR="003377C3" w14:paraId="7994B0E0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664A6BE5" w14:textId="56CAD3B3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9</w:t>
            </w:r>
          </w:p>
        </w:tc>
        <w:tc>
          <w:tcPr>
            <w:tcW w:w="1555" w:type="dxa"/>
          </w:tcPr>
          <w:p w14:paraId="501A0E61" w14:textId="23424E5F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YWHAQ</w:t>
            </w:r>
          </w:p>
        </w:tc>
        <w:tc>
          <w:tcPr>
            <w:tcW w:w="2491" w:type="dxa"/>
          </w:tcPr>
          <w:p w14:paraId="12A67615" w14:textId="48B60599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Tyrosine 3-Monooxygenase/Tryptophan 5-Monooxygenase Activation Protein Theta</w:t>
            </w:r>
          </w:p>
        </w:tc>
        <w:tc>
          <w:tcPr>
            <w:tcW w:w="1428" w:type="dxa"/>
          </w:tcPr>
          <w:p w14:paraId="170CCB1D" w14:textId="078B69E9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7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4</w:t>
            </w:r>
          </w:p>
        </w:tc>
        <w:tc>
          <w:tcPr>
            <w:tcW w:w="1384" w:type="dxa"/>
          </w:tcPr>
          <w:p w14:paraId="1F42A380" w14:textId="77777777" w:rsidR="003656EE" w:rsidRPr="003656EE" w:rsidRDefault="003656EE" w:rsidP="00365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07468</w:t>
            </w:r>
          </w:p>
          <w:p w14:paraId="60D8D5F3" w14:textId="77777777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</w:p>
        </w:tc>
      </w:tr>
      <w:tr w:rsidR="003377C3" w14:paraId="60FD0B93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58528D44" w14:textId="60E5DB1E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0</w:t>
            </w:r>
          </w:p>
        </w:tc>
        <w:tc>
          <w:tcPr>
            <w:tcW w:w="1555" w:type="dxa"/>
          </w:tcPr>
          <w:p w14:paraId="72024856" w14:textId="7B552C7D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GDI2</w:t>
            </w:r>
          </w:p>
        </w:tc>
        <w:tc>
          <w:tcPr>
            <w:tcW w:w="2491" w:type="dxa"/>
          </w:tcPr>
          <w:p w14:paraId="5C9DF4E4" w14:textId="34EBA940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GDP Dissociation Inhibitor 2</w:t>
            </w:r>
          </w:p>
        </w:tc>
        <w:tc>
          <w:tcPr>
            <w:tcW w:w="1428" w:type="dxa"/>
          </w:tcPr>
          <w:p w14:paraId="32C8AD2A" w14:textId="5F9BB009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7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3</w:t>
            </w:r>
          </w:p>
        </w:tc>
        <w:tc>
          <w:tcPr>
            <w:tcW w:w="1384" w:type="dxa"/>
          </w:tcPr>
          <w:p w14:paraId="57A7F208" w14:textId="3D0E8466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3734</w:t>
            </w:r>
          </w:p>
        </w:tc>
      </w:tr>
      <w:tr w:rsidR="003377C3" w14:paraId="3AC5FBD6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66B1EB1B" w14:textId="23A654CD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1</w:t>
            </w:r>
          </w:p>
        </w:tc>
        <w:tc>
          <w:tcPr>
            <w:tcW w:w="1555" w:type="dxa"/>
          </w:tcPr>
          <w:p w14:paraId="52954971" w14:textId="66CCE1E5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AKAP2</w:t>
            </w:r>
          </w:p>
        </w:tc>
        <w:tc>
          <w:tcPr>
            <w:tcW w:w="2491" w:type="dxa"/>
          </w:tcPr>
          <w:p w14:paraId="442F5DB3" w14:textId="589CB240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A-Kinase Anchoring Protein 2</w:t>
            </w:r>
          </w:p>
        </w:tc>
        <w:tc>
          <w:tcPr>
            <w:tcW w:w="1428" w:type="dxa"/>
          </w:tcPr>
          <w:p w14:paraId="682A7A36" w14:textId="68037CF7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7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1</w:t>
            </w:r>
          </w:p>
        </w:tc>
        <w:tc>
          <w:tcPr>
            <w:tcW w:w="1384" w:type="dxa"/>
          </w:tcPr>
          <w:p w14:paraId="409F4FD2" w14:textId="6D7226A8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27945</w:t>
            </w:r>
          </w:p>
        </w:tc>
      </w:tr>
      <w:tr w:rsidR="003377C3" w14:paraId="256C4551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585B24B2" w14:textId="6D5AB671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2</w:t>
            </w:r>
          </w:p>
        </w:tc>
        <w:tc>
          <w:tcPr>
            <w:tcW w:w="1555" w:type="dxa"/>
          </w:tcPr>
          <w:p w14:paraId="3B9BA658" w14:textId="5A8B4F34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MAP4</w:t>
            </w:r>
          </w:p>
        </w:tc>
        <w:tc>
          <w:tcPr>
            <w:tcW w:w="2491" w:type="dxa"/>
          </w:tcPr>
          <w:p w14:paraId="5D49441A" w14:textId="650A8337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Microtubule Associated Protein 4</w:t>
            </w:r>
          </w:p>
        </w:tc>
        <w:tc>
          <w:tcPr>
            <w:tcW w:w="1428" w:type="dxa"/>
          </w:tcPr>
          <w:p w14:paraId="5EC673E2" w14:textId="3AABC4F0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7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0</w:t>
            </w:r>
          </w:p>
        </w:tc>
        <w:tc>
          <w:tcPr>
            <w:tcW w:w="1384" w:type="dxa"/>
          </w:tcPr>
          <w:p w14:paraId="7E588827" w14:textId="1010BEBE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2197</w:t>
            </w:r>
          </w:p>
        </w:tc>
      </w:tr>
      <w:tr w:rsidR="003377C3" w14:paraId="5F169862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45AC05B9" w14:textId="277F7BDB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3</w:t>
            </w:r>
          </w:p>
        </w:tc>
        <w:tc>
          <w:tcPr>
            <w:tcW w:w="1555" w:type="dxa"/>
          </w:tcPr>
          <w:p w14:paraId="7364671E" w14:textId="69655261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ERPINH1</w:t>
            </w:r>
          </w:p>
        </w:tc>
        <w:tc>
          <w:tcPr>
            <w:tcW w:w="2491" w:type="dxa"/>
          </w:tcPr>
          <w:p w14:paraId="6DD4CCBA" w14:textId="44DF9AFE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Serpin Family H Member 1</w:t>
            </w:r>
          </w:p>
        </w:tc>
        <w:tc>
          <w:tcPr>
            <w:tcW w:w="1428" w:type="dxa"/>
          </w:tcPr>
          <w:p w14:paraId="17BEEBE4" w14:textId="5D11316C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7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0</w:t>
            </w:r>
          </w:p>
        </w:tc>
        <w:tc>
          <w:tcPr>
            <w:tcW w:w="1384" w:type="dxa"/>
          </w:tcPr>
          <w:p w14:paraId="126C4819" w14:textId="5E738060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39072</w:t>
            </w:r>
          </w:p>
        </w:tc>
      </w:tr>
      <w:tr w:rsidR="003377C3" w14:paraId="09A2D502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00E0D560" w14:textId="4F4254D4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4</w:t>
            </w:r>
          </w:p>
        </w:tc>
        <w:tc>
          <w:tcPr>
            <w:tcW w:w="1555" w:type="dxa"/>
          </w:tcPr>
          <w:p w14:paraId="4C667B52" w14:textId="19885678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ACLY</w:t>
            </w:r>
          </w:p>
        </w:tc>
        <w:tc>
          <w:tcPr>
            <w:tcW w:w="2491" w:type="dxa"/>
          </w:tcPr>
          <w:p w14:paraId="1295E284" w14:textId="61E38FC2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ATP Citrate Lyase</w:t>
            </w:r>
          </w:p>
        </w:tc>
        <w:tc>
          <w:tcPr>
            <w:tcW w:w="1428" w:type="dxa"/>
          </w:tcPr>
          <w:p w14:paraId="1B1FAC36" w14:textId="09648722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6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9</w:t>
            </w:r>
          </w:p>
        </w:tc>
        <w:tc>
          <w:tcPr>
            <w:tcW w:w="1384" w:type="dxa"/>
          </w:tcPr>
          <w:p w14:paraId="291E4752" w14:textId="16B2A513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10404</w:t>
            </w:r>
          </w:p>
        </w:tc>
      </w:tr>
      <w:tr w:rsidR="003377C3" w14:paraId="568B7125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46D25464" w14:textId="2B72E800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5</w:t>
            </w:r>
          </w:p>
        </w:tc>
        <w:tc>
          <w:tcPr>
            <w:tcW w:w="1555" w:type="dxa"/>
          </w:tcPr>
          <w:p w14:paraId="0DFC4FAE" w14:textId="444B820A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FASN</w:t>
            </w:r>
          </w:p>
        </w:tc>
        <w:tc>
          <w:tcPr>
            <w:tcW w:w="2491" w:type="dxa"/>
          </w:tcPr>
          <w:p w14:paraId="23898767" w14:textId="6D4CD4F0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Fatty Acid Synthase</w:t>
            </w:r>
          </w:p>
        </w:tc>
        <w:tc>
          <w:tcPr>
            <w:tcW w:w="1428" w:type="dxa"/>
          </w:tcPr>
          <w:p w14:paraId="6E1C2EF1" w14:textId="47073785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6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7</w:t>
            </w:r>
          </w:p>
        </w:tc>
        <w:tc>
          <w:tcPr>
            <w:tcW w:w="1384" w:type="dxa"/>
          </w:tcPr>
          <w:p w14:paraId="4A41BA0D" w14:textId="5ACBE62E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17014</w:t>
            </w:r>
          </w:p>
        </w:tc>
      </w:tr>
      <w:tr w:rsidR="003377C3" w14:paraId="792E6A9C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3E806BE9" w14:textId="5C82DF74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6</w:t>
            </w:r>
          </w:p>
        </w:tc>
        <w:tc>
          <w:tcPr>
            <w:tcW w:w="1555" w:type="dxa"/>
          </w:tcPr>
          <w:p w14:paraId="5FB8B0D2" w14:textId="72276DF5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TIP1</w:t>
            </w:r>
          </w:p>
        </w:tc>
        <w:tc>
          <w:tcPr>
            <w:tcW w:w="2491" w:type="dxa"/>
          </w:tcPr>
          <w:p w14:paraId="4B6446B3" w14:textId="6B7141CC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Stress Induced Phosphoprotein 1</w:t>
            </w:r>
          </w:p>
        </w:tc>
        <w:tc>
          <w:tcPr>
            <w:tcW w:w="1428" w:type="dxa"/>
          </w:tcPr>
          <w:p w14:paraId="60F915C5" w14:textId="473E9BEA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6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3</w:t>
            </w:r>
          </w:p>
        </w:tc>
        <w:tc>
          <w:tcPr>
            <w:tcW w:w="1384" w:type="dxa"/>
          </w:tcPr>
          <w:p w14:paraId="4EC5111D" w14:textId="1B1AE91F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25698</w:t>
            </w:r>
          </w:p>
        </w:tc>
      </w:tr>
      <w:tr w:rsidR="003377C3" w14:paraId="59E3CFA9" w14:textId="77777777" w:rsidTr="0036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04BCE427" w14:textId="3879EE19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7</w:t>
            </w:r>
          </w:p>
        </w:tc>
        <w:tc>
          <w:tcPr>
            <w:tcW w:w="1555" w:type="dxa"/>
          </w:tcPr>
          <w:p w14:paraId="5D895AD9" w14:textId="65BC0D43" w:rsidR="003377C3" w:rsidRPr="0017796A" w:rsidRDefault="003377C3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GLUD1</w:t>
            </w:r>
          </w:p>
        </w:tc>
        <w:tc>
          <w:tcPr>
            <w:tcW w:w="2491" w:type="dxa"/>
          </w:tcPr>
          <w:p w14:paraId="796F16E3" w14:textId="4302ADCB" w:rsidR="003377C3" w:rsidRPr="0017796A" w:rsidRDefault="003377C3" w:rsidP="005248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Glutamate Dehydrogenase 1</w:t>
            </w:r>
          </w:p>
        </w:tc>
        <w:tc>
          <w:tcPr>
            <w:tcW w:w="1428" w:type="dxa"/>
          </w:tcPr>
          <w:p w14:paraId="35CDFD6C" w14:textId="6644C223" w:rsidR="003377C3" w:rsidRPr="0017796A" w:rsidRDefault="00E37D70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8</w:t>
            </w:r>
          </w:p>
        </w:tc>
        <w:tc>
          <w:tcPr>
            <w:tcW w:w="1384" w:type="dxa"/>
          </w:tcPr>
          <w:p w14:paraId="3A7FF4EC" w14:textId="3EBAAA88" w:rsidR="003377C3" w:rsidRPr="003656EE" w:rsidRDefault="003656EE" w:rsidP="0033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20844</w:t>
            </w:r>
          </w:p>
        </w:tc>
      </w:tr>
      <w:tr w:rsidR="003377C3" w14:paraId="5AF6910B" w14:textId="77777777" w:rsidTr="0036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13A25CA4" w14:textId="23C47327" w:rsidR="003377C3" w:rsidRPr="0017796A" w:rsidRDefault="003377C3" w:rsidP="003377C3">
            <w:pPr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8</w:t>
            </w:r>
          </w:p>
        </w:tc>
        <w:tc>
          <w:tcPr>
            <w:tcW w:w="1555" w:type="dxa"/>
          </w:tcPr>
          <w:p w14:paraId="56C8B5AD" w14:textId="121F98D2" w:rsidR="003377C3" w:rsidRPr="0017796A" w:rsidRDefault="003377C3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75026">
              <w:rPr>
                <w:rFonts w:ascii="Helvetica" w:hAnsi="Helvetica" w:cs="Helvetica"/>
                <w:sz w:val="18"/>
                <w:szCs w:val="18"/>
                <w:lang w:val="en-NZ"/>
              </w:rPr>
              <w:t>SUMF2</w:t>
            </w:r>
          </w:p>
        </w:tc>
        <w:tc>
          <w:tcPr>
            <w:tcW w:w="2491" w:type="dxa"/>
          </w:tcPr>
          <w:p w14:paraId="6CEE8D3B" w14:textId="7E3C6C45" w:rsidR="003377C3" w:rsidRPr="0017796A" w:rsidRDefault="003377C3" w:rsidP="005248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 w:rsidRPr="00FB4AE8">
              <w:rPr>
                <w:rFonts w:ascii="Helvetica" w:hAnsi="Helvetica" w:cs="Helvetica"/>
                <w:sz w:val="18"/>
                <w:szCs w:val="18"/>
                <w:lang w:val="en-NZ"/>
              </w:rPr>
              <w:t>Sulfatase Modifying Factor 2</w:t>
            </w:r>
          </w:p>
        </w:tc>
        <w:tc>
          <w:tcPr>
            <w:tcW w:w="1428" w:type="dxa"/>
          </w:tcPr>
          <w:p w14:paraId="16ACF30B" w14:textId="6ECBAFC5" w:rsidR="003377C3" w:rsidRPr="0017796A" w:rsidRDefault="00E37D70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NZ"/>
              </w:rPr>
            </w:pPr>
            <w:r>
              <w:rPr>
                <w:rFonts w:ascii="Helvetica" w:hAnsi="Helvetica" w:cs="Helvetica" w:hint="eastAsia"/>
                <w:sz w:val="18"/>
                <w:szCs w:val="18"/>
                <w:lang w:val="en-NZ"/>
              </w:rPr>
              <w:t>4</w:t>
            </w:r>
            <w:r>
              <w:rPr>
                <w:rFonts w:ascii="Helvetica" w:hAnsi="Helvetica" w:cs="Helvetica"/>
                <w:sz w:val="18"/>
                <w:szCs w:val="18"/>
                <w:lang w:val="en-NZ"/>
              </w:rPr>
              <w:t>.4</w:t>
            </w:r>
          </w:p>
        </w:tc>
        <w:tc>
          <w:tcPr>
            <w:tcW w:w="1384" w:type="dxa"/>
          </w:tcPr>
          <w:p w14:paraId="03F4A1F9" w14:textId="1E5BB1A4" w:rsidR="003377C3" w:rsidRPr="003656EE" w:rsidRDefault="003656EE" w:rsidP="0033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656EE">
              <w:rPr>
                <w:rFonts w:ascii="Helvetica" w:hAnsi="Helvetica" w:cs="Helvetica" w:hint="eastAsia"/>
                <w:sz w:val="18"/>
                <w:szCs w:val="18"/>
              </w:rPr>
              <w:t>0.040244</w:t>
            </w:r>
          </w:p>
        </w:tc>
      </w:tr>
      <w:bookmarkEnd w:id="2"/>
    </w:tbl>
    <w:p w14:paraId="4B7BEE46" w14:textId="77777777" w:rsidR="0017796A" w:rsidRDefault="0017796A" w:rsidP="0017796A">
      <w:pPr>
        <w:rPr>
          <w:rFonts w:ascii="Helvetica" w:hAnsi="Helvetica" w:cs="Helvetica"/>
          <w:sz w:val="24"/>
          <w:szCs w:val="24"/>
          <w:lang w:val="en-NZ"/>
        </w:rPr>
      </w:pPr>
    </w:p>
    <w:sectPr w:rsidR="0017796A" w:rsidSect="00744A7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33765" w14:textId="77777777" w:rsidR="00BB7581" w:rsidRDefault="00BB7581" w:rsidP="00045862">
      <w:r>
        <w:separator/>
      </w:r>
    </w:p>
  </w:endnote>
  <w:endnote w:type="continuationSeparator" w:id="0">
    <w:p w14:paraId="01E1ACCA" w14:textId="77777777" w:rsidR="00BB7581" w:rsidRDefault="00BB7581" w:rsidP="00045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60234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226B675" w14:textId="33E03F42" w:rsidR="00E37D70" w:rsidRPr="00045862" w:rsidRDefault="00E37D70">
        <w:pPr>
          <w:pStyle w:val="a5"/>
          <w:jc w:val="right"/>
          <w:rPr>
            <w:rFonts w:ascii="Times New Roman" w:hAnsi="Times New Roman" w:cs="Times New Roman"/>
          </w:rPr>
        </w:pPr>
        <w:r w:rsidRPr="00045862">
          <w:rPr>
            <w:rFonts w:ascii="Times New Roman" w:hAnsi="Times New Roman" w:cs="Times New Roman"/>
          </w:rPr>
          <w:fldChar w:fldCharType="begin"/>
        </w:r>
        <w:r w:rsidRPr="00045862">
          <w:rPr>
            <w:rFonts w:ascii="Times New Roman" w:hAnsi="Times New Roman" w:cs="Times New Roman"/>
          </w:rPr>
          <w:instrText>PAGE   \* MERGEFORMAT</w:instrText>
        </w:r>
        <w:r w:rsidRPr="00045862">
          <w:rPr>
            <w:rFonts w:ascii="Times New Roman" w:hAnsi="Times New Roman" w:cs="Times New Roman"/>
          </w:rPr>
          <w:fldChar w:fldCharType="separate"/>
        </w:r>
        <w:r w:rsidRPr="00045862">
          <w:rPr>
            <w:rFonts w:ascii="Times New Roman" w:hAnsi="Times New Roman" w:cs="Times New Roman"/>
            <w:lang w:val="zh-CN"/>
          </w:rPr>
          <w:t>2</w:t>
        </w:r>
        <w:r w:rsidRPr="00045862">
          <w:rPr>
            <w:rFonts w:ascii="Times New Roman" w:hAnsi="Times New Roman" w:cs="Times New Roman"/>
          </w:rPr>
          <w:fldChar w:fldCharType="end"/>
        </w:r>
      </w:p>
    </w:sdtContent>
  </w:sdt>
  <w:p w14:paraId="2251A313" w14:textId="77777777" w:rsidR="00E37D70" w:rsidRPr="00045862" w:rsidRDefault="00E37D70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39F7E" w14:textId="77777777" w:rsidR="00BB7581" w:rsidRDefault="00BB7581" w:rsidP="00045862">
      <w:r>
        <w:separator/>
      </w:r>
    </w:p>
  </w:footnote>
  <w:footnote w:type="continuationSeparator" w:id="0">
    <w:p w14:paraId="59DD6211" w14:textId="77777777" w:rsidR="00BB7581" w:rsidRDefault="00BB7581" w:rsidP="000458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C08FD"/>
    <w:multiLevelType w:val="hybridMultilevel"/>
    <w:tmpl w:val="7844527E"/>
    <w:lvl w:ilvl="0" w:tplc="50541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eds0f6fdermedxf2vxsvxwvpzav5wa0px&quot;&gt;My EndNote Library&lt;record-ids&gt;&lt;item&gt;63&lt;/item&gt;&lt;item&gt;64&lt;/item&gt;&lt;item&gt;65&lt;/item&gt;&lt;item&gt;66&lt;/item&gt;&lt;item&gt;71&lt;/item&gt;&lt;item&gt;73&lt;/item&gt;&lt;item&gt;74&lt;/item&gt;&lt;/record-ids&gt;&lt;/item&gt;&lt;/Libraries&gt;"/>
  </w:docVars>
  <w:rsids>
    <w:rsidRoot w:val="00FD6D04"/>
    <w:rsid w:val="000008A0"/>
    <w:rsid w:val="000025AC"/>
    <w:rsid w:val="00003714"/>
    <w:rsid w:val="000118C9"/>
    <w:rsid w:val="00013A11"/>
    <w:rsid w:val="0001441A"/>
    <w:rsid w:val="00014628"/>
    <w:rsid w:val="00014D59"/>
    <w:rsid w:val="0001545D"/>
    <w:rsid w:val="000156B2"/>
    <w:rsid w:val="000161B2"/>
    <w:rsid w:val="00017100"/>
    <w:rsid w:val="00020822"/>
    <w:rsid w:val="00020B75"/>
    <w:rsid w:val="00020E97"/>
    <w:rsid w:val="0002169B"/>
    <w:rsid w:val="000228D6"/>
    <w:rsid w:val="00022D19"/>
    <w:rsid w:val="00022FCD"/>
    <w:rsid w:val="00023CB8"/>
    <w:rsid w:val="00024193"/>
    <w:rsid w:val="00026E71"/>
    <w:rsid w:val="00030D44"/>
    <w:rsid w:val="0003301C"/>
    <w:rsid w:val="000333A4"/>
    <w:rsid w:val="0003359A"/>
    <w:rsid w:val="000341A9"/>
    <w:rsid w:val="00034E23"/>
    <w:rsid w:val="00036704"/>
    <w:rsid w:val="000376D4"/>
    <w:rsid w:val="000400A6"/>
    <w:rsid w:val="0004074F"/>
    <w:rsid w:val="000411D5"/>
    <w:rsid w:val="00041F9A"/>
    <w:rsid w:val="00043D79"/>
    <w:rsid w:val="00044261"/>
    <w:rsid w:val="000452BC"/>
    <w:rsid w:val="00045862"/>
    <w:rsid w:val="00045DB7"/>
    <w:rsid w:val="00046684"/>
    <w:rsid w:val="000467DB"/>
    <w:rsid w:val="00046F14"/>
    <w:rsid w:val="0004726F"/>
    <w:rsid w:val="0005047D"/>
    <w:rsid w:val="000512E5"/>
    <w:rsid w:val="00053D49"/>
    <w:rsid w:val="00054AAC"/>
    <w:rsid w:val="00055856"/>
    <w:rsid w:val="0005664D"/>
    <w:rsid w:val="0005672F"/>
    <w:rsid w:val="00056807"/>
    <w:rsid w:val="000568FB"/>
    <w:rsid w:val="00056C36"/>
    <w:rsid w:val="00060037"/>
    <w:rsid w:val="00060692"/>
    <w:rsid w:val="000607D4"/>
    <w:rsid w:val="00061821"/>
    <w:rsid w:val="00062218"/>
    <w:rsid w:val="00062FD1"/>
    <w:rsid w:val="00063E45"/>
    <w:rsid w:val="00064221"/>
    <w:rsid w:val="00064CA2"/>
    <w:rsid w:val="000656F8"/>
    <w:rsid w:val="00065D8A"/>
    <w:rsid w:val="00066374"/>
    <w:rsid w:val="00071BB4"/>
    <w:rsid w:val="0007228C"/>
    <w:rsid w:val="000727C8"/>
    <w:rsid w:val="0007350D"/>
    <w:rsid w:val="00073AFC"/>
    <w:rsid w:val="00074313"/>
    <w:rsid w:val="0007480E"/>
    <w:rsid w:val="00075D24"/>
    <w:rsid w:val="00076346"/>
    <w:rsid w:val="000768B3"/>
    <w:rsid w:val="00076957"/>
    <w:rsid w:val="00082D82"/>
    <w:rsid w:val="000856BC"/>
    <w:rsid w:val="000866D8"/>
    <w:rsid w:val="000870E6"/>
    <w:rsid w:val="00087EFF"/>
    <w:rsid w:val="000903AD"/>
    <w:rsid w:val="00090FF5"/>
    <w:rsid w:val="00091607"/>
    <w:rsid w:val="000917EC"/>
    <w:rsid w:val="000920D9"/>
    <w:rsid w:val="00093B21"/>
    <w:rsid w:val="00094796"/>
    <w:rsid w:val="00096F18"/>
    <w:rsid w:val="00097499"/>
    <w:rsid w:val="00097849"/>
    <w:rsid w:val="00097BED"/>
    <w:rsid w:val="000A02D9"/>
    <w:rsid w:val="000A2EE7"/>
    <w:rsid w:val="000A33E4"/>
    <w:rsid w:val="000A4BC4"/>
    <w:rsid w:val="000A5971"/>
    <w:rsid w:val="000B111E"/>
    <w:rsid w:val="000B31CE"/>
    <w:rsid w:val="000B41E3"/>
    <w:rsid w:val="000C005C"/>
    <w:rsid w:val="000C0148"/>
    <w:rsid w:val="000C06CD"/>
    <w:rsid w:val="000C1CB2"/>
    <w:rsid w:val="000C4242"/>
    <w:rsid w:val="000C4646"/>
    <w:rsid w:val="000D03C3"/>
    <w:rsid w:val="000D0F49"/>
    <w:rsid w:val="000D19C7"/>
    <w:rsid w:val="000D1FE0"/>
    <w:rsid w:val="000D27D3"/>
    <w:rsid w:val="000D4BA9"/>
    <w:rsid w:val="000D4EA3"/>
    <w:rsid w:val="000D586C"/>
    <w:rsid w:val="000D5B3B"/>
    <w:rsid w:val="000D5E4D"/>
    <w:rsid w:val="000D644B"/>
    <w:rsid w:val="000D7EA9"/>
    <w:rsid w:val="000E13EC"/>
    <w:rsid w:val="000E1486"/>
    <w:rsid w:val="000E2A85"/>
    <w:rsid w:val="000E3D4D"/>
    <w:rsid w:val="000E4CAC"/>
    <w:rsid w:val="000E58E4"/>
    <w:rsid w:val="000E5EBE"/>
    <w:rsid w:val="000E6089"/>
    <w:rsid w:val="000E6306"/>
    <w:rsid w:val="000E6DDA"/>
    <w:rsid w:val="000E7A2A"/>
    <w:rsid w:val="000E7D0D"/>
    <w:rsid w:val="000F02F4"/>
    <w:rsid w:val="000F0500"/>
    <w:rsid w:val="000F1495"/>
    <w:rsid w:val="000F3CC9"/>
    <w:rsid w:val="000F5669"/>
    <w:rsid w:val="000F598F"/>
    <w:rsid w:val="000F5A72"/>
    <w:rsid w:val="000F69CC"/>
    <w:rsid w:val="001008B3"/>
    <w:rsid w:val="00100FC8"/>
    <w:rsid w:val="00101B02"/>
    <w:rsid w:val="00101C93"/>
    <w:rsid w:val="00101E6E"/>
    <w:rsid w:val="0010319A"/>
    <w:rsid w:val="0010447D"/>
    <w:rsid w:val="00104FD7"/>
    <w:rsid w:val="00106D29"/>
    <w:rsid w:val="00107861"/>
    <w:rsid w:val="00107D84"/>
    <w:rsid w:val="00111DD8"/>
    <w:rsid w:val="00113F90"/>
    <w:rsid w:val="00114604"/>
    <w:rsid w:val="0011497A"/>
    <w:rsid w:val="00116976"/>
    <w:rsid w:val="00120166"/>
    <w:rsid w:val="001206AA"/>
    <w:rsid w:val="001243DC"/>
    <w:rsid w:val="001263C5"/>
    <w:rsid w:val="00127275"/>
    <w:rsid w:val="001273E2"/>
    <w:rsid w:val="00130FBC"/>
    <w:rsid w:val="00131774"/>
    <w:rsid w:val="0013192D"/>
    <w:rsid w:val="00132853"/>
    <w:rsid w:val="0013298D"/>
    <w:rsid w:val="00135483"/>
    <w:rsid w:val="00135AF6"/>
    <w:rsid w:val="00137AF7"/>
    <w:rsid w:val="00137ED1"/>
    <w:rsid w:val="00141198"/>
    <w:rsid w:val="00141EBC"/>
    <w:rsid w:val="00142829"/>
    <w:rsid w:val="001513D0"/>
    <w:rsid w:val="00152249"/>
    <w:rsid w:val="00152AA3"/>
    <w:rsid w:val="00153D22"/>
    <w:rsid w:val="00154572"/>
    <w:rsid w:val="00154666"/>
    <w:rsid w:val="00155C42"/>
    <w:rsid w:val="0015666B"/>
    <w:rsid w:val="0016097D"/>
    <w:rsid w:val="00161CE2"/>
    <w:rsid w:val="00162C0C"/>
    <w:rsid w:val="00162C60"/>
    <w:rsid w:val="00162DB5"/>
    <w:rsid w:val="00163161"/>
    <w:rsid w:val="00163F95"/>
    <w:rsid w:val="00164043"/>
    <w:rsid w:val="00164C96"/>
    <w:rsid w:val="0016564A"/>
    <w:rsid w:val="00165CCE"/>
    <w:rsid w:val="00165D87"/>
    <w:rsid w:val="001718B8"/>
    <w:rsid w:val="00171C5F"/>
    <w:rsid w:val="00175A40"/>
    <w:rsid w:val="00176FB5"/>
    <w:rsid w:val="00177811"/>
    <w:rsid w:val="0017796A"/>
    <w:rsid w:val="00181953"/>
    <w:rsid w:val="001827BB"/>
    <w:rsid w:val="0018314C"/>
    <w:rsid w:val="00184A6E"/>
    <w:rsid w:val="00185A83"/>
    <w:rsid w:val="0018693D"/>
    <w:rsid w:val="00187C87"/>
    <w:rsid w:val="00187D98"/>
    <w:rsid w:val="00190D0A"/>
    <w:rsid w:val="001914B4"/>
    <w:rsid w:val="0019200B"/>
    <w:rsid w:val="00193ACF"/>
    <w:rsid w:val="00194B80"/>
    <w:rsid w:val="001950A2"/>
    <w:rsid w:val="00195582"/>
    <w:rsid w:val="00195891"/>
    <w:rsid w:val="00195DE4"/>
    <w:rsid w:val="00196D4F"/>
    <w:rsid w:val="001A16C3"/>
    <w:rsid w:val="001A2247"/>
    <w:rsid w:val="001A36E9"/>
    <w:rsid w:val="001A3E05"/>
    <w:rsid w:val="001A4325"/>
    <w:rsid w:val="001A4818"/>
    <w:rsid w:val="001A4EFB"/>
    <w:rsid w:val="001A5937"/>
    <w:rsid w:val="001A6774"/>
    <w:rsid w:val="001A6FDD"/>
    <w:rsid w:val="001B157F"/>
    <w:rsid w:val="001B2F0F"/>
    <w:rsid w:val="001B3E17"/>
    <w:rsid w:val="001B546B"/>
    <w:rsid w:val="001B6623"/>
    <w:rsid w:val="001B749E"/>
    <w:rsid w:val="001B7BF8"/>
    <w:rsid w:val="001B7FFA"/>
    <w:rsid w:val="001C0106"/>
    <w:rsid w:val="001C0B32"/>
    <w:rsid w:val="001C0E3F"/>
    <w:rsid w:val="001C3412"/>
    <w:rsid w:val="001C36A2"/>
    <w:rsid w:val="001C39F5"/>
    <w:rsid w:val="001C448E"/>
    <w:rsid w:val="001C5037"/>
    <w:rsid w:val="001C5553"/>
    <w:rsid w:val="001C5F5D"/>
    <w:rsid w:val="001D18F4"/>
    <w:rsid w:val="001D23AC"/>
    <w:rsid w:val="001D273F"/>
    <w:rsid w:val="001D31D1"/>
    <w:rsid w:val="001D320B"/>
    <w:rsid w:val="001D6290"/>
    <w:rsid w:val="001E00B5"/>
    <w:rsid w:val="001E019C"/>
    <w:rsid w:val="001E145F"/>
    <w:rsid w:val="001E4146"/>
    <w:rsid w:val="001E5322"/>
    <w:rsid w:val="001E73BC"/>
    <w:rsid w:val="001F05D4"/>
    <w:rsid w:val="001F2982"/>
    <w:rsid w:val="001F3678"/>
    <w:rsid w:val="001F3A89"/>
    <w:rsid w:val="001F4A26"/>
    <w:rsid w:val="001F704C"/>
    <w:rsid w:val="00201ECE"/>
    <w:rsid w:val="00202BAB"/>
    <w:rsid w:val="002032D0"/>
    <w:rsid w:val="00205964"/>
    <w:rsid w:val="002078FF"/>
    <w:rsid w:val="0021023A"/>
    <w:rsid w:val="00210B5F"/>
    <w:rsid w:val="00210CB3"/>
    <w:rsid w:val="002115FF"/>
    <w:rsid w:val="0021489E"/>
    <w:rsid w:val="00214B82"/>
    <w:rsid w:val="002159C3"/>
    <w:rsid w:val="00216F5B"/>
    <w:rsid w:val="0022017C"/>
    <w:rsid w:val="00222450"/>
    <w:rsid w:val="002240B5"/>
    <w:rsid w:val="002248A7"/>
    <w:rsid w:val="00224D72"/>
    <w:rsid w:val="00226570"/>
    <w:rsid w:val="00226B72"/>
    <w:rsid w:val="0022756C"/>
    <w:rsid w:val="00227C47"/>
    <w:rsid w:val="00227F19"/>
    <w:rsid w:val="00230C8D"/>
    <w:rsid w:val="002311E7"/>
    <w:rsid w:val="00231A3E"/>
    <w:rsid w:val="0023241C"/>
    <w:rsid w:val="00233057"/>
    <w:rsid w:val="00234FD9"/>
    <w:rsid w:val="00235A25"/>
    <w:rsid w:val="00240421"/>
    <w:rsid w:val="002411DF"/>
    <w:rsid w:val="002423F1"/>
    <w:rsid w:val="00242A78"/>
    <w:rsid w:val="002439B0"/>
    <w:rsid w:val="002443E8"/>
    <w:rsid w:val="0024572E"/>
    <w:rsid w:val="00245828"/>
    <w:rsid w:val="0024628C"/>
    <w:rsid w:val="002462B2"/>
    <w:rsid w:val="0025108F"/>
    <w:rsid w:val="002510D4"/>
    <w:rsid w:val="00254128"/>
    <w:rsid w:val="00256356"/>
    <w:rsid w:val="002578F4"/>
    <w:rsid w:val="00261AAE"/>
    <w:rsid w:val="002620C8"/>
    <w:rsid w:val="0026261C"/>
    <w:rsid w:val="00265E21"/>
    <w:rsid w:val="00272DA2"/>
    <w:rsid w:val="002732B8"/>
    <w:rsid w:val="00274067"/>
    <w:rsid w:val="0027581F"/>
    <w:rsid w:val="00275D5F"/>
    <w:rsid w:val="00276127"/>
    <w:rsid w:val="00276656"/>
    <w:rsid w:val="002827AB"/>
    <w:rsid w:val="00283456"/>
    <w:rsid w:val="00283E97"/>
    <w:rsid w:val="0028686A"/>
    <w:rsid w:val="00286A58"/>
    <w:rsid w:val="002878FA"/>
    <w:rsid w:val="00287992"/>
    <w:rsid w:val="00291B27"/>
    <w:rsid w:val="00291E8B"/>
    <w:rsid w:val="00292BE8"/>
    <w:rsid w:val="002930E6"/>
    <w:rsid w:val="002939B7"/>
    <w:rsid w:val="00295F5A"/>
    <w:rsid w:val="00296D69"/>
    <w:rsid w:val="002A10F8"/>
    <w:rsid w:val="002A3DCB"/>
    <w:rsid w:val="002A5B87"/>
    <w:rsid w:val="002A6092"/>
    <w:rsid w:val="002A6483"/>
    <w:rsid w:val="002A741C"/>
    <w:rsid w:val="002A764F"/>
    <w:rsid w:val="002B0714"/>
    <w:rsid w:val="002B090F"/>
    <w:rsid w:val="002B135D"/>
    <w:rsid w:val="002B166A"/>
    <w:rsid w:val="002B6472"/>
    <w:rsid w:val="002B65AB"/>
    <w:rsid w:val="002B7DB3"/>
    <w:rsid w:val="002C0B32"/>
    <w:rsid w:val="002C31FE"/>
    <w:rsid w:val="002C3888"/>
    <w:rsid w:val="002C4821"/>
    <w:rsid w:val="002C4B60"/>
    <w:rsid w:val="002C4C61"/>
    <w:rsid w:val="002C636E"/>
    <w:rsid w:val="002C67F2"/>
    <w:rsid w:val="002C7D29"/>
    <w:rsid w:val="002D2AF0"/>
    <w:rsid w:val="002D2CED"/>
    <w:rsid w:val="002D2F24"/>
    <w:rsid w:val="002D3B6A"/>
    <w:rsid w:val="002D3EEA"/>
    <w:rsid w:val="002D4DEC"/>
    <w:rsid w:val="002D7648"/>
    <w:rsid w:val="002E1155"/>
    <w:rsid w:val="002E1B62"/>
    <w:rsid w:val="002E2966"/>
    <w:rsid w:val="002E3141"/>
    <w:rsid w:val="002E4317"/>
    <w:rsid w:val="002E594E"/>
    <w:rsid w:val="002E6AF3"/>
    <w:rsid w:val="002F09BA"/>
    <w:rsid w:val="002F2C7F"/>
    <w:rsid w:val="002F3932"/>
    <w:rsid w:val="002F6497"/>
    <w:rsid w:val="003007A9"/>
    <w:rsid w:val="00301148"/>
    <w:rsid w:val="003015CB"/>
    <w:rsid w:val="003023C9"/>
    <w:rsid w:val="00303196"/>
    <w:rsid w:val="003075C3"/>
    <w:rsid w:val="00310516"/>
    <w:rsid w:val="0031426E"/>
    <w:rsid w:val="0031604F"/>
    <w:rsid w:val="00320182"/>
    <w:rsid w:val="00320589"/>
    <w:rsid w:val="0032207A"/>
    <w:rsid w:val="003227DA"/>
    <w:rsid w:val="00323338"/>
    <w:rsid w:val="0032359B"/>
    <w:rsid w:val="0032491F"/>
    <w:rsid w:val="003253AE"/>
    <w:rsid w:val="00325653"/>
    <w:rsid w:val="00327395"/>
    <w:rsid w:val="003301EB"/>
    <w:rsid w:val="00330A8B"/>
    <w:rsid w:val="00331BBC"/>
    <w:rsid w:val="00332F52"/>
    <w:rsid w:val="003345A4"/>
    <w:rsid w:val="00334887"/>
    <w:rsid w:val="00334AA7"/>
    <w:rsid w:val="00335C61"/>
    <w:rsid w:val="003377C3"/>
    <w:rsid w:val="00337CCB"/>
    <w:rsid w:val="00340733"/>
    <w:rsid w:val="003419F7"/>
    <w:rsid w:val="00341BB9"/>
    <w:rsid w:val="00342804"/>
    <w:rsid w:val="00343D31"/>
    <w:rsid w:val="00344166"/>
    <w:rsid w:val="00347DB9"/>
    <w:rsid w:val="0035015B"/>
    <w:rsid w:val="0035098F"/>
    <w:rsid w:val="00350F3C"/>
    <w:rsid w:val="00351847"/>
    <w:rsid w:val="003526F7"/>
    <w:rsid w:val="003557B7"/>
    <w:rsid w:val="00355D25"/>
    <w:rsid w:val="003567AC"/>
    <w:rsid w:val="003577B3"/>
    <w:rsid w:val="00357860"/>
    <w:rsid w:val="00357C53"/>
    <w:rsid w:val="003605FC"/>
    <w:rsid w:val="00360D81"/>
    <w:rsid w:val="00360E45"/>
    <w:rsid w:val="0036155B"/>
    <w:rsid w:val="00361746"/>
    <w:rsid w:val="00364B85"/>
    <w:rsid w:val="00364E47"/>
    <w:rsid w:val="003656EE"/>
    <w:rsid w:val="00366570"/>
    <w:rsid w:val="00366B75"/>
    <w:rsid w:val="003719F4"/>
    <w:rsid w:val="00372CC3"/>
    <w:rsid w:val="00375471"/>
    <w:rsid w:val="00376480"/>
    <w:rsid w:val="003767FB"/>
    <w:rsid w:val="003830E3"/>
    <w:rsid w:val="00384219"/>
    <w:rsid w:val="00385A64"/>
    <w:rsid w:val="003903A1"/>
    <w:rsid w:val="003913F5"/>
    <w:rsid w:val="00393041"/>
    <w:rsid w:val="003932C9"/>
    <w:rsid w:val="003937B8"/>
    <w:rsid w:val="00394623"/>
    <w:rsid w:val="00395229"/>
    <w:rsid w:val="00395C87"/>
    <w:rsid w:val="003A182D"/>
    <w:rsid w:val="003A379A"/>
    <w:rsid w:val="003A435E"/>
    <w:rsid w:val="003A4689"/>
    <w:rsid w:val="003A5F18"/>
    <w:rsid w:val="003A7ADA"/>
    <w:rsid w:val="003B08F7"/>
    <w:rsid w:val="003B100C"/>
    <w:rsid w:val="003B1088"/>
    <w:rsid w:val="003B116E"/>
    <w:rsid w:val="003B1C08"/>
    <w:rsid w:val="003B5906"/>
    <w:rsid w:val="003B6406"/>
    <w:rsid w:val="003B6CF0"/>
    <w:rsid w:val="003B717D"/>
    <w:rsid w:val="003B743F"/>
    <w:rsid w:val="003B7497"/>
    <w:rsid w:val="003C1973"/>
    <w:rsid w:val="003C2F9B"/>
    <w:rsid w:val="003C320F"/>
    <w:rsid w:val="003C4754"/>
    <w:rsid w:val="003C563D"/>
    <w:rsid w:val="003C57F2"/>
    <w:rsid w:val="003C5D7A"/>
    <w:rsid w:val="003C68AF"/>
    <w:rsid w:val="003C6C71"/>
    <w:rsid w:val="003C7DE2"/>
    <w:rsid w:val="003D0685"/>
    <w:rsid w:val="003D23E2"/>
    <w:rsid w:val="003D2E0C"/>
    <w:rsid w:val="003D3FF9"/>
    <w:rsid w:val="003D42CB"/>
    <w:rsid w:val="003D4A97"/>
    <w:rsid w:val="003D514F"/>
    <w:rsid w:val="003D52D9"/>
    <w:rsid w:val="003D70AF"/>
    <w:rsid w:val="003E07E1"/>
    <w:rsid w:val="003E0B4A"/>
    <w:rsid w:val="003E169F"/>
    <w:rsid w:val="003E3BDD"/>
    <w:rsid w:val="003E4214"/>
    <w:rsid w:val="003E5BE0"/>
    <w:rsid w:val="003E7AA2"/>
    <w:rsid w:val="003E7C32"/>
    <w:rsid w:val="003E7FA3"/>
    <w:rsid w:val="003F10E7"/>
    <w:rsid w:val="003F1793"/>
    <w:rsid w:val="003F1EAF"/>
    <w:rsid w:val="003F299C"/>
    <w:rsid w:val="003F31E1"/>
    <w:rsid w:val="003F4E8E"/>
    <w:rsid w:val="003F5858"/>
    <w:rsid w:val="003F5EE8"/>
    <w:rsid w:val="004018FE"/>
    <w:rsid w:val="004021B0"/>
    <w:rsid w:val="00402CDD"/>
    <w:rsid w:val="00402D2C"/>
    <w:rsid w:val="00404AC8"/>
    <w:rsid w:val="00404C06"/>
    <w:rsid w:val="00404DD8"/>
    <w:rsid w:val="00405E18"/>
    <w:rsid w:val="00406612"/>
    <w:rsid w:val="0040679C"/>
    <w:rsid w:val="00407B5D"/>
    <w:rsid w:val="004110C2"/>
    <w:rsid w:val="004121F0"/>
    <w:rsid w:val="00412E08"/>
    <w:rsid w:val="00412E87"/>
    <w:rsid w:val="00415BAC"/>
    <w:rsid w:val="004175D3"/>
    <w:rsid w:val="00417687"/>
    <w:rsid w:val="00417F53"/>
    <w:rsid w:val="00420FFB"/>
    <w:rsid w:val="00422B5A"/>
    <w:rsid w:val="00430669"/>
    <w:rsid w:val="0043071B"/>
    <w:rsid w:val="00430989"/>
    <w:rsid w:val="0043182E"/>
    <w:rsid w:val="0043295B"/>
    <w:rsid w:val="004334F6"/>
    <w:rsid w:val="00433624"/>
    <w:rsid w:val="00436F42"/>
    <w:rsid w:val="004404AC"/>
    <w:rsid w:val="00440E56"/>
    <w:rsid w:val="00442837"/>
    <w:rsid w:val="004437A0"/>
    <w:rsid w:val="00443B0D"/>
    <w:rsid w:val="00444A6A"/>
    <w:rsid w:val="004450CA"/>
    <w:rsid w:val="00445843"/>
    <w:rsid w:val="00445D21"/>
    <w:rsid w:val="004467C3"/>
    <w:rsid w:val="00447841"/>
    <w:rsid w:val="00447C71"/>
    <w:rsid w:val="00447D8F"/>
    <w:rsid w:val="00451B78"/>
    <w:rsid w:val="00451E2F"/>
    <w:rsid w:val="00452450"/>
    <w:rsid w:val="004611A7"/>
    <w:rsid w:val="00461FF5"/>
    <w:rsid w:val="00463233"/>
    <w:rsid w:val="00463F84"/>
    <w:rsid w:val="00464C00"/>
    <w:rsid w:val="00464D62"/>
    <w:rsid w:val="004659E3"/>
    <w:rsid w:val="00467959"/>
    <w:rsid w:val="00467C1F"/>
    <w:rsid w:val="00470F84"/>
    <w:rsid w:val="004713FA"/>
    <w:rsid w:val="00472CCA"/>
    <w:rsid w:val="00473F5F"/>
    <w:rsid w:val="0047496A"/>
    <w:rsid w:val="00475106"/>
    <w:rsid w:val="00475524"/>
    <w:rsid w:val="0047675E"/>
    <w:rsid w:val="00477403"/>
    <w:rsid w:val="00480D8A"/>
    <w:rsid w:val="00482938"/>
    <w:rsid w:val="00482B2A"/>
    <w:rsid w:val="0048331D"/>
    <w:rsid w:val="00483BFC"/>
    <w:rsid w:val="0048400E"/>
    <w:rsid w:val="00486D19"/>
    <w:rsid w:val="00487B78"/>
    <w:rsid w:val="00487E6E"/>
    <w:rsid w:val="00491E66"/>
    <w:rsid w:val="004934F3"/>
    <w:rsid w:val="00494C38"/>
    <w:rsid w:val="00495E05"/>
    <w:rsid w:val="0049675B"/>
    <w:rsid w:val="00496989"/>
    <w:rsid w:val="00496C78"/>
    <w:rsid w:val="004975DB"/>
    <w:rsid w:val="004A0614"/>
    <w:rsid w:val="004A1A3E"/>
    <w:rsid w:val="004A3022"/>
    <w:rsid w:val="004A3905"/>
    <w:rsid w:val="004A3ECA"/>
    <w:rsid w:val="004A7332"/>
    <w:rsid w:val="004A799D"/>
    <w:rsid w:val="004B1DCB"/>
    <w:rsid w:val="004B3669"/>
    <w:rsid w:val="004B4578"/>
    <w:rsid w:val="004B5C19"/>
    <w:rsid w:val="004C15EF"/>
    <w:rsid w:val="004C17F4"/>
    <w:rsid w:val="004C48D8"/>
    <w:rsid w:val="004C5946"/>
    <w:rsid w:val="004D0AFD"/>
    <w:rsid w:val="004D0C61"/>
    <w:rsid w:val="004D0DCE"/>
    <w:rsid w:val="004D36E7"/>
    <w:rsid w:val="004D74D1"/>
    <w:rsid w:val="004D7BF3"/>
    <w:rsid w:val="004E1791"/>
    <w:rsid w:val="004E2835"/>
    <w:rsid w:val="004E376D"/>
    <w:rsid w:val="004E3D74"/>
    <w:rsid w:val="004E4306"/>
    <w:rsid w:val="004E475B"/>
    <w:rsid w:val="004E4E2A"/>
    <w:rsid w:val="004F029E"/>
    <w:rsid w:val="004F185D"/>
    <w:rsid w:val="004F4696"/>
    <w:rsid w:val="004F4EE1"/>
    <w:rsid w:val="004F5F3B"/>
    <w:rsid w:val="004F711E"/>
    <w:rsid w:val="004F794D"/>
    <w:rsid w:val="005004FC"/>
    <w:rsid w:val="005008CC"/>
    <w:rsid w:val="00501BC2"/>
    <w:rsid w:val="00501E67"/>
    <w:rsid w:val="00502A60"/>
    <w:rsid w:val="00504B15"/>
    <w:rsid w:val="00506C2B"/>
    <w:rsid w:val="0051058B"/>
    <w:rsid w:val="00511A9B"/>
    <w:rsid w:val="005134D0"/>
    <w:rsid w:val="00513EC6"/>
    <w:rsid w:val="005140B1"/>
    <w:rsid w:val="005152CD"/>
    <w:rsid w:val="005161BE"/>
    <w:rsid w:val="00516F0F"/>
    <w:rsid w:val="005171E7"/>
    <w:rsid w:val="00517735"/>
    <w:rsid w:val="005202CD"/>
    <w:rsid w:val="00520938"/>
    <w:rsid w:val="0052207F"/>
    <w:rsid w:val="0052310C"/>
    <w:rsid w:val="00523712"/>
    <w:rsid w:val="00524818"/>
    <w:rsid w:val="00524FA1"/>
    <w:rsid w:val="00525EE0"/>
    <w:rsid w:val="00530DFD"/>
    <w:rsid w:val="00531046"/>
    <w:rsid w:val="00533EB3"/>
    <w:rsid w:val="00534B7D"/>
    <w:rsid w:val="00535A3D"/>
    <w:rsid w:val="00537393"/>
    <w:rsid w:val="005404A6"/>
    <w:rsid w:val="00540F4E"/>
    <w:rsid w:val="00541F42"/>
    <w:rsid w:val="00542AAA"/>
    <w:rsid w:val="00543A65"/>
    <w:rsid w:val="00544777"/>
    <w:rsid w:val="00544880"/>
    <w:rsid w:val="0054535E"/>
    <w:rsid w:val="005474B8"/>
    <w:rsid w:val="00547893"/>
    <w:rsid w:val="0055073C"/>
    <w:rsid w:val="00550A15"/>
    <w:rsid w:val="00551203"/>
    <w:rsid w:val="00553617"/>
    <w:rsid w:val="00553E19"/>
    <w:rsid w:val="00554DAB"/>
    <w:rsid w:val="00554F38"/>
    <w:rsid w:val="0055514E"/>
    <w:rsid w:val="005568E5"/>
    <w:rsid w:val="0055705F"/>
    <w:rsid w:val="00560F65"/>
    <w:rsid w:val="00561157"/>
    <w:rsid w:val="005621FB"/>
    <w:rsid w:val="00567F6A"/>
    <w:rsid w:val="00567F8D"/>
    <w:rsid w:val="00570925"/>
    <w:rsid w:val="00571633"/>
    <w:rsid w:val="00572FB9"/>
    <w:rsid w:val="0057317C"/>
    <w:rsid w:val="005735BF"/>
    <w:rsid w:val="00573C5D"/>
    <w:rsid w:val="00574C15"/>
    <w:rsid w:val="00577E60"/>
    <w:rsid w:val="00580E4A"/>
    <w:rsid w:val="005825C2"/>
    <w:rsid w:val="00582D7B"/>
    <w:rsid w:val="00582F9F"/>
    <w:rsid w:val="005831F0"/>
    <w:rsid w:val="005833F6"/>
    <w:rsid w:val="00583765"/>
    <w:rsid w:val="0058435C"/>
    <w:rsid w:val="00586C7C"/>
    <w:rsid w:val="00587DD5"/>
    <w:rsid w:val="005917FD"/>
    <w:rsid w:val="0059487A"/>
    <w:rsid w:val="00594AAE"/>
    <w:rsid w:val="00596329"/>
    <w:rsid w:val="00597AAD"/>
    <w:rsid w:val="005A1649"/>
    <w:rsid w:val="005A37BF"/>
    <w:rsid w:val="005A3CCE"/>
    <w:rsid w:val="005A48F8"/>
    <w:rsid w:val="005A4D16"/>
    <w:rsid w:val="005A5091"/>
    <w:rsid w:val="005A5F23"/>
    <w:rsid w:val="005A6B88"/>
    <w:rsid w:val="005A759B"/>
    <w:rsid w:val="005A7D7B"/>
    <w:rsid w:val="005B2CC4"/>
    <w:rsid w:val="005B312A"/>
    <w:rsid w:val="005B33CB"/>
    <w:rsid w:val="005B3A3C"/>
    <w:rsid w:val="005B3B31"/>
    <w:rsid w:val="005B4252"/>
    <w:rsid w:val="005B48D3"/>
    <w:rsid w:val="005B5455"/>
    <w:rsid w:val="005B6BC3"/>
    <w:rsid w:val="005B6D39"/>
    <w:rsid w:val="005C04F2"/>
    <w:rsid w:val="005C10B7"/>
    <w:rsid w:val="005C2C72"/>
    <w:rsid w:val="005C3A43"/>
    <w:rsid w:val="005C57E1"/>
    <w:rsid w:val="005C5DEF"/>
    <w:rsid w:val="005C6F8C"/>
    <w:rsid w:val="005C7119"/>
    <w:rsid w:val="005C7906"/>
    <w:rsid w:val="005C7F80"/>
    <w:rsid w:val="005C7FA8"/>
    <w:rsid w:val="005D262E"/>
    <w:rsid w:val="005D29EA"/>
    <w:rsid w:val="005D4AAB"/>
    <w:rsid w:val="005D54AE"/>
    <w:rsid w:val="005D7FBE"/>
    <w:rsid w:val="005E003E"/>
    <w:rsid w:val="005E2E33"/>
    <w:rsid w:val="005E5289"/>
    <w:rsid w:val="005E5983"/>
    <w:rsid w:val="005F0331"/>
    <w:rsid w:val="005F0B8A"/>
    <w:rsid w:val="005F3754"/>
    <w:rsid w:val="005F4248"/>
    <w:rsid w:val="005F5B69"/>
    <w:rsid w:val="005F6910"/>
    <w:rsid w:val="005F6CCE"/>
    <w:rsid w:val="005F7097"/>
    <w:rsid w:val="005F77A7"/>
    <w:rsid w:val="005F79AB"/>
    <w:rsid w:val="005F7A2A"/>
    <w:rsid w:val="006017FF"/>
    <w:rsid w:val="0060209F"/>
    <w:rsid w:val="00603479"/>
    <w:rsid w:val="00604AE7"/>
    <w:rsid w:val="00604E78"/>
    <w:rsid w:val="00606381"/>
    <w:rsid w:val="006071DF"/>
    <w:rsid w:val="00607C1A"/>
    <w:rsid w:val="00611D32"/>
    <w:rsid w:val="00612704"/>
    <w:rsid w:val="00613B14"/>
    <w:rsid w:val="00613BE3"/>
    <w:rsid w:val="00613E5C"/>
    <w:rsid w:val="00616630"/>
    <w:rsid w:val="00616ADD"/>
    <w:rsid w:val="00616BC8"/>
    <w:rsid w:val="00616E12"/>
    <w:rsid w:val="00617839"/>
    <w:rsid w:val="00617EC4"/>
    <w:rsid w:val="00620415"/>
    <w:rsid w:val="00622007"/>
    <w:rsid w:val="00622142"/>
    <w:rsid w:val="00622400"/>
    <w:rsid w:val="00623539"/>
    <w:rsid w:val="00623923"/>
    <w:rsid w:val="00623B4D"/>
    <w:rsid w:val="00624614"/>
    <w:rsid w:val="00624DE1"/>
    <w:rsid w:val="0062596D"/>
    <w:rsid w:val="0062634A"/>
    <w:rsid w:val="00626888"/>
    <w:rsid w:val="0062706F"/>
    <w:rsid w:val="00627AA3"/>
    <w:rsid w:val="00627E89"/>
    <w:rsid w:val="006314C2"/>
    <w:rsid w:val="00632DFA"/>
    <w:rsid w:val="00634D0A"/>
    <w:rsid w:val="0063797B"/>
    <w:rsid w:val="00640E8C"/>
    <w:rsid w:val="0064109E"/>
    <w:rsid w:val="00645325"/>
    <w:rsid w:val="0065045D"/>
    <w:rsid w:val="0065287B"/>
    <w:rsid w:val="00652A74"/>
    <w:rsid w:val="006539C7"/>
    <w:rsid w:val="00654907"/>
    <w:rsid w:val="00654A03"/>
    <w:rsid w:val="00656DBB"/>
    <w:rsid w:val="00660CF8"/>
    <w:rsid w:val="006616D9"/>
    <w:rsid w:val="006628E7"/>
    <w:rsid w:val="00662D22"/>
    <w:rsid w:val="00663183"/>
    <w:rsid w:val="006633DE"/>
    <w:rsid w:val="00663947"/>
    <w:rsid w:val="00665805"/>
    <w:rsid w:val="00666C1B"/>
    <w:rsid w:val="00666E92"/>
    <w:rsid w:val="0066752E"/>
    <w:rsid w:val="006676BA"/>
    <w:rsid w:val="00670307"/>
    <w:rsid w:val="00670439"/>
    <w:rsid w:val="00670690"/>
    <w:rsid w:val="00670E84"/>
    <w:rsid w:val="006727C4"/>
    <w:rsid w:val="00672A18"/>
    <w:rsid w:val="006732AD"/>
    <w:rsid w:val="006736FD"/>
    <w:rsid w:val="00675004"/>
    <w:rsid w:val="0067567A"/>
    <w:rsid w:val="00676F81"/>
    <w:rsid w:val="00682ACD"/>
    <w:rsid w:val="00683AC5"/>
    <w:rsid w:val="00683B9F"/>
    <w:rsid w:val="00684DD7"/>
    <w:rsid w:val="00686867"/>
    <w:rsid w:val="00690829"/>
    <w:rsid w:val="006908AB"/>
    <w:rsid w:val="00692464"/>
    <w:rsid w:val="00692874"/>
    <w:rsid w:val="00692D5B"/>
    <w:rsid w:val="00695831"/>
    <w:rsid w:val="00696D81"/>
    <w:rsid w:val="0069744E"/>
    <w:rsid w:val="00697597"/>
    <w:rsid w:val="0069798F"/>
    <w:rsid w:val="00697FDF"/>
    <w:rsid w:val="006A1E7D"/>
    <w:rsid w:val="006A2CCA"/>
    <w:rsid w:val="006A438F"/>
    <w:rsid w:val="006A7716"/>
    <w:rsid w:val="006B2394"/>
    <w:rsid w:val="006B291F"/>
    <w:rsid w:val="006B3352"/>
    <w:rsid w:val="006B3FEA"/>
    <w:rsid w:val="006B4136"/>
    <w:rsid w:val="006B4EE7"/>
    <w:rsid w:val="006B5478"/>
    <w:rsid w:val="006B6556"/>
    <w:rsid w:val="006B7116"/>
    <w:rsid w:val="006B71C4"/>
    <w:rsid w:val="006C0567"/>
    <w:rsid w:val="006C160B"/>
    <w:rsid w:val="006C19DC"/>
    <w:rsid w:val="006C23EC"/>
    <w:rsid w:val="006C3DFF"/>
    <w:rsid w:val="006C41D4"/>
    <w:rsid w:val="006C5017"/>
    <w:rsid w:val="006C567B"/>
    <w:rsid w:val="006C6821"/>
    <w:rsid w:val="006C6EA1"/>
    <w:rsid w:val="006C77AA"/>
    <w:rsid w:val="006D00F4"/>
    <w:rsid w:val="006D15D1"/>
    <w:rsid w:val="006D1E20"/>
    <w:rsid w:val="006D29D8"/>
    <w:rsid w:val="006D4267"/>
    <w:rsid w:val="006E1323"/>
    <w:rsid w:val="006E17E5"/>
    <w:rsid w:val="006E2B13"/>
    <w:rsid w:val="006E4268"/>
    <w:rsid w:val="006E6000"/>
    <w:rsid w:val="006E670F"/>
    <w:rsid w:val="006E6C88"/>
    <w:rsid w:val="006E7AD6"/>
    <w:rsid w:val="006F0589"/>
    <w:rsid w:val="006F3A98"/>
    <w:rsid w:val="006F6321"/>
    <w:rsid w:val="007013CE"/>
    <w:rsid w:val="007031A4"/>
    <w:rsid w:val="0070340E"/>
    <w:rsid w:val="00703F38"/>
    <w:rsid w:val="007065B3"/>
    <w:rsid w:val="00711B5F"/>
    <w:rsid w:val="0071219A"/>
    <w:rsid w:val="007121D3"/>
    <w:rsid w:val="00713CA7"/>
    <w:rsid w:val="007163D7"/>
    <w:rsid w:val="00716E77"/>
    <w:rsid w:val="00716FC9"/>
    <w:rsid w:val="00717BBB"/>
    <w:rsid w:val="007240EF"/>
    <w:rsid w:val="00724A17"/>
    <w:rsid w:val="0072620E"/>
    <w:rsid w:val="00730FCA"/>
    <w:rsid w:val="0073132B"/>
    <w:rsid w:val="0073153F"/>
    <w:rsid w:val="007322AF"/>
    <w:rsid w:val="00734022"/>
    <w:rsid w:val="007344EA"/>
    <w:rsid w:val="00734FB2"/>
    <w:rsid w:val="007356FA"/>
    <w:rsid w:val="00735B90"/>
    <w:rsid w:val="00741751"/>
    <w:rsid w:val="007444E1"/>
    <w:rsid w:val="00744A74"/>
    <w:rsid w:val="007509DC"/>
    <w:rsid w:val="00750B87"/>
    <w:rsid w:val="007512AF"/>
    <w:rsid w:val="00751D2B"/>
    <w:rsid w:val="00751D8B"/>
    <w:rsid w:val="007529C9"/>
    <w:rsid w:val="00752BDA"/>
    <w:rsid w:val="00754129"/>
    <w:rsid w:val="00754333"/>
    <w:rsid w:val="00755AA2"/>
    <w:rsid w:val="00755B40"/>
    <w:rsid w:val="00760479"/>
    <w:rsid w:val="007610F7"/>
    <w:rsid w:val="00761243"/>
    <w:rsid w:val="007618B6"/>
    <w:rsid w:val="00762684"/>
    <w:rsid w:val="00764E91"/>
    <w:rsid w:val="007714C4"/>
    <w:rsid w:val="007715C1"/>
    <w:rsid w:val="007725A8"/>
    <w:rsid w:val="007746F3"/>
    <w:rsid w:val="00776619"/>
    <w:rsid w:val="00780B71"/>
    <w:rsid w:val="007812D9"/>
    <w:rsid w:val="00782450"/>
    <w:rsid w:val="00783048"/>
    <w:rsid w:val="0078564F"/>
    <w:rsid w:val="00787395"/>
    <w:rsid w:val="0079384D"/>
    <w:rsid w:val="00793D47"/>
    <w:rsid w:val="0079497D"/>
    <w:rsid w:val="00794BEB"/>
    <w:rsid w:val="00795FE2"/>
    <w:rsid w:val="007962BA"/>
    <w:rsid w:val="0079641F"/>
    <w:rsid w:val="00796934"/>
    <w:rsid w:val="00797FAE"/>
    <w:rsid w:val="007A0DF6"/>
    <w:rsid w:val="007A1467"/>
    <w:rsid w:val="007A240D"/>
    <w:rsid w:val="007A269A"/>
    <w:rsid w:val="007A347C"/>
    <w:rsid w:val="007A4CC7"/>
    <w:rsid w:val="007A7D1A"/>
    <w:rsid w:val="007B04D5"/>
    <w:rsid w:val="007B30DE"/>
    <w:rsid w:val="007B45C9"/>
    <w:rsid w:val="007B4871"/>
    <w:rsid w:val="007B4DDD"/>
    <w:rsid w:val="007B701F"/>
    <w:rsid w:val="007C1DF3"/>
    <w:rsid w:val="007C1E9D"/>
    <w:rsid w:val="007C1F29"/>
    <w:rsid w:val="007C7B8A"/>
    <w:rsid w:val="007D31DE"/>
    <w:rsid w:val="007D3456"/>
    <w:rsid w:val="007D51B7"/>
    <w:rsid w:val="007D5905"/>
    <w:rsid w:val="007D5BFC"/>
    <w:rsid w:val="007D672F"/>
    <w:rsid w:val="007E071F"/>
    <w:rsid w:val="007E1E89"/>
    <w:rsid w:val="007E56D4"/>
    <w:rsid w:val="007E5C0C"/>
    <w:rsid w:val="007E6327"/>
    <w:rsid w:val="007E7243"/>
    <w:rsid w:val="007F2E0B"/>
    <w:rsid w:val="007F4EA4"/>
    <w:rsid w:val="008003A2"/>
    <w:rsid w:val="00800467"/>
    <w:rsid w:val="00801DD9"/>
    <w:rsid w:val="008036F4"/>
    <w:rsid w:val="008038D9"/>
    <w:rsid w:val="00803D53"/>
    <w:rsid w:val="00803E21"/>
    <w:rsid w:val="0080442B"/>
    <w:rsid w:val="00804457"/>
    <w:rsid w:val="008045BE"/>
    <w:rsid w:val="00805271"/>
    <w:rsid w:val="00807744"/>
    <w:rsid w:val="00810968"/>
    <w:rsid w:val="008118EB"/>
    <w:rsid w:val="00812695"/>
    <w:rsid w:val="00813DA5"/>
    <w:rsid w:val="008147E3"/>
    <w:rsid w:val="00816F76"/>
    <w:rsid w:val="008234B3"/>
    <w:rsid w:val="00824225"/>
    <w:rsid w:val="00830981"/>
    <w:rsid w:val="00831820"/>
    <w:rsid w:val="008319D8"/>
    <w:rsid w:val="00834BFA"/>
    <w:rsid w:val="00835E41"/>
    <w:rsid w:val="008368B6"/>
    <w:rsid w:val="00836F60"/>
    <w:rsid w:val="008409CD"/>
    <w:rsid w:val="00841CC0"/>
    <w:rsid w:val="00841FB3"/>
    <w:rsid w:val="00843B5C"/>
    <w:rsid w:val="00844F50"/>
    <w:rsid w:val="00845163"/>
    <w:rsid w:val="00846491"/>
    <w:rsid w:val="00847E2D"/>
    <w:rsid w:val="00850D97"/>
    <w:rsid w:val="00851568"/>
    <w:rsid w:val="0085250E"/>
    <w:rsid w:val="008549FF"/>
    <w:rsid w:val="0085554B"/>
    <w:rsid w:val="008557DD"/>
    <w:rsid w:val="0085594B"/>
    <w:rsid w:val="008572D3"/>
    <w:rsid w:val="00861781"/>
    <w:rsid w:val="00863862"/>
    <w:rsid w:val="00864167"/>
    <w:rsid w:val="008643E9"/>
    <w:rsid w:val="0086644D"/>
    <w:rsid w:val="00866E6F"/>
    <w:rsid w:val="0086731B"/>
    <w:rsid w:val="00870026"/>
    <w:rsid w:val="00870032"/>
    <w:rsid w:val="00870AD4"/>
    <w:rsid w:val="00873BA8"/>
    <w:rsid w:val="008765BE"/>
    <w:rsid w:val="008771AF"/>
    <w:rsid w:val="008777B4"/>
    <w:rsid w:val="008778E2"/>
    <w:rsid w:val="00880A81"/>
    <w:rsid w:val="00880F07"/>
    <w:rsid w:val="00882B46"/>
    <w:rsid w:val="00883884"/>
    <w:rsid w:val="008838D2"/>
    <w:rsid w:val="00883AB2"/>
    <w:rsid w:val="00885B34"/>
    <w:rsid w:val="008860BF"/>
    <w:rsid w:val="00886772"/>
    <w:rsid w:val="00886BA0"/>
    <w:rsid w:val="00891430"/>
    <w:rsid w:val="008928FC"/>
    <w:rsid w:val="00892B14"/>
    <w:rsid w:val="00892C3F"/>
    <w:rsid w:val="00895016"/>
    <w:rsid w:val="008A36DA"/>
    <w:rsid w:val="008A4E29"/>
    <w:rsid w:val="008A53E6"/>
    <w:rsid w:val="008A693E"/>
    <w:rsid w:val="008A6971"/>
    <w:rsid w:val="008A7623"/>
    <w:rsid w:val="008A7ECD"/>
    <w:rsid w:val="008B0768"/>
    <w:rsid w:val="008B0995"/>
    <w:rsid w:val="008B2005"/>
    <w:rsid w:val="008B37A1"/>
    <w:rsid w:val="008B3F9F"/>
    <w:rsid w:val="008B47CD"/>
    <w:rsid w:val="008B6671"/>
    <w:rsid w:val="008B6989"/>
    <w:rsid w:val="008B6C43"/>
    <w:rsid w:val="008B72F7"/>
    <w:rsid w:val="008B77EC"/>
    <w:rsid w:val="008B7EB1"/>
    <w:rsid w:val="008B7FAF"/>
    <w:rsid w:val="008C2549"/>
    <w:rsid w:val="008C53FB"/>
    <w:rsid w:val="008C60D8"/>
    <w:rsid w:val="008C6CBE"/>
    <w:rsid w:val="008C79EA"/>
    <w:rsid w:val="008D1F08"/>
    <w:rsid w:val="008D328A"/>
    <w:rsid w:val="008D3905"/>
    <w:rsid w:val="008D3B47"/>
    <w:rsid w:val="008D3D90"/>
    <w:rsid w:val="008D4A1E"/>
    <w:rsid w:val="008D542A"/>
    <w:rsid w:val="008E0402"/>
    <w:rsid w:val="008E07BC"/>
    <w:rsid w:val="008E0DFD"/>
    <w:rsid w:val="008E13AF"/>
    <w:rsid w:val="008E1DAF"/>
    <w:rsid w:val="008E2928"/>
    <w:rsid w:val="008E2C79"/>
    <w:rsid w:val="008E5413"/>
    <w:rsid w:val="008E64F5"/>
    <w:rsid w:val="008F0D3E"/>
    <w:rsid w:val="008F2CAD"/>
    <w:rsid w:val="008F2DDB"/>
    <w:rsid w:val="008F4092"/>
    <w:rsid w:val="008F66D3"/>
    <w:rsid w:val="0090132A"/>
    <w:rsid w:val="00901ACF"/>
    <w:rsid w:val="009027FB"/>
    <w:rsid w:val="00902ACF"/>
    <w:rsid w:val="00903B4A"/>
    <w:rsid w:val="00906931"/>
    <w:rsid w:val="009070A0"/>
    <w:rsid w:val="0090782B"/>
    <w:rsid w:val="00907A02"/>
    <w:rsid w:val="00907DC4"/>
    <w:rsid w:val="00910163"/>
    <w:rsid w:val="00914ABC"/>
    <w:rsid w:val="00914C57"/>
    <w:rsid w:val="009165A8"/>
    <w:rsid w:val="0091670C"/>
    <w:rsid w:val="00916899"/>
    <w:rsid w:val="009174F5"/>
    <w:rsid w:val="00917B9B"/>
    <w:rsid w:val="0092042E"/>
    <w:rsid w:val="009215E0"/>
    <w:rsid w:val="00921E47"/>
    <w:rsid w:val="00922D59"/>
    <w:rsid w:val="00923BEA"/>
    <w:rsid w:val="00923FC0"/>
    <w:rsid w:val="00925566"/>
    <w:rsid w:val="00926423"/>
    <w:rsid w:val="00926B79"/>
    <w:rsid w:val="009306B1"/>
    <w:rsid w:val="009308DB"/>
    <w:rsid w:val="009319CC"/>
    <w:rsid w:val="00932248"/>
    <w:rsid w:val="0093257B"/>
    <w:rsid w:val="00932826"/>
    <w:rsid w:val="009346BC"/>
    <w:rsid w:val="00934883"/>
    <w:rsid w:val="0093596B"/>
    <w:rsid w:val="00936967"/>
    <w:rsid w:val="00936A69"/>
    <w:rsid w:val="00936B6A"/>
    <w:rsid w:val="009404B3"/>
    <w:rsid w:val="00940C60"/>
    <w:rsid w:val="00940FD9"/>
    <w:rsid w:val="009438DC"/>
    <w:rsid w:val="00945D9C"/>
    <w:rsid w:val="00945EB2"/>
    <w:rsid w:val="009461DC"/>
    <w:rsid w:val="009463AA"/>
    <w:rsid w:val="0094675A"/>
    <w:rsid w:val="009472D7"/>
    <w:rsid w:val="00947B05"/>
    <w:rsid w:val="009520E4"/>
    <w:rsid w:val="009521E2"/>
    <w:rsid w:val="00954A47"/>
    <w:rsid w:val="00955D8B"/>
    <w:rsid w:val="00955F5C"/>
    <w:rsid w:val="00957D81"/>
    <w:rsid w:val="00960250"/>
    <w:rsid w:val="00960750"/>
    <w:rsid w:val="00960D36"/>
    <w:rsid w:val="00961261"/>
    <w:rsid w:val="009622FA"/>
    <w:rsid w:val="0096388E"/>
    <w:rsid w:val="00964585"/>
    <w:rsid w:val="00964964"/>
    <w:rsid w:val="009663BA"/>
    <w:rsid w:val="0097378F"/>
    <w:rsid w:val="00974144"/>
    <w:rsid w:val="00975931"/>
    <w:rsid w:val="00976606"/>
    <w:rsid w:val="00976688"/>
    <w:rsid w:val="00976D98"/>
    <w:rsid w:val="0097789C"/>
    <w:rsid w:val="009807BC"/>
    <w:rsid w:val="009824B5"/>
    <w:rsid w:val="00982E71"/>
    <w:rsid w:val="00983044"/>
    <w:rsid w:val="009836CC"/>
    <w:rsid w:val="009845C8"/>
    <w:rsid w:val="00986803"/>
    <w:rsid w:val="00990A58"/>
    <w:rsid w:val="00990C0D"/>
    <w:rsid w:val="009916AA"/>
    <w:rsid w:val="0099230B"/>
    <w:rsid w:val="009936CA"/>
    <w:rsid w:val="009942B5"/>
    <w:rsid w:val="009944A0"/>
    <w:rsid w:val="00994DDA"/>
    <w:rsid w:val="00995FCF"/>
    <w:rsid w:val="0099740B"/>
    <w:rsid w:val="00997DA5"/>
    <w:rsid w:val="009A0CB7"/>
    <w:rsid w:val="009A11D2"/>
    <w:rsid w:val="009A47CD"/>
    <w:rsid w:val="009A519B"/>
    <w:rsid w:val="009A7F07"/>
    <w:rsid w:val="009B043B"/>
    <w:rsid w:val="009B0C75"/>
    <w:rsid w:val="009B104D"/>
    <w:rsid w:val="009B227B"/>
    <w:rsid w:val="009B2A24"/>
    <w:rsid w:val="009B2D85"/>
    <w:rsid w:val="009B3D3B"/>
    <w:rsid w:val="009B5084"/>
    <w:rsid w:val="009B53E3"/>
    <w:rsid w:val="009B6119"/>
    <w:rsid w:val="009B627E"/>
    <w:rsid w:val="009B639C"/>
    <w:rsid w:val="009C0D2B"/>
    <w:rsid w:val="009C1F11"/>
    <w:rsid w:val="009C29FF"/>
    <w:rsid w:val="009C376C"/>
    <w:rsid w:val="009C4436"/>
    <w:rsid w:val="009C4478"/>
    <w:rsid w:val="009C5A62"/>
    <w:rsid w:val="009D0E06"/>
    <w:rsid w:val="009D1FF9"/>
    <w:rsid w:val="009D21D0"/>
    <w:rsid w:val="009D2694"/>
    <w:rsid w:val="009D26B2"/>
    <w:rsid w:val="009D2822"/>
    <w:rsid w:val="009D2BCC"/>
    <w:rsid w:val="009D3BC1"/>
    <w:rsid w:val="009D5927"/>
    <w:rsid w:val="009D6537"/>
    <w:rsid w:val="009D69DA"/>
    <w:rsid w:val="009D74D3"/>
    <w:rsid w:val="009D7E53"/>
    <w:rsid w:val="009E1188"/>
    <w:rsid w:val="009E1AF1"/>
    <w:rsid w:val="009E5358"/>
    <w:rsid w:val="009E5FA8"/>
    <w:rsid w:val="009E7DC8"/>
    <w:rsid w:val="009F0FFF"/>
    <w:rsid w:val="009F2082"/>
    <w:rsid w:val="009F2380"/>
    <w:rsid w:val="009F2392"/>
    <w:rsid w:val="009F38E6"/>
    <w:rsid w:val="009F3C84"/>
    <w:rsid w:val="009F54C0"/>
    <w:rsid w:val="009F6334"/>
    <w:rsid w:val="009F6A26"/>
    <w:rsid w:val="009F6C43"/>
    <w:rsid w:val="009F6D4B"/>
    <w:rsid w:val="009F7297"/>
    <w:rsid w:val="009F7E2B"/>
    <w:rsid w:val="00A0123A"/>
    <w:rsid w:val="00A022F9"/>
    <w:rsid w:val="00A02A44"/>
    <w:rsid w:val="00A02E22"/>
    <w:rsid w:val="00A03827"/>
    <w:rsid w:val="00A04015"/>
    <w:rsid w:val="00A051CC"/>
    <w:rsid w:val="00A07370"/>
    <w:rsid w:val="00A1047C"/>
    <w:rsid w:val="00A11E2B"/>
    <w:rsid w:val="00A15494"/>
    <w:rsid w:val="00A1570D"/>
    <w:rsid w:val="00A163D9"/>
    <w:rsid w:val="00A16928"/>
    <w:rsid w:val="00A20295"/>
    <w:rsid w:val="00A21AA5"/>
    <w:rsid w:val="00A2296E"/>
    <w:rsid w:val="00A24F95"/>
    <w:rsid w:val="00A277F6"/>
    <w:rsid w:val="00A27898"/>
    <w:rsid w:val="00A312AC"/>
    <w:rsid w:val="00A313EA"/>
    <w:rsid w:val="00A31638"/>
    <w:rsid w:val="00A3186A"/>
    <w:rsid w:val="00A33603"/>
    <w:rsid w:val="00A33F34"/>
    <w:rsid w:val="00A35B97"/>
    <w:rsid w:val="00A35EE0"/>
    <w:rsid w:val="00A3672C"/>
    <w:rsid w:val="00A370AD"/>
    <w:rsid w:val="00A37FFC"/>
    <w:rsid w:val="00A42A86"/>
    <w:rsid w:val="00A434CD"/>
    <w:rsid w:val="00A43B24"/>
    <w:rsid w:val="00A44E74"/>
    <w:rsid w:val="00A4517A"/>
    <w:rsid w:val="00A479CB"/>
    <w:rsid w:val="00A509D0"/>
    <w:rsid w:val="00A5160F"/>
    <w:rsid w:val="00A51E95"/>
    <w:rsid w:val="00A523AB"/>
    <w:rsid w:val="00A53132"/>
    <w:rsid w:val="00A54279"/>
    <w:rsid w:val="00A54977"/>
    <w:rsid w:val="00A56087"/>
    <w:rsid w:val="00A610DC"/>
    <w:rsid w:val="00A61936"/>
    <w:rsid w:val="00A62DB1"/>
    <w:rsid w:val="00A64013"/>
    <w:rsid w:val="00A645B6"/>
    <w:rsid w:val="00A64957"/>
    <w:rsid w:val="00A65181"/>
    <w:rsid w:val="00A664B1"/>
    <w:rsid w:val="00A67A48"/>
    <w:rsid w:val="00A7120F"/>
    <w:rsid w:val="00A71D8F"/>
    <w:rsid w:val="00A721E4"/>
    <w:rsid w:val="00A72916"/>
    <w:rsid w:val="00A73383"/>
    <w:rsid w:val="00A73404"/>
    <w:rsid w:val="00A739B6"/>
    <w:rsid w:val="00A73FE3"/>
    <w:rsid w:val="00A740F7"/>
    <w:rsid w:val="00A76543"/>
    <w:rsid w:val="00A76EA2"/>
    <w:rsid w:val="00A826C8"/>
    <w:rsid w:val="00A83FDE"/>
    <w:rsid w:val="00A8401F"/>
    <w:rsid w:val="00A91022"/>
    <w:rsid w:val="00A915BA"/>
    <w:rsid w:val="00A91886"/>
    <w:rsid w:val="00A92124"/>
    <w:rsid w:val="00A93BF9"/>
    <w:rsid w:val="00A93FF4"/>
    <w:rsid w:val="00A954A5"/>
    <w:rsid w:val="00A954D1"/>
    <w:rsid w:val="00A958B0"/>
    <w:rsid w:val="00A96241"/>
    <w:rsid w:val="00A96AA7"/>
    <w:rsid w:val="00A96D73"/>
    <w:rsid w:val="00AA0285"/>
    <w:rsid w:val="00AA04CF"/>
    <w:rsid w:val="00AA0679"/>
    <w:rsid w:val="00AA094E"/>
    <w:rsid w:val="00AA1188"/>
    <w:rsid w:val="00AA21CD"/>
    <w:rsid w:val="00AA2D9D"/>
    <w:rsid w:val="00AA3AB0"/>
    <w:rsid w:val="00AA5710"/>
    <w:rsid w:val="00AA69E8"/>
    <w:rsid w:val="00AA7529"/>
    <w:rsid w:val="00AA7879"/>
    <w:rsid w:val="00AB1AB2"/>
    <w:rsid w:val="00AB1C22"/>
    <w:rsid w:val="00AB1F3F"/>
    <w:rsid w:val="00AB5481"/>
    <w:rsid w:val="00AB6578"/>
    <w:rsid w:val="00AB6D0E"/>
    <w:rsid w:val="00AB7B5B"/>
    <w:rsid w:val="00AC202B"/>
    <w:rsid w:val="00AC5B89"/>
    <w:rsid w:val="00AC7AF8"/>
    <w:rsid w:val="00AD07B6"/>
    <w:rsid w:val="00AD17E2"/>
    <w:rsid w:val="00AD3082"/>
    <w:rsid w:val="00AD31DE"/>
    <w:rsid w:val="00AD431E"/>
    <w:rsid w:val="00AD525F"/>
    <w:rsid w:val="00AD5BDC"/>
    <w:rsid w:val="00AD6E2D"/>
    <w:rsid w:val="00AD7084"/>
    <w:rsid w:val="00AE0D86"/>
    <w:rsid w:val="00AE17C1"/>
    <w:rsid w:val="00AE28B4"/>
    <w:rsid w:val="00AE3CE7"/>
    <w:rsid w:val="00AE5E8A"/>
    <w:rsid w:val="00AE608D"/>
    <w:rsid w:val="00AE6B90"/>
    <w:rsid w:val="00AE7766"/>
    <w:rsid w:val="00AF317B"/>
    <w:rsid w:val="00AF34F9"/>
    <w:rsid w:val="00AF456D"/>
    <w:rsid w:val="00AF5018"/>
    <w:rsid w:val="00AF57EE"/>
    <w:rsid w:val="00B01B95"/>
    <w:rsid w:val="00B02AB3"/>
    <w:rsid w:val="00B04DCC"/>
    <w:rsid w:val="00B053F3"/>
    <w:rsid w:val="00B063A2"/>
    <w:rsid w:val="00B100B5"/>
    <w:rsid w:val="00B10368"/>
    <w:rsid w:val="00B116C6"/>
    <w:rsid w:val="00B120B7"/>
    <w:rsid w:val="00B130C2"/>
    <w:rsid w:val="00B13C4F"/>
    <w:rsid w:val="00B16DAB"/>
    <w:rsid w:val="00B17572"/>
    <w:rsid w:val="00B17ACC"/>
    <w:rsid w:val="00B21387"/>
    <w:rsid w:val="00B225CC"/>
    <w:rsid w:val="00B22E5E"/>
    <w:rsid w:val="00B23842"/>
    <w:rsid w:val="00B239E5"/>
    <w:rsid w:val="00B23D59"/>
    <w:rsid w:val="00B26D3A"/>
    <w:rsid w:val="00B3034E"/>
    <w:rsid w:val="00B313B8"/>
    <w:rsid w:val="00B315F8"/>
    <w:rsid w:val="00B31B2B"/>
    <w:rsid w:val="00B31E4E"/>
    <w:rsid w:val="00B3226E"/>
    <w:rsid w:val="00B32343"/>
    <w:rsid w:val="00B34040"/>
    <w:rsid w:val="00B35DDD"/>
    <w:rsid w:val="00B367BE"/>
    <w:rsid w:val="00B369E5"/>
    <w:rsid w:val="00B3728D"/>
    <w:rsid w:val="00B374FB"/>
    <w:rsid w:val="00B40834"/>
    <w:rsid w:val="00B41003"/>
    <w:rsid w:val="00B41704"/>
    <w:rsid w:val="00B42426"/>
    <w:rsid w:val="00B42A00"/>
    <w:rsid w:val="00B453FC"/>
    <w:rsid w:val="00B45664"/>
    <w:rsid w:val="00B458CD"/>
    <w:rsid w:val="00B47843"/>
    <w:rsid w:val="00B500B5"/>
    <w:rsid w:val="00B5027B"/>
    <w:rsid w:val="00B507B5"/>
    <w:rsid w:val="00B5105A"/>
    <w:rsid w:val="00B511C3"/>
    <w:rsid w:val="00B513F6"/>
    <w:rsid w:val="00B514D5"/>
    <w:rsid w:val="00B5442B"/>
    <w:rsid w:val="00B545E2"/>
    <w:rsid w:val="00B54CE6"/>
    <w:rsid w:val="00B5647B"/>
    <w:rsid w:val="00B56CB4"/>
    <w:rsid w:val="00B57236"/>
    <w:rsid w:val="00B60425"/>
    <w:rsid w:val="00B63F71"/>
    <w:rsid w:val="00B64020"/>
    <w:rsid w:val="00B6519D"/>
    <w:rsid w:val="00B65D16"/>
    <w:rsid w:val="00B65FAB"/>
    <w:rsid w:val="00B66323"/>
    <w:rsid w:val="00B67B71"/>
    <w:rsid w:val="00B700B6"/>
    <w:rsid w:val="00B708DE"/>
    <w:rsid w:val="00B70E4A"/>
    <w:rsid w:val="00B71D13"/>
    <w:rsid w:val="00B72ED0"/>
    <w:rsid w:val="00B733AE"/>
    <w:rsid w:val="00B73BDE"/>
    <w:rsid w:val="00B73FBD"/>
    <w:rsid w:val="00B75332"/>
    <w:rsid w:val="00B75E4D"/>
    <w:rsid w:val="00B76C39"/>
    <w:rsid w:val="00B774E0"/>
    <w:rsid w:val="00B77E50"/>
    <w:rsid w:val="00B80097"/>
    <w:rsid w:val="00B810D4"/>
    <w:rsid w:val="00B84F30"/>
    <w:rsid w:val="00B855F4"/>
    <w:rsid w:val="00B855FA"/>
    <w:rsid w:val="00B85C95"/>
    <w:rsid w:val="00B86CEF"/>
    <w:rsid w:val="00B9005D"/>
    <w:rsid w:val="00B90F45"/>
    <w:rsid w:val="00B91111"/>
    <w:rsid w:val="00B91A0A"/>
    <w:rsid w:val="00B922BF"/>
    <w:rsid w:val="00B92526"/>
    <w:rsid w:val="00B92F5C"/>
    <w:rsid w:val="00B932DB"/>
    <w:rsid w:val="00B93D52"/>
    <w:rsid w:val="00B94012"/>
    <w:rsid w:val="00BA142A"/>
    <w:rsid w:val="00BA1C2B"/>
    <w:rsid w:val="00BA3FA0"/>
    <w:rsid w:val="00BA4A39"/>
    <w:rsid w:val="00BA56B1"/>
    <w:rsid w:val="00BB09B9"/>
    <w:rsid w:val="00BB0EA0"/>
    <w:rsid w:val="00BB5360"/>
    <w:rsid w:val="00BB69B1"/>
    <w:rsid w:val="00BB7581"/>
    <w:rsid w:val="00BC0659"/>
    <w:rsid w:val="00BC102B"/>
    <w:rsid w:val="00BC1B11"/>
    <w:rsid w:val="00BC2560"/>
    <w:rsid w:val="00BC2C5C"/>
    <w:rsid w:val="00BC3090"/>
    <w:rsid w:val="00BC6879"/>
    <w:rsid w:val="00BD14DD"/>
    <w:rsid w:val="00BD1B0F"/>
    <w:rsid w:val="00BD490B"/>
    <w:rsid w:val="00BD4A93"/>
    <w:rsid w:val="00BD4BAA"/>
    <w:rsid w:val="00BD4C42"/>
    <w:rsid w:val="00BD5C0B"/>
    <w:rsid w:val="00BD66B4"/>
    <w:rsid w:val="00BD7187"/>
    <w:rsid w:val="00BD7904"/>
    <w:rsid w:val="00BE03E0"/>
    <w:rsid w:val="00BE4395"/>
    <w:rsid w:val="00BE62AF"/>
    <w:rsid w:val="00BE6829"/>
    <w:rsid w:val="00BE7743"/>
    <w:rsid w:val="00BE7944"/>
    <w:rsid w:val="00BF0332"/>
    <w:rsid w:val="00BF1C5E"/>
    <w:rsid w:val="00BF26EB"/>
    <w:rsid w:val="00BF2AA6"/>
    <w:rsid w:val="00BF2C49"/>
    <w:rsid w:val="00BF5816"/>
    <w:rsid w:val="00BF7776"/>
    <w:rsid w:val="00C00F73"/>
    <w:rsid w:val="00C01529"/>
    <w:rsid w:val="00C0324C"/>
    <w:rsid w:val="00C0335E"/>
    <w:rsid w:val="00C05DC0"/>
    <w:rsid w:val="00C0738A"/>
    <w:rsid w:val="00C07EC2"/>
    <w:rsid w:val="00C10450"/>
    <w:rsid w:val="00C10719"/>
    <w:rsid w:val="00C10783"/>
    <w:rsid w:val="00C10ED7"/>
    <w:rsid w:val="00C119BB"/>
    <w:rsid w:val="00C1266D"/>
    <w:rsid w:val="00C12ADD"/>
    <w:rsid w:val="00C13365"/>
    <w:rsid w:val="00C14262"/>
    <w:rsid w:val="00C14317"/>
    <w:rsid w:val="00C15C94"/>
    <w:rsid w:val="00C16008"/>
    <w:rsid w:val="00C16821"/>
    <w:rsid w:val="00C2027A"/>
    <w:rsid w:val="00C210E0"/>
    <w:rsid w:val="00C21315"/>
    <w:rsid w:val="00C22A62"/>
    <w:rsid w:val="00C24537"/>
    <w:rsid w:val="00C25108"/>
    <w:rsid w:val="00C313C0"/>
    <w:rsid w:val="00C32477"/>
    <w:rsid w:val="00C335C0"/>
    <w:rsid w:val="00C3440B"/>
    <w:rsid w:val="00C354C5"/>
    <w:rsid w:val="00C37F15"/>
    <w:rsid w:val="00C43D88"/>
    <w:rsid w:val="00C442F1"/>
    <w:rsid w:val="00C4455E"/>
    <w:rsid w:val="00C4773C"/>
    <w:rsid w:val="00C47AC4"/>
    <w:rsid w:val="00C51BFA"/>
    <w:rsid w:val="00C52A2F"/>
    <w:rsid w:val="00C53D4B"/>
    <w:rsid w:val="00C53FE5"/>
    <w:rsid w:val="00C551E0"/>
    <w:rsid w:val="00C555CD"/>
    <w:rsid w:val="00C558C9"/>
    <w:rsid w:val="00C56E50"/>
    <w:rsid w:val="00C60E68"/>
    <w:rsid w:val="00C61C32"/>
    <w:rsid w:val="00C64570"/>
    <w:rsid w:val="00C645E9"/>
    <w:rsid w:val="00C64E98"/>
    <w:rsid w:val="00C66BCF"/>
    <w:rsid w:val="00C671C7"/>
    <w:rsid w:val="00C6795A"/>
    <w:rsid w:val="00C67A67"/>
    <w:rsid w:val="00C700A6"/>
    <w:rsid w:val="00C71E10"/>
    <w:rsid w:val="00C723A7"/>
    <w:rsid w:val="00C724A2"/>
    <w:rsid w:val="00C72793"/>
    <w:rsid w:val="00C73177"/>
    <w:rsid w:val="00C733EB"/>
    <w:rsid w:val="00C73BA7"/>
    <w:rsid w:val="00C769CC"/>
    <w:rsid w:val="00C77204"/>
    <w:rsid w:val="00C7753C"/>
    <w:rsid w:val="00C8047D"/>
    <w:rsid w:val="00C8078C"/>
    <w:rsid w:val="00C807DF"/>
    <w:rsid w:val="00C80977"/>
    <w:rsid w:val="00C80C51"/>
    <w:rsid w:val="00C83F00"/>
    <w:rsid w:val="00C91A86"/>
    <w:rsid w:val="00C93670"/>
    <w:rsid w:val="00C94753"/>
    <w:rsid w:val="00C96803"/>
    <w:rsid w:val="00CA2D3D"/>
    <w:rsid w:val="00CA3207"/>
    <w:rsid w:val="00CA51FD"/>
    <w:rsid w:val="00CA5A7A"/>
    <w:rsid w:val="00CA632B"/>
    <w:rsid w:val="00CA63A6"/>
    <w:rsid w:val="00CA7B7D"/>
    <w:rsid w:val="00CB0589"/>
    <w:rsid w:val="00CB22D1"/>
    <w:rsid w:val="00CB253E"/>
    <w:rsid w:val="00CB4DE9"/>
    <w:rsid w:val="00CB55F0"/>
    <w:rsid w:val="00CB7BC3"/>
    <w:rsid w:val="00CB7FFD"/>
    <w:rsid w:val="00CC053A"/>
    <w:rsid w:val="00CC1964"/>
    <w:rsid w:val="00CC22F3"/>
    <w:rsid w:val="00CC4350"/>
    <w:rsid w:val="00CC4471"/>
    <w:rsid w:val="00CC6B6E"/>
    <w:rsid w:val="00CC6C79"/>
    <w:rsid w:val="00CC7410"/>
    <w:rsid w:val="00CC7DB3"/>
    <w:rsid w:val="00CD08D3"/>
    <w:rsid w:val="00CD1141"/>
    <w:rsid w:val="00CD16C1"/>
    <w:rsid w:val="00CD2543"/>
    <w:rsid w:val="00CD2C81"/>
    <w:rsid w:val="00CD4E97"/>
    <w:rsid w:val="00CD61C1"/>
    <w:rsid w:val="00CD677F"/>
    <w:rsid w:val="00CD6DFE"/>
    <w:rsid w:val="00CD71BA"/>
    <w:rsid w:val="00CE1CFA"/>
    <w:rsid w:val="00CE2B97"/>
    <w:rsid w:val="00CE41B5"/>
    <w:rsid w:val="00CE5E43"/>
    <w:rsid w:val="00CE64A1"/>
    <w:rsid w:val="00CE689C"/>
    <w:rsid w:val="00CE7C78"/>
    <w:rsid w:val="00CE7D78"/>
    <w:rsid w:val="00CF0105"/>
    <w:rsid w:val="00CF0C4D"/>
    <w:rsid w:val="00CF1530"/>
    <w:rsid w:val="00CF22B6"/>
    <w:rsid w:val="00CF2328"/>
    <w:rsid w:val="00CF25B5"/>
    <w:rsid w:val="00CF4F1C"/>
    <w:rsid w:val="00CF51FD"/>
    <w:rsid w:val="00CF53D4"/>
    <w:rsid w:val="00CF55FC"/>
    <w:rsid w:val="00CF684D"/>
    <w:rsid w:val="00CF6BCB"/>
    <w:rsid w:val="00D00479"/>
    <w:rsid w:val="00D00E24"/>
    <w:rsid w:val="00D00ECE"/>
    <w:rsid w:val="00D011E2"/>
    <w:rsid w:val="00D01608"/>
    <w:rsid w:val="00D01E3F"/>
    <w:rsid w:val="00D024A3"/>
    <w:rsid w:val="00D05822"/>
    <w:rsid w:val="00D05935"/>
    <w:rsid w:val="00D06613"/>
    <w:rsid w:val="00D06BB9"/>
    <w:rsid w:val="00D07B0D"/>
    <w:rsid w:val="00D07B2F"/>
    <w:rsid w:val="00D10AAC"/>
    <w:rsid w:val="00D1358F"/>
    <w:rsid w:val="00D1535F"/>
    <w:rsid w:val="00D155D0"/>
    <w:rsid w:val="00D206A3"/>
    <w:rsid w:val="00D20BA3"/>
    <w:rsid w:val="00D2132B"/>
    <w:rsid w:val="00D22533"/>
    <w:rsid w:val="00D22A94"/>
    <w:rsid w:val="00D23029"/>
    <w:rsid w:val="00D23717"/>
    <w:rsid w:val="00D23D73"/>
    <w:rsid w:val="00D241B1"/>
    <w:rsid w:val="00D24FD5"/>
    <w:rsid w:val="00D2585E"/>
    <w:rsid w:val="00D2703C"/>
    <w:rsid w:val="00D27815"/>
    <w:rsid w:val="00D30052"/>
    <w:rsid w:val="00D30552"/>
    <w:rsid w:val="00D30FC1"/>
    <w:rsid w:val="00D3289C"/>
    <w:rsid w:val="00D349BA"/>
    <w:rsid w:val="00D3697D"/>
    <w:rsid w:val="00D378CF"/>
    <w:rsid w:val="00D402AB"/>
    <w:rsid w:val="00D413BD"/>
    <w:rsid w:val="00D41532"/>
    <w:rsid w:val="00D41BEA"/>
    <w:rsid w:val="00D42D77"/>
    <w:rsid w:val="00D43D18"/>
    <w:rsid w:val="00D4480A"/>
    <w:rsid w:val="00D4629A"/>
    <w:rsid w:val="00D4631A"/>
    <w:rsid w:val="00D470D9"/>
    <w:rsid w:val="00D51D2C"/>
    <w:rsid w:val="00D51F23"/>
    <w:rsid w:val="00D526FC"/>
    <w:rsid w:val="00D54E2C"/>
    <w:rsid w:val="00D55FD4"/>
    <w:rsid w:val="00D564FE"/>
    <w:rsid w:val="00D56AA3"/>
    <w:rsid w:val="00D56FCE"/>
    <w:rsid w:val="00D579F9"/>
    <w:rsid w:val="00D62102"/>
    <w:rsid w:val="00D6487C"/>
    <w:rsid w:val="00D64D0B"/>
    <w:rsid w:val="00D65BE1"/>
    <w:rsid w:val="00D65EB1"/>
    <w:rsid w:val="00D67955"/>
    <w:rsid w:val="00D70121"/>
    <w:rsid w:val="00D714E3"/>
    <w:rsid w:val="00D72017"/>
    <w:rsid w:val="00D72BA2"/>
    <w:rsid w:val="00D736A2"/>
    <w:rsid w:val="00D7778A"/>
    <w:rsid w:val="00D803A0"/>
    <w:rsid w:val="00D82065"/>
    <w:rsid w:val="00D826DA"/>
    <w:rsid w:val="00D83173"/>
    <w:rsid w:val="00D85836"/>
    <w:rsid w:val="00D85E1C"/>
    <w:rsid w:val="00D864CE"/>
    <w:rsid w:val="00D9043C"/>
    <w:rsid w:val="00D90E7F"/>
    <w:rsid w:val="00D91023"/>
    <w:rsid w:val="00D91BD6"/>
    <w:rsid w:val="00D9232F"/>
    <w:rsid w:val="00D9474A"/>
    <w:rsid w:val="00D95D1A"/>
    <w:rsid w:val="00D97358"/>
    <w:rsid w:val="00DA10DC"/>
    <w:rsid w:val="00DA1643"/>
    <w:rsid w:val="00DA2C20"/>
    <w:rsid w:val="00DA2CCF"/>
    <w:rsid w:val="00DA357F"/>
    <w:rsid w:val="00DA44CE"/>
    <w:rsid w:val="00DA49BE"/>
    <w:rsid w:val="00DA56D0"/>
    <w:rsid w:val="00DA5C4F"/>
    <w:rsid w:val="00DA5E68"/>
    <w:rsid w:val="00DA61AE"/>
    <w:rsid w:val="00DA6F85"/>
    <w:rsid w:val="00DA71EB"/>
    <w:rsid w:val="00DB17A1"/>
    <w:rsid w:val="00DB1FFD"/>
    <w:rsid w:val="00DB202A"/>
    <w:rsid w:val="00DB2D04"/>
    <w:rsid w:val="00DB398B"/>
    <w:rsid w:val="00DB3BC9"/>
    <w:rsid w:val="00DB46B1"/>
    <w:rsid w:val="00DC0C68"/>
    <w:rsid w:val="00DC2158"/>
    <w:rsid w:val="00DC478E"/>
    <w:rsid w:val="00DC5443"/>
    <w:rsid w:val="00DC563E"/>
    <w:rsid w:val="00DC60BE"/>
    <w:rsid w:val="00DC7C5A"/>
    <w:rsid w:val="00DD2C29"/>
    <w:rsid w:val="00DD2D1B"/>
    <w:rsid w:val="00DD4D76"/>
    <w:rsid w:val="00DD6CF0"/>
    <w:rsid w:val="00DE05B5"/>
    <w:rsid w:val="00DE20FD"/>
    <w:rsid w:val="00DE250A"/>
    <w:rsid w:val="00DE4674"/>
    <w:rsid w:val="00DE5328"/>
    <w:rsid w:val="00DF5F09"/>
    <w:rsid w:val="00DF6690"/>
    <w:rsid w:val="00DF692D"/>
    <w:rsid w:val="00E023F6"/>
    <w:rsid w:val="00E10752"/>
    <w:rsid w:val="00E10792"/>
    <w:rsid w:val="00E116EC"/>
    <w:rsid w:val="00E11EBF"/>
    <w:rsid w:val="00E12699"/>
    <w:rsid w:val="00E12B34"/>
    <w:rsid w:val="00E134E8"/>
    <w:rsid w:val="00E13DE7"/>
    <w:rsid w:val="00E15A2A"/>
    <w:rsid w:val="00E1642A"/>
    <w:rsid w:val="00E16A05"/>
    <w:rsid w:val="00E20DA9"/>
    <w:rsid w:val="00E21F5B"/>
    <w:rsid w:val="00E22F05"/>
    <w:rsid w:val="00E236D2"/>
    <w:rsid w:val="00E25839"/>
    <w:rsid w:val="00E26175"/>
    <w:rsid w:val="00E26878"/>
    <w:rsid w:val="00E27C46"/>
    <w:rsid w:val="00E30992"/>
    <w:rsid w:val="00E3471E"/>
    <w:rsid w:val="00E35766"/>
    <w:rsid w:val="00E36D30"/>
    <w:rsid w:val="00E374D5"/>
    <w:rsid w:val="00E37D70"/>
    <w:rsid w:val="00E40A37"/>
    <w:rsid w:val="00E40C38"/>
    <w:rsid w:val="00E41152"/>
    <w:rsid w:val="00E417B1"/>
    <w:rsid w:val="00E41CB6"/>
    <w:rsid w:val="00E428E4"/>
    <w:rsid w:val="00E429D6"/>
    <w:rsid w:val="00E4317F"/>
    <w:rsid w:val="00E449C5"/>
    <w:rsid w:val="00E44DD8"/>
    <w:rsid w:val="00E46D84"/>
    <w:rsid w:val="00E4704D"/>
    <w:rsid w:val="00E47303"/>
    <w:rsid w:val="00E47DE5"/>
    <w:rsid w:val="00E50C6D"/>
    <w:rsid w:val="00E50FB8"/>
    <w:rsid w:val="00E512B0"/>
    <w:rsid w:val="00E51C84"/>
    <w:rsid w:val="00E522B8"/>
    <w:rsid w:val="00E54115"/>
    <w:rsid w:val="00E548AD"/>
    <w:rsid w:val="00E56CC9"/>
    <w:rsid w:val="00E60A1C"/>
    <w:rsid w:val="00E63410"/>
    <w:rsid w:val="00E65AB1"/>
    <w:rsid w:val="00E70DAF"/>
    <w:rsid w:val="00E70E18"/>
    <w:rsid w:val="00E73D62"/>
    <w:rsid w:val="00E73D85"/>
    <w:rsid w:val="00E745B9"/>
    <w:rsid w:val="00E76BEE"/>
    <w:rsid w:val="00E76D9A"/>
    <w:rsid w:val="00E807AB"/>
    <w:rsid w:val="00E80E48"/>
    <w:rsid w:val="00E81761"/>
    <w:rsid w:val="00E82AEE"/>
    <w:rsid w:val="00E82C08"/>
    <w:rsid w:val="00E8332A"/>
    <w:rsid w:val="00E840C9"/>
    <w:rsid w:val="00E90638"/>
    <w:rsid w:val="00E91643"/>
    <w:rsid w:val="00E92258"/>
    <w:rsid w:val="00E92FA1"/>
    <w:rsid w:val="00E93547"/>
    <w:rsid w:val="00E956A0"/>
    <w:rsid w:val="00E96A17"/>
    <w:rsid w:val="00E96DA9"/>
    <w:rsid w:val="00E97389"/>
    <w:rsid w:val="00EA3C43"/>
    <w:rsid w:val="00EA3CD4"/>
    <w:rsid w:val="00EA3F81"/>
    <w:rsid w:val="00EA45BA"/>
    <w:rsid w:val="00EA5406"/>
    <w:rsid w:val="00EA559E"/>
    <w:rsid w:val="00EB1451"/>
    <w:rsid w:val="00EB3930"/>
    <w:rsid w:val="00EB4891"/>
    <w:rsid w:val="00EB520F"/>
    <w:rsid w:val="00EB5E36"/>
    <w:rsid w:val="00EB6FC9"/>
    <w:rsid w:val="00EB76FF"/>
    <w:rsid w:val="00EC035A"/>
    <w:rsid w:val="00EC0521"/>
    <w:rsid w:val="00EC0DCB"/>
    <w:rsid w:val="00EC1635"/>
    <w:rsid w:val="00EC2FCC"/>
    <w:rsid w:val="00EC3223"/>
    <w:rsid w:val="00EC4A23"/>
    <w:rsid w:val="00EC5AF2"/>
    <w:rsid w:val="00EC5EDC"/>
    <w:rsid w:val="00EC7272"/>
    <w:rsid w:val="00ED1938"/>
    <w:rsid w:val="00ED1BAD"/>
    <w:rsid w:val="00ED3BFE"/>
    <w:rsid w:val="00ED60D6"/>
    <w:rsid w:val="00ED65E1"/>
    <w:rsid w:val="00ED7240"/>
    <w:rsid w:val="00EE04A4"/>
    <w:rsid w:val="00EE1608"/>
    <w:rsid w:val="00EE1C46"/>
    <w:rsid w:val="00EE1CAB"/>
    <w:rsid w:val="00EE1E9F"/>
    <w:rsid w:val="00EE2F44"/>
    <w:rsid w:val="00EE3730"/>
    <w:rsid w:val="00EE6143"/>
    <w:rsid w:val="00EE684D"/>
    <w:rsid w:val="00EE7170"/>
    <w:rsid w:val="00EE7394"/>
    <w:rsid w:val="00EE752C"/>
    <w:rsid w:val="00EE7B26"/>
    <w:rsid w:val="00EF13FC"/>
    <w:rsid w:val="00EF1903"/>
    <w:rsid w:val="00EF287C"/>
    <w:rsid w:val="00EF29DC"/>
    <w:rsid w:val="00EF3335"/>
    <w:rsid w:val="00EF51F7"/>
    <w:rsid w:val="00EF61E6"/>
    <w:rsid w:val="00EF7026"/>
    <w:rsid w:val="00EF71C1"/>
    <w:rsid w:val="00F00C90"/>
    <w:rsid w:val="00F00D13"/>
    <w:rsid w:val="00F026F1"/>
    <w:rsid w:val="00F03C10"/>
    <w:rsid w:val="00F04D8F"/>
    <w:rsid w:val="00F05101"/>
    <w:rsid w:val="00F057E1"/>
    <w:rsid w:val="00F05BD0"/>
    <w:rsid w:val="00F06FE5"/>
    <w:rsid w:val="00F11687"/>
    <w:rsid w:val="00F12313"/>
    <w:rsid w:val="00F123A2"/>
    <w:rsid w:val="00F13DCB"/>
    <w:rsid w:val="00F13FAA"/>
    <w:rsid w:val="00F15728"/>
    <w:rsid w:val="00F172FA"/>
    <w:rsid w:val="00F200E9"/>
    <w:rsid w:val="00F2055C"/>
    <w:rsid w:val="00F2075E"/>
    <w:rsid w:val="00F2163D"/>
    <w:rsid w:val="00F21F56"/>
    <w:rsid w:val="00F223E0"/>
    <w:rsid w:val="00F22FE0"/>
    <w:rsid w:val="00F230E1"/>
    <w:rsid w:val="00F2363A"/>
    <w:rsid w:val="00F23ED9"/>
    <w:rsid w:val="00F2485D"/>
    <w:rsid w:val="00F25E01"/>
    <w:rsid w:val="00F27354"/>
    <w:rsid w:val="00F304B5"/>
    <w:rsid w:val="00F309A6"/>
    <w:rsid w:val="00F30F91"/>
    <w:rsid w:val="00F3186C"/>
    <w:rsid w:val="00F31F7D"/>
    <w:rsid w:val="00F3250D"/>
    <w:rsid w:val="00F32B8A"/>
    <w:rsid w:val="00F33BA5"/>
    <w:rsid w:val="00F3428D"/>
    <w:rsid w:val="00F34CE5"/>
    <w:rsid w:val="00F37072"/>
    <w:rsid w:val="00F37103"/>
    <w:rsid w:val="00F379F2"/>
    <w:rsid w:val="00F37B5A"/>
    <w:rsid w:val="00F37C28"/>
    <w:rsid w:val="00F37FDC"/>
    <w:rsid w:val="00F40E74"/>
    <w:rsid w:val="00F4188D"/>
    <w:rsid w:val="00F41D6E"/>
    <w:rsid w:val="00F41D93"/>
    <w:rsid w:val="00F42530"/>
    <w:rsid w:val="00F434DC"/>
    <w:rsid w:val="00F44549"/>
    <w:rsid w:val="00F44A88"/>
    <w:rsid w:val="00F44BC9"/>
    <w:rsid w:val="00F44DFC"/>
    <w:rsid w:val="00F44FFE"/>
    <w:rsid w:val="00F458E3"/>
    <w:rsid w:val="00F462D2"/>
    <w:rsid w:val="00F47391"/>
    <w:rsid w:val="00F474EB"/>
    <w:rsid w:val="00F50195"/>
    <w:rsid w:val="00F52788"/>
    <w:rsid w:val="00F53827"/>
    <w:rsid w:val="00F54AA8"/>
    <w:rsid w:val="00F573CB"/>
    <w:rsid w:val="00F574D4"/>
    <w:rsid w:val="00F57624"/>
    <w:rsid w:val="00F57884"/>
    <w:rsid w:val="00F608EE"/>
    <w:rsid w:val="00F60962"/>
    <w:rsid w:val="00F61F08"/>
    <w:rsid w:val="00F633B7"/>
    <w:rsid w:val="00F646B0"/>
    <w:rsid w:val="00F650AF"/>
    <w:rsid w:val="00F6638F"/>
    <w:rsid w:val="00F66FA0"/>
    <w:rsid w:val="00F72D7A"/>
    <w:rsid w:val="00F733A7"/>
    <w:rsid w:val="00F74124"/>
    <w:rsid w:val="00F74B20"/>
    <w:rsid w:val="00F74DD0"/>
    <w:rsid w:val="00F75026"/>
    <w:rsid w:val="00F768B2"/>
    <w:rsid w:val="00F7698F"/>
    <w:rsid w:val="00F7724C"/>
    <w:rsid w:val="00F777B8"/>
    <w:rsid w:val="00F77A42"/>
    <w:rsid w:val="00F80E81"/>
    <w:rsid w:val="00F82678"/>
    <w:rsid w:val="00F826CB"/>
    <w:rsid w:val="00F83242"/>
    <w:rsid w:val="00F84A84"/>
    <w:rsid w:val="00F852CB"/>
    <w:rsid w:val="00F87D6F"/>
    <w:rsid w:val="00F87F4E"/>
    <w:rsid w:val="00F9016B"/>
    <w:rsid w:val="00F9078F"/>
    <w:rsid w:val="00F90C73"/>
    <w:rsid w:val="00F928B4"/>
    <w:rsid w:val="00F962A6"/>
    <w:rsid w:val="00F96B99"/>
    <w:rsid w:val="00F97153"/>
    <w:rsid w:val="00F97DF2"/>
    <w:rsid w:val="00FA0058"/>
    <w:rsid w:val="00FA0D21"/>
    <w:rsid w:val="00FA0D7A"/>
    <w:rsid w:val="00FA18D7"/>
    <w:rsid w:val="00FA1BFE"/>
    <w:rsid w:val="00FA2B68"/>
    <w:rsid w:val="00FA463C"/>
    <w:rsid w:val="00FA551A"/>
    <w:rsid w:val="00FA65AF"/>
    <w:rsid w:val="00FA6AE7"/>
    <w:rsid w:val="00FA6E21"/>
    <w:rsid w:val="00FB1087"/>
    <w:rsid w:val="00FB127A"/>
    <w:rsid w:val="00FB2387"/>
    <w:rsid w:val="00FB26E0"/>
    <w:rsid w:val="00FB3376"/>
    <w:rsid w:val="00FB4A45"/>
    <w:rsid w:val="00FB4AE8"/>
    <w:rsid w:val="00FB5514"/>
    <w:rsid w:val="00FB59EE"/>
    <w:rsid w:val="00FB6417"/>
    <w:rsid w:val="00FB687D"/>
    <w:rsid w:val="00FB76E0"/>
    <w:rsid w:val="00FB7935"/>
    <w:rsid w:val="00FC02AF"/>
    <w:rsid w:val="00FC0E5D"/>
    <w:rsid w:val="00FC1C9A"/>
    <w:rsid w:val="00FC2E48"/>
    <w:rsid w:val="00FC3241"/>
    <w:rsid w:val="00FC3295"/>
    <w:rsid w:val="00FC4909"/>
    <w:rsid w:val="00FC4E5E"/>
    <w:rsid w:val="00FC500D"/>
    <w:rsid w:val="00FD1A71"/>
    <w:rsid w:val="00FD235A"/>
    <w:rsid w:val="00FD4BD5"/>
    <w:rsid w:val="00FD6A4F"/>
    <w:rsid w:val="00FD6BC6"/>
    <w:rsid w:val="00FD6D04"/>
    <w:rsid w:val="00FD71C0"/>
    <w:rsid w:val="00FE051A"/>
    <w:rsid w:val="00FE3134"/>
    <w:rsid w:val="00FE3866"/>
    <w:rsid w:val="00FE6DDC"/>
    <w:rsid w:val="00FE6EFE"/>
    <w:rsid w:val="00FF0801"/>
    <w:rsid w:val="00FF3775"/>
    <w:rsid w:val="00FF596A"/>
    <w:rsid w:val="00FF5CAC"/>
    <w:rsid w:val="00FF716F"/>
    <w:rsid w:val="00FF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68C62B"/>
  <w14:defaultImageDpi w14:val="32767"/>
  <w15:chartTrackingRefBased/>
  <w15:docId w15:val="{F8FBF589-7016-48AF-801A-41AB894F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3D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5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58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5862"/>
    <w:rPr>
      <w:sz w:val="18"/>
      <w:szCs w:val="18"/>
    </w:rPr>
  </w:style>
  <w:style w:type="paragraph" w:styleId="a7">
    <w:name w:val="List Paragraph"/>
    <w:basedOn w:val="a"/>
    <w:uiPriority w:val="34"/>
    <w:qFormat/>
    <w:rsid w:val="002078F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04B1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4B1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04B1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4B15"/>
    <w:rPr>
      <w:rFonts w:ascii="等线" w:eastAsia="等线" w:hAnsi="等线"/>
      <w:noProof/>
      <w:sz w:val="20"/>
    </w:rPr>
  </w:style>
  <w:style w:type="paragraph" w:styleId="a8">
    <w:name w:val="Normal (Web)"/>
    <w:basedOn w:val="a"/>
    <w:uiPriority w:val="99"/>
    <w:semiHidden/>
    <w:unhideWhenUsed/>
    <w:rsid w:val="00793D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793D47"/>
    <w:rPr>
      <w:i/>
      <w:iCs/>
    </w:rPr>
  </w:style>
  <w:style w:type="character" w:styleId="aa">
    <w:name w:val="Hyperlink"/>
    <w:basedOn w:val="a0"/>
    <w:uiPriority w:val="99"/>
    <w:unhideWhenUsed/>
    <w:rsid w:val="00C0324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0324C"/>
    <w:rPr>
      <w:color w:val="605E5C"/>
      <w:shd w:val="clear" w:color="auto" w:fill="E1DFDD"/>
    </w:rPr>
  </w:style>
  <w:style w:type="character" w:styleId="ac">
    <w:name w:val="Placeholder Text"/>
    <w:basedOn w:val="a0"/>
    <w:uiPriority w:val="99"/>
    <w:semiHidden/>
    <w:rsid w:val="0027581F"/>
    <w:rPr>
      <w:color w:val="808080"/>
    </w:rPr>
  </w:style>
  <w:style w:type="character" w:styleId="ad">
    <w:name w:val="annotation reference"/>
    <w:basedOn w:val="a0"/>
    <w:uiPriority w:val="99"/>
    <w:semiHidden/>
    <w:unhideWhenUsed/>
    <w:rsid w:val="00DB3BC9"/>
    <w:rPr>
      <w:sz w:val="21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DB3BC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B3BC9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291E8B"/>
  </w:style>
  <w:style w:type="table" w:styleId="af1">
    <w:name w:val="Table Grid"/>
    <w:basedOn w:val="a1"/>
    <w:uiPriority w:val="39"/>
    <w:rsid w:val="00461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Grid Table 4"/>
    <w:basedOn w:val="a1"/>
    <w:uiPriority w:val="49"/>
    <w:rsid w:val="00D9102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D9B8E-8D60-46AB-9BE6-1BC9D2CD7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36</TotalTime>
  <Pages>3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dong Yao</dc:creator>
  <cp:keywords/>
  <dc:description/>
  <cp:lastModifiedBy>Yao, Xudong</cp:lastModifiedBy>
  <cp:revision>1445</cp:revision>
  <cp:lastPrinted>2020-11-26T00:41:00Z</cp:lastPrinted>
  <dcterms:created xsi:type="dcterms:W3CDTF">2020-08-31T00:06:00Z</dcterms:created>
  <dcterms:modified xsi:type="dcterms:W3CDTF">2021-05-17T02:19:00Z</dcterms:modified>
</cp:coreProperties>
</file>